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05B93" w14:textId="24138B2A" w:rsidR="003E3390" w:rsidRPr="00282425" w:rsidRDefault="003E3390" w:rsidP="009E0FB4">
      <w:pPr>
        <w:pStyle w:val="MDPI17abstract"/>
        <w:spacing w:before="0" w:line="480" w:lineRule="auto"/>
        <w:ind w:left="0"/>
        <w:rPr>
          <w:rFonts w:ascii="Times New Roman" w:eastAsia="DFKai-SB" w:hAnsi="Times New Roman"/>
          <w:b/>
          <w:sz w:val="36"/>
          <w:szCs w:val="36"/>
          <w:lang w:eastAsia="zh-TW"/>
        </w:rPr>
      </w:pPr>
      <w:r w:rsidRPr="00282425">
        <w:rPr>
          <w:rFonts w:ascii="Times New Roman" w:eastAsia="DFKai-SB" w:hAnsi="Times New Roman"/>
          <w:b/>
          <w:sz w:val="36"/>
          <w:szCs w:val="36"/>
          <w:lang w:eastAsia="zh-TW"/>
        </w:rPr>
        <w:t xml:space="preserve">Supporting </w:t>
      </w:r>
      <w:r w:rsidR="008E479E" w:rsidRPr="00282425">
        <w:rPr>
          <w:rFonts w:ascii="Times New Roman" w:hAnsi="Times New Roman"/>
          <w:b/>
          <w:color w:val="auto"/>
          <w:sz w:val="36"/>
          <w:szCs w:val="36"/>
        </w:rPr>
        <w:t>information</w:t>
      </w:r>
    </w:p>
    <w:p w14:paraId="7856321A" w14:textId="164798CC" w:rsidR="009A69EC" w:rsidRPr="0041063E" w:rsidRDefault="00282425" w:rsidP="009E0FB4">
      <w:pPr>
        <w:pStyle w:val="MDPI41tablecaption"/>
        <w:spacing w:before="0" w:after="0" w:line="480" w:lineRule="auto"/>
        <w:ind w:left="0"/>
        <w:jc w:val="left"/>
        <w:rPr>
          <w:rFonts w:ascii="Times New Roman" w:eastAsia="PMingLiU" w:hAnsi="Times New Roman"/>
          <w:b/>
          <w:color w:val="auto"/>
          <w:sz w:val="24"/>
          <w:szCs w:val="24"/>
        </w:rPr>
      </w:pPr>
      <w:r>
        <w:rPr>
          <w:rFonts w:ascii="Times New Roman" w:eastAsia="PMingLiU" w:hAnsi="Times New Roman" w:hint="eastAsia"/>
          <w:b/>
          <w:bCs/>
          <w:color w:val="auto"/>
          <w:sz w:val="24"/>
          <w:szCs w:val="24"/>
          <w:lang w:eastAsia="zh-TW"/>
        </w:rPr>
        <w:t xml:space="preserve">S1 </w:t>
      </w:r>
      <w:r w:rsidR="009A69EC" w:rsidRPr="0041063E">
        <w:rPr>
          <w:rFonts w:ascii="Times New Roman" w:eastAsia="PMingLiU" w:hAnsi="Times New Roman"/>
          <w:b/>
          <w:bCs/>
          <w:color w:val="auto"/>
          <w:sz w:val="24"/>
          <w:szCs w:val="24"/>
        </w:rPr>
        <w:t xml:space="preserve">Table. </w:t>
      </w:r>
      <w:r w:rsidR="009A69EC" w:rsidRPr="0041063E">
        <w:rPr>
          <w:rFonts w:ascii="Times New Roman" w:eastAsia="PMingLiU" w:hAnsi="Times New Roman"/>
          <w:b/>
          <w:sz w:val="24"/>
          <w:szCs w:val="24"/>
        </w:rPr>
        <w:t xml:space="preserve">Stratified analysis of Parkinson's disease risk in </w:t>
      </w:r>
      <w:r w:rsidR="00112A0E" w:rsidRPr="0041063E">
        <w:rPr>
          <w:rFonts w:ascii="Times New Roman" w:eastAsia="PMingLiU" w:hAnsi="Times New Roman"/>
          <w:b/>
          <w:sz w:val="24"/>
          <w:szCs w:val="24"/>
        </w:rPr>
        <w:t xml:space="preserve">patients with </w:t>
      </w:r>
      <w:r w:rsidR="009A69EC" w:rsidRPr="0041063E">
        <w:rPr>
          <w:rFonts w:ascii="Times New Roman" w:eastAsia="PMingLiU" w:hAnsi="Times New Roman"/>
          <w:b/>
          <w:sz w:val="24"/>
          <w:szCs w:val="24"/>
        </w:rPr>
        <w:t>herpes zoster treated with or without antiviral drug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7"/>
        <w:gridCol w:w="3588"/>
        <w:gridCol w:w="1208"/>
        <w:gridCol w:w="1448"/>
        <w:gridCol w:w="1859"/>
        <w:gridCol w:w="2963"/>
        <w:gridCol w:w="1367"/>
      </w:tblGrid>
      <w:tr w:rsidR="00AD551B" w:rsidRPr="009E0FB4" w14:paraId="4E7A34DB" w14:textId="77777777" w:rsidTr="0036458A">
        <w:trPr>
          <w:trHeight w:val="535"/>
        </w:trPr>
        <w:tc>
          <w:tcPr>
            <w:tcW w:w="707" w:type="pct"/>
            <w:vAlign w:val="center"/>
          </w:tcPr>
          <w:p w14:paraId="1DCD0E87" w14:textId="77777777" w:rsidR="009A69EC" w:rsidRPr="009E0FB4" w:rsidRDefault="009A69EC" w:rsidP="009E0FB4">
            <w:pPr>
              <w:pStyle w:val="MDPI42tablebody"/>
              <w:spacing w:line="480" w:lineRule="auto"/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Microsoft JhengHei" w:hAnsi="Times New Roman"/>
                <w:b/>
                <w:color w:val="auto"/>
                <w:sz w:val="24"/>
                <w:szCs w:val="24"/>
              </w:rPr>
              <w:t>Population</w:t>
            </w:r>
          </w:p>
        </w:tc>
        <w:tc>
          <w:tcPr>
            <w:tcW w:w="1239" w:type="pct"/>
            <w:vAlign w:val="center"/>
          </w:tcPr>
          <w:p w14:paraId="5EB306EA" w14:textId="77777777" w:rsidR="009A69EC" w:rsidRPr="009E0FB4" w:rsidRDefault="009A69EC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b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  <w:t>Antiviral treatment</w:t>
            </w:r>
          </w:p>
        </w:tc>
        <w:tc>
          <w:tcPr>
            <w:tcW w:w="417" w:type="pct"/>
            <w:vAlign w:val="center"/>
          </w:tcPr>
          <w:p w14:paraId="151D2FDA" w14:textId="77777777" w:rsidR="009A69EC" w:rsidRPr="009E0FB4" w:rsidRDefault="009A69EC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b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  <w:t>PD</w:t>
            </w:r>
          </w:p>
        </w:tc>
        <w:tc>
          <w:tcPr>
            <w:tcW w:w="500" w:type="pct"/>
            <w:vAlign w:val="center"/>
          </w:tcPr>
          <w:p w14:paraId="1BC186CE" w14:textId="77777777" w:rsidR="009A69EC" w:rsidRPr="009E0FB4" w:rsidRDefault="009A69EC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b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Microsoft JhengHei" w:hAnsi="Times New Roman"/>
                <w:b/>
                <w:color w:val="auto"/>
                <w:sz w:val="24"/>
                <w:szCs w:val="24"/>
              </w:rPr>
              <w:t>PY</w:t>
            </w:r>
          </w:p>
        </w:tc>
        <w:tc>
          <w:tcPr>
            <w:tcW w:w="642" w:type="pct"/>
            <w:vAlign w:val="center"/>
          </w:tcPr>
          <w:p w14:paraId="6A5D40AF" w14:textId="77777777" w:rsidR="009A69EC" w:rsidRPr="009E0FB4" w:rsidRDefault="009A69EC" w:rsidP="009E0FB4">
            <w:pPr>
              <w:pStyle w:val="MDPI42tablebody"/>
              <w:spacing w:line="480" w:lineRule="auto"/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Microsoft JhengHei" w:hAnsi="Times New Roman"/>
                <w:b/>
                <w:color w:val="auto"/>
                <w:sz w:val="24"/>
                <w:szCs w:val="24"/>
              </w:rPr>
              <w:t>Incidence</w:t>
            </w:r>
            <w:r w:rsidRPr="009E0FB4"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9E0FB4"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  <w:t>Rate</w:t>
            </w:r>
            <w:r w:rsidRPr="009E0FB4">
              <w:rPr>
                <w:rFonts w:ascii="Times New Roman" w:eastAsia="PMingLiU" w:hAnsi="Times New Roman"/>
                <w:b/>
                <w:i/>
                <w:color w:val="auto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3" w:type="pct"/>
            <w:vAlign w:val="center"/>
          </w:tcPr>
          <w:p w14:paraId="16876E17" w14:textId="77777777" w:rsidR="009A69EC" w:rsidRPr="009E0FB4" w:rsidRDefault="009A69EC" w:rsidP="009E0FB4">
            <w:pPr>
              <w:pStyle w:val="MDPI42tablebody"/>
              <w:spacing w:line="480" w:lineRule="auto"/>
              <w:rPr>
                <w:rFonts w:ascii="Times New Roman" w:eastAsia="PMingLiU" w:hAnsi="Times New Roman"/>
                <w:b/>
                <w:i/>
                <w:color w:val="auto"/>
                <w:sz w:val="24"/>
                <w:szCs w:val="24"/>
                <w:vertAlign w:val="superscript"/>
              </w:rPr>
            </w:pPr>
            <w:r w:rsidRPr="009E0FB4"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  <w:t xml:space="preserve">Adjusted </w:t>
            </w:r>
            <w:proofErr w:type="spellStart"/>
            <w:r w:rsidRPr="009E0FB4"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  <w:t>HR</w:t>
            </w:r>
            <w:r w:rsidRPr="009E0FB4">
              <w:rPr>
                <w:rFonts w:ascii="Times New Roman" w:eastAsia="PMingLiU" w:hAnsi="Times New Roman"/>
                <w:b/>
                <w:i/>
                <w:color w:val="auto"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64972D23" w14:textId="77777777" w:rsidR="009A69EC" w:rsidRPr="009E0FB4" w:rsidRDefault="009A69EC" w:rsidP="009E0FB4">
            <w:pPr>
              <w:pStyle w:val="MDPI42tablebody"/>
              <w:spacing w:line="480" w:lineRule="auto"/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  <w:t>(95% CI)</w:t>
            </w:r>
          </w:p>
        </w:tc>
        <w:tc>
          <w:tcPr>
            <w:tcW w:w="472" w:type="pct"/>
            <w:vAlign w:val="center"/>
          </w:tcPr>
          <w:p w14:paraId="16AB8E2E" w14:textId="77777777" w:rsidR="009A69EC" w:rsidRPr="009E0FB4" w:rsidRDefault="009A69EC" w:rsidP="009E0FB4">
            <w:pPr>
              <w:pStyle w:val="MDPI42tablebody"/>
              <w:spacing w:line="480" w:lineRule="auto"/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PMingLiU" w:hAnsi="Times New Roman"/>
                <w:b/>
                <w:i/>
                <w:color w:val="auto"/>
                <w:sz w:val="24"/>
                <w:szCs w:val="24"/>
              </w:rPr>
              <w:t xml:space="preserve">P </w:t>
            </w:r>
            <w:r w:rsidRPr="009E0FB4"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  <w:t>value</w:t>
            </w:r>
          </w:p>
        </w:tc>
      </w:tr>
      <w:tr w:rsidR="006B0996" w:rsidRPr="009E0FB4" w14:paraId="2266BAC1" w14:textId="77777777" w:rsidTr="0036458A">
        <w:trPr>
          <w:trHeight w:val="267"/>
        </w:trPr>
        <w:tc>
          <w:tcPr>
            <w:tcW w:w="707" w:type="pct"/>
            <w:vMerge w:val="restart"/>
            <w:vAlign w:val="center"/>
          </w:tcPr>
          <w:p w14:paraId="7FA2DE16" w14:textId="79E9D18C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Microsoft JhengHei" w:hAnsi="Times New Roman"/>
                <w:b/>
                <w:color w:val="auto"/>
                <w:sz w:val="24"/>
                <w:szCs w:val="24"/>
              </w:rPr>
              <w:t>Total</w:t>
            </w:r>
          </w:p>
        </w:tc>
        <w:tc>
          <w:tcPr>
            <w:tcW w:w="1239" w:type="pct"/>
            <w:vAlign w:val="center"/>
          </w:tcPr>
          <w:p w14:paraId="262EF4D2" w14:textId="4BA6164B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Without (n = </w:t>
            </w: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64,025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417" w:type="pct"/>
            <w:vAlign w:val="center"/>
          </w:tcPr>
          <w:p w14:paraId="7272D575" w14:textId="5AE6B081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="00B90408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940</w:t>
            </w:r>
          </w:p>
        </w:tc>
        <w:tc>
          <w:tcPr>
            <w:tcW w:w="500" w:type="pct"/>
            <w:vAlign w:val="center"/>
          </w:tcPr>
          <w:p w14:paraId="3A73DA0C" w14:textId="5F0E3DDF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493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931</w:t>
            </w:r>
          </w:p>
        </w:tc>
        <w:tc>
          <w:tcPr>
            <w:tcW w:w="642" w:type="pct"/>
            <w:vAlign w:val="center"/>
          </w:tcPr>
          <w:p w14:paraId="0980D19C" w14:textId="390DC2F2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.93</w:t>
            </w:r>
          </w:p>
        </w:tc>
        <w:tc>
          <w:tcPr>
            <w:tcW w:w="1023" w:type="pct"/>
            <w:vAlign w:val="center"/>
          </w:tcPr>
          <w:p w14:paraId="2DF5F995" w14:textId="6FDBD23E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 (reference)</w:t>
            </w:r>
          </w:p>
        </w:tc>
        <w:tc>
          <w:tcPr>
            <w:tcW w:w="472" w:type="pct"/>
            <w:vAlign w:val="center"/>
          </w:tcPr>
          <w:p w14:paraId="50748D8A" w14:textId="23A8D131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</w:tr>
      <w:tr w:rsidR="006B0996" w:rsidRPr="009E0FB4" w14:paraId="1AEEB7CE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5A174CDD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4AEC9074" w14:textId="4E331B06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</w:rPr>
              <w:t>With</w:t>
            </w: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  <w:t xml:space="preserve"> </w:t>
            </w: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</w:rPr>
              <w:t xml:space="preserve">(n = </w:t>
            </w: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  <w:t>43</w:t>
            </w: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</w:rPr>
              <w:t>,845)</w:t>
            </w:r>
          </w:p>
        </w:tc>
        <w:tc>
          <w:tcPr>
            <w:tcW w:w="417" w:type="pct"/>
            <w:vAlign w:val="center"/>
          </w:tcPr>
          <w:p w14:paraId="706E87A2" w14:textId="40687B43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="00B90408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18</w:t>
            </w:r>
          </w:p>
        </w:tc>
        <w:tc>
          <w:tcPr>
            <w:tcW w:w="500" w:type="pct"/>
            <w:vAlign w:val="center"/>
          </w:tcPr>
          <w:p w14:paraId="5B56355B" w14:textId="034D9EB9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29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765</w:t>
            </w:r>
          </w:p>
        </w:tc>
        <w:tc>
          <w:tcPr>
            <w:tcW w:w="642" w:type="pct"/>
            <w:vAlign w:val="center"/>
          </w:tcPr>
          <w:p w14:paraId="1549C64B" w14:textId="334233EC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.39</w:t>
            </w:r>
          </w:p>
        </w:tc>
        <w:tc>
          <w:tcPr>
            <w:tcW w:w="1023" w:type="pct"/>
            <w:vAlign w:val="center"/>
          </w:tcPr>
          <w:p w14:paraId="4A48E3BE" w14:textId="0ABB33B9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86 (0.80, 0.93)</w:t>
            </w:r>
          </w:p>
        </w:tc>
        <w:tc>
          <w:tcPr>
            <w:tcW w:w="472" w:type="pct"/>
            <w:vAlign w:val="center"/>
          </w:tcPr>
          <w:p w14:paraId="6955C836" w14:textId="1E6E126E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AD551B" w:rsidRPr="009E0FB4" w14:paraId="2D7EF505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530E1ACC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PMingLiU" w:hAnsi="Times New Roman"/>
                <w:b/>
                <w:color w:val="auto"/>
                <w:sz w:val="24"/>
                <w:szCs w:val="24"/>
                <w:lang w:eastAsia="zh-TW"/>
              </w:rPr>
            </w:pPr>
          </w:p>
        </w:tc>
        <w:tc>
          <w:tcPr>
            <w:tcW w:w="1239" w:type="pct"/>
            <w:vAlign w:val="center"/>
          </w:tcPr>
          <w:p w14:paraId="5F26F074" w14:textId="7777777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PMingLiU" w:hAnsi="Times New Roman"/>
                <w:b/>
                <w:color w:val="auto"/>
                <w:sz w:val="24"/>
                <w:szCs w:val="24"/>
                <w:lang w:eastAsia="zh-TW"/>
              </w:rPr>
              <w:t>Cumulative days</w:t>
            </w:r>
          </w:p>
        </w:tc>
        <w:tc>
          <w:tcPr>
            <w:tcW w:w="417" w:type="pct"/>
            <w:vAlign w:val="center"/>
          </w:tcPr>
          <w:p w14:paraId="73E38501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7A7262A8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113FCB6F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  <w:tc>
          <w:tcPr>
            <w:tcW w:w="1023" w:type="pct"/>
            <w:vAlign w:val="center"/>
          </w:tcPr>
          <w:p w14:paraId="576C134D" w14:textId="08BDA4EA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472" w:type="pct"/>
            <w:vAlign w:val="center"/>
          </w:tcPr>
          <w:p w14:paraId="682D50BB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</w:tr>
      <w:tr w:rsidR="006B0996" w:rsidRPr="009E0FB4" w14:paraId="6CD1B8B3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7A8A878C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2F7EF1AF" w14:textId="091DF87E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Non-used (n = </w:t>
            </w: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64,025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417" w:type="pct"/>
            <w:vAlign w:val="center"/>
          </w:tcPr>
          <w:p w14:paraId="340A88BD" w14:textId="53CEC9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="00B90408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940</w:t>
            </w:r>
          </w:p>
        </w:tc>
        <w:tc>
          <w:tcPr>
            <w:tcW w:w="500" w:type="pct"/>
            <w:vAlign w:val="center"/>
          </w:tcPr>
          <w:p w14:paraId="132C7D0D" w14:textId="3F13C528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493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931</w:t>
            </w:r>
          </w:p>
        </w:tc>
        <w:tc>
          <w:tcPr>
            <w:tcW w:w="642" w:type="pct"/>
            <w:vAlign w:val="center"/>
          </w:tcPr>
          <w:p w14:paraId="2CC60CA7" w14:textId="21A0459B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.93</w:t>
            </w:r>
          </w:p>
        </w:tc>
        <w:tc>
          <w:tcPr>
            <w:tcW w:w="1023" w:type="pct"/>
            <w:vAlign w:val="center"/>
          </w:tcPr>
          <w:p w14:paraId="44E02D99" w14:textId="6E6C4D04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 (reference)</w:t>
            </w:r>
          </w:p>
        </w:tc>
        <w:tc>
          <w:tcPr>
            <w:tcW w:w="472" w:type="pct"/>
            <w:vAlign w:val="center"/>
          </w:tcPr>
          <w:p w14:paraId="674212A2" w14:textId="7FC5C054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</w:tr>
      <w:tr w:rsidR="006B0996" w:rsidRPr="009E0FB4" w14:paraId="5368F1F5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44A7A1CA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6DF69879" w14:textId="5C871242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–6 days (n = 24</w:t>
            </w: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,916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417" w:type="pct"/>
            <w:vAlign w:val="center"/>
          </w:tcPr>
          <w:p w14:paraId="28444ED9" w14:textId="1C9AFD10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604</w:t>
            </w:r>
          </w:p>
        </w:tc>
        <w:tc>
          <w:tcPr>
            <w:tcW w:w="500" w:type="pct"/>
            <w:vAlign w:val="center"/>
          </w:tcPr>
          <w:p w14:paraId="5F919C18" w14:textId="747F61BA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83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86</w:t>
            </w:r>
          </w:p>
        </w:tc>
        <w:tc>
          <w:tcPr>
            <w:tcW w:w="642" w:type="pct"/>
            <w:vAlign w:val="center"/>
          </w:tcPr>
          <w:p w14:paraId="701E2693" w14:textId="56447A34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.29</w:t>
            </w:r>
          </w:p>
        </w:tc>
        <w:tc>
          <w:tcPr>
            <w:tcW w:w="1023" w:type="pct"/>
            <w:vAlign w:val="center"/>
          </w:tcPr>
          <w:p w14:paraId="4FBAB7C8" w14:textId="29747BBF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88 (0.81, 0.97)</w:t>
            </w:r>
          </w:p>
        </w:tc>
        <w:tc>
          <w:tcPr>
            <w:tcW w:w="472" w:type="pct"/>
            <w:vAlign w:val="center"/>
          </w:tcPr>
          <w:p w14:paraId="49296087" w14:textId="60704376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007</w:t>
            </w:r>
          </w:p>
        </w:tc>
      </w:tr>
      <w:tr w:rsidR="006B0996" w:rsidRPr="009E0FB4" w14:paraId="4CE2FA41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7C1738D0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21EB8A96" w14:textId="431669B8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7–13 days (n = 11,503)</w:t>
            </w:r>
          </w:p>
        </w:tc>
        <w:tc>
          <w:tcPr>
            <w:tcW w:w="417" w:type="pct"/>
            <w:vAlign w:val="center"/>
          </w:tcPr>
          <w:p w14:paraId="64305C41" w14:textId="1C1108DE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Arial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299</w:t>
            </w:r>
          </w:p>
        </w:tc>
        <w:tc>
          <w:tcPr>
            <w:tcW w:w="500" w:type="pct"/>
            <w:vAlign w:val="center"/>
          </w:tcPr>
          <w:p w14:paraId="2E50198F" w14:textId="55D50060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Arial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85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656</w:t>
            </w:r>
          </w:p>
        </w:tc>
        <w:tc>
          <w:tcPr>
            <w:tcW w:w="642" w:type="pct"/>
            <w:vAlign w:val="center"/>
          </w:tcPr>
          <w:p w14:paraId="51F144A9" w14:textId="621B3A73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Arial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.49</w:t>
            </w:r>
          </w:p>
        </w:tc>
        <w:tc>
          <w:tcPr>
            <w:tcW w:w="1023" w:type="pct"/>
            <w:vAlign w:val="center"/>
          </w:tcPr>
          <w:p w14:paraId="2FE3ECB3" w14:textId="74BC0D40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Arial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87 (0.77, 0.98)</w:t>
            </w:r>
          </w:p>
        </w:tc>
        <w:tc>
          <w:tcPr>
            <w:tcW w:w="472" w:type="pct"/>
            <w:vAlign w:val="center"/>
          </w:tcPr>
          <w:p w14:paraId="55FC58AE" w14:textId="4DD8E3E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Arial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026</w:t>
            </w:r>
          </w:p>
        </w:tc>
      </w:tr>
      <w:tr w:rsidR="006B0996" w:rsidRPr="009E0FB4" w14:paraId="5D36D276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3AA770CC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449F0C23" w14:textId="33892D3E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≥14 days (n = 7,426)</w:t>
            </w:r>
          </w:p>
        </w:tc>
        <w:tc>
          <w:tcPr>
            <w:tcW w:w="417" w:type="pct"/>
            <w:vAlign w:val="center"/>
          </w:tcPr>
          <w:p w14:paraId="24A1863D" w14:textId="499E3F98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215</w:t>
            </w:r>
          </w:p>
        </w:tc>
        <w:tc>
          <w:tcPr>
            <w:tcW w:w="500" w:type="pct"/>
            <w:vAlign w:val="center"/>
          </w:tcPr>
          <w:p w14:paraId="63A79EBC" w14:textId="677C3A9D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60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724</w:t>
            </w:r>
          </w:p>
        </w:tc>
        <w:tc>
          <w:tcPr>
            <w:tcW w:w="642" w:type="pct"/>
            <w:vAlign w:val="center"/>
          </w:tcPr>
          <w:p w14:paraId="30818490" w14:textId="6327AAF0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.54</w:t>
            </w:r>
          </w:p>
        </w:tc>
        <w:tc>
          <w:tcPr>
            <w:tcW w:w="1023" w:type="pct"/>
            <w:vAlign w:val="center"/>
          </w:tcPr>
          <w:p w14:paraId="73C76239" w14:textId="48C0446B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8</w:t>
            </w: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0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0.69, 0.92)</w:t>
            </w:r>
          </w:p>
        </w:tc>
        <w:tc>
          <w:tcPr>
            <w:tcW w:w="472" w:type="pct"/>
            <w:vAlign w:val="center"/>
          </w:tcPr>
          <w:p w14:paraId="431023B6" w14:textId="14ABED30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002</w:t>
            </w:r>
          </w:p>
        </w:tc>
      </w:tr>
      <w:tr w:rsidR="00AD551B" w:rsidRPr="009E0FB4" w14:paraId="68B4487A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6DC3AC77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06BC39C2" w14:textId="2239BDBA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9E0FB4">
              <w:rPr>
                <w:rFonts w:ascii="Times New Roman" w:hAnsi="Times New Roman"/>
                <w:b/>
                <w:sz w:val="24"/>
                <w:szCs w:val="24"/>
              </w:rPr>
              <w:t xml:space="preserve"> for trend</w:t>
            </w:r>
          </w:p>
        </w:tc>
        <w:tc>
          <w:tcPr>
            <w:tcW w:w="417" w:type="pct"/>
            <w:vAlign w:val="center"/>
          </w:tcPr>
          <w:p w14:paraId="7E0089EF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75B89A72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4609F4BC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023" w:type="pct"/>
            <w:vAlign w:val="center"/>
          </w:tcPr>
          <w:p w14:paraId="06FEAABD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72E8D159" w14:textId="302768F0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005</w:t>
            </w:r>
          </w:p>
        </w:tc>
      </w:tr>
      <w:tr w:rsidR="006B0996" w:rsidRPr="009E0FB4" w14:paraId="36DBF45C" w14:textId="77777777" w:rsidTr="0036458A">
        <w:trPr>
          <w:trHeight w:val="267"/>
        </w:trPr>
        <w:tc>
          <w:tcPr>
            <w:tcW w:w="707" w:type="pct"/>
            <w:vMerge w:val="restart"/>
            <w:vAlign w:val="center"/>
          </w:tcPr>
          <w:p w14:paraId="414A8D99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Microsoft JhengHei" w:hAnsi="Times New Roman"/>
                <w:b/>
                <w:color w:val="auto"/>
                <w:sz w:val="24"/>
                <w:szCs w:val="24"/>
              </w:rPr>
              <w:t>Female</w:t>
            </w:r>
          </w:p>
        </w:tc>
        <w:tc>
          <w:tcPr>
            <w:tcW w:w="1239" w:type="pct"/>
            <w:vAlign w:val="center"/>
          </w:tcPr>
          <w:p w14:paraId="642710D4" w14:textId="0B14941D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Without (n = 34</w:t>
            </w: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,454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417" w:type="pct"/>
            <w:vAlign w:val="center"/>
          </w:tcPr>
          <w:p w14:paraId="49BD8495" w14:textId="23E18DC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="00B90408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09</w:t>
            </w:r>
          </w:p>
        </w:tc>
        <w:tc>
          <w:tcPr>
            <w:tcW w:w="500" w:type="pct"/>
            <w:vAlign w:val="center"/>
          </w:tcPr>
          <w:p w14:paraId="069433BB" w14:textId="1F08BE9F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268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824</w:t>
            </w:r>
          </w:p>
        </w:tc>
        <w:tc>
          <w:tcPr>
            <w:tcW w:w="642" w:type="pct"/>
            <w:vAlign w:val="center"/>
          </w:tcPr>
          <w:p w14:paraId="7E913A1D" w14:textId="193A3EA0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.75</w:t>
            </w:r>
          </w:p>
        </w:tc>
        <w:tc>
          <w:tcPr>
            <w:tcW w:w="1023" w:type="pct"/>
            <w:vAlign w:val="center"/>
          </w:tcPr>
          <w:p w14:paraId="246F58AF" w14:textId="07D53C34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 (reference)</w:t>
            </w:r>
          </w:p>
        </w:tc>
        <w:tc>
          <w:tcPr>
            <w:tcW w:w="472" w:type="pct"/>
            <w:vAlign w:val="center"/>
          </w:tcPr>
          <w:p w14:paraId="5EA9E5A6" w14:textId="323775B5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</w:tr>
      <w:tr w:rsidR="006B0996" w:rsidRPr="009E0FB4" w14:paraId="6C4047E6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2F3A4C35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6A8A5E79" w14:textId="1FDEDC80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</w:rPr>
              <w:t>With</w:t>
            </w: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  <w:t xml:space="preserve"> </w:t>
            </w: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</w:rPr>
              <w:t xml:space="preserve">(n = </w:t>
            </w: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  <w:t>24</w:t>
            </w: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</w:rPr>
              <w:t>,181)</w:t>
            </w:r>
          </w:p>
        </w:tc>
        <w:tc>
          <w:tcPr>
            <w:tcW w:w="417" w:type="pct"/>
            <w:vAlign w:val="center"/>
          </w:tcPr>
          <w:p w14:paraId="59574443" w14:textId="6A8136BF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583</w:t>
            </w:r>
          </w:p>
        </w:tc>
        <w:tc>
          <w:tcPr>
            <w:tcW w:w="500" w:type="pct"/>
            <w:vAlign w:val="center"/>
          </w:tcPr>
          <w:p w14:paraId="03E2A54C" w14:textId="2D859D80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86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73</w:t>
            </w:r>
          </w:p>
        </w:tc>
        <w:tc>
          <w:tcPr>
            <w:tcW w:w="642" w:type="pct"/>
            <w:vAlign w:val="center"/>
          </w:tcPr>
          <w:p w14:paraId="28EBF7C1" w14:textId="71D22231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.13</w:t>
            </w:r>
          </w:p>
        </w:tc>
        <w:tc>
          <w:tcPr>
            <w:tcW w:w="1023" w:type="pct"/>
            <w:vAlign w:val="center"/>
          </w:tcPr>
          <w:p w14:paraId="7F8C61DA" w14:textId="53979E8C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83 (0.75, 0.92)</w:t>
            </w:r>
          </w:p>
        </w:tc>
        <w:tc>
          <w:tcPr>
            <w:tcW w:w="472" w:type="pct"/>
            <w:vAlign w:val="center"/>
          </w:tcPr>
          <w:p w14:paraId="4792F7FC" w14:textId="14AB65B1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AD551B" w:rsidRPr="009E0FB4" w14:paraId="59DC01BF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79133C16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PMingLiU" w:hAnsi="Times New Roman"/>
                <w:b/>
                <w:color w:val="auto"/>
                <w:sz w:val="24"/>
                <w:szCs w:val="24"/>
                <w:lang w:eastAsia="zh-TW"/>
              </w:rPr>
            </w:pPr>
          </w:p>
        </w:tc>
        <w:tc>
          <w:tcPr>
            <w:tcW w:w="1239" w:type="pct"/>
            <w:vAlign w:val="center"/>
          </w:tcPr>
          <w:p w14:paraId="71F509CE" w14:textId="7777777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PMingLiU" w:hAnsi="Times New Roman"/>
                <w:b/>
                <w:color w:val="auto"/>
                <w:sz w:val="24"/>
                <w:szCs w:val="24"/>
                <w:lang w:eastAsia="zh-TW"/>
              </w:rPr>
              <w:t>Cumulative days</w:t>
            </w:r>
          </w:p>
        </w:tc>
        <w:tc>
          <w:tcPr>
            <w:tcW w:w="417" w:type="pct"/>
            <w:vAlign w:val="center"/>
          </w:tcPr>
          <w:p w14:paraId="608620BD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14A2EB13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4920E768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  <w:tc>
          <w:tcPr>
            <w:tcW w:w="1023" w:type="pct"/>
            <w:vAlign w:val="center"/>
          </w:tcPr>
          <w:p w14:paraId="0E5A60C5" w14:textId="54718463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472" w:type="pct"/>
            <w:vAlign w:val="center"/>
          </w:tcPr>
          <w:p w14:paraId="3C3F0CD4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</w:tr>
      <w:tr w:rsidR="006B0996" w:rsidRPr="009E0FB4" w14:paraId="0991E58F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683BE955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5D733FC3" w14:textId="670DA508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Non-used (n = 34</w:t>
            </w: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,454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417" w:type="pct"/>
            <w:vAlign w:val="center"/>
          </w:tcPr>
          <w:p w14:paraId="29620C89" w14:textId="79F7F2C4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="00B90408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09</w:t>
            </w:r>
          </w:p>
        </w:tc>
        <w:tc>
          <w:tcPr>
            <w:tcW w:w="500" w:type="pct"/>
            <w:vAlign w:val="center"/>
          </w:tcPr>
          <w:p w14:paraId="31879E71" w14:textId="38293D0B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268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824</w:t>
            </w:r>
          </w:p>
        </w:tc>
        <w:tc>
          <w:tcPr>
            <w:tcW w:w="642" w:type="pct"/>
            <w:vAlign w:val="center"/>
          </w:tcPr>
          <w:p w14:paraId="3AD61125" w14:textId="549A1668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.75</w:t>
            </w:r>
          </w:p>
        </w:tc>
        <w:tc>
          <w:tcPr>
            <w:tcW w:w="1023" w:type="pct"/>
            <w:vAlign w:val="center"/>
          </w:tcPr>
          <w:p w14:paraId="415C85D8" w14:textId="21F0B61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 (reference)</w:t>
            </w:r>
          </w:p>
        </w:tc>
        <w:tc>
          <w:tcPr>
            <w:tcW w:w="472" w:type="pct"/>
            <w:vAlign w:val="center"/>
          </w:tcPr>
          <w:p w14:paraId="15877B4D" w14:textId="0E68EEFA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</w:tr>
      <w:tr w:rsidR="006B0996" w:rsidRPr="009E0FB4" w14:paraId="71E9EB58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3D205559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1C770C3A" w14:textId="2A6BAF9C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–6 days (n = 13</w:t>
            </w: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,843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417" w:type="pct"/>
            <w:vAlign w:val="center"/>
          </w:tcPr>
          <w:p w14:paraId="1E1CDF32" w14:textId="365A72DE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30</w:t>
            </w:r>
          </w:p>
        </w:tc>
        <w:tc>
          <w:tcPr>
            <w:tcW w:w="500" w:type="pct"/>
            <w:vAlign w:val="center"/>
          </w:tcPr>
          <w:p w14:paraId="54AB37A3" w14:textId="2117A1F2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04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470</w:t>
            </w:r>
          </w:p>
        </w:tc>
        <w:tc>
          <w:tcPr>
            <w:tcW w:w="642" w:type="pct"/>
            <w:vAlign w:val="center"/>
          </w:tcPr>
          <w:p w14:paraId="47824414" w14:textId="51A4F60F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.16</w:t>
            </w:r>
          </w:p>
        </w:tc>
        <w:tc>
          <w:tcPr>
            <w:tcW w:w="1023" w:type="pct"/>
            <w:vAlign w:val="center"/>
          </w:tcPr>
          <w:p w14:paraId="6B7A8143" w14:textId="7AAA4722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87 (0.77, 0.98)</w:t>
            </w:r>
          </w:p>
        </w:tc>
        <w:tc>
          <w:tcPr>
            <w:tcW w:w="472" w:type="pct"/>
            <w:vAlign w:val="center"/>
          </w:tcPr>
          <w:p w14:paraId="55BDEAEA" w14:textId="6AA49EB8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027</w:t>
            </w:r>
          </w:p>
        </w:tc>
      </w:tr>
      <w:tr w:rsidR="006B0996" w:rsidRPr="009E0FB4" w14:paraId="10EB1759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35F69517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4FC27297" w14:textId="2F9FCB8A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7–13 days (n = 6,405)</w:t>
            </w:r>
          </w:p>
        </w:tc>
        <w:tc>
          <w:tcPr>
            <w:tcW w:w="417" w:type="pct"/>
            <w:vAlign w:val="center"/>
          </w:tcPr>
          <w:p w14:paraId="71B2DF86" w14:textId="408085E6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Arial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48</w:t>
            </w:r>
          </w:p>
        </w:tc>
        <w:tc>
          <w:tcPr>
            <w:tcW w:w="500" w:type="pct"/>
            <w:vAlign w:val="center"/>
          </w:tcPr>
          <w:p w14:paraId="7635FB42" w14:textId="22AC7750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Arial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48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530</w:t>
            </w:r>
          </w:p>
        </w:tc>
        <w:tc>
          <w:tcPr>
            <w:tcW w:w="642" w:type="pct"/>
            <w:vAlign w:val="center"/>
          </w:tcPr>
          <w:p w14:paraId="0FF4FC41" w14:textId="449C80A8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Arial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.05</w:t>
            </w:r>
          </w:p>
        </w:tc>
        <w:tc>
          <w:tcPr>
            <w:tcW w:w="1023" w:type="pct"/>
            <w:vAlign w:val="center"/>
          </w:tcPr>
          <w:p w14:paraId="447E0508" w14:textId="4FCD0533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Arial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8</w:t>
            </w: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0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(0.67, 0.95)</w:t>
            </w:r>
          </w:p>
        </w:tc>
        <w:tc>
          <w:tcPr>
            <w:tcW w:w="472" w:type="pct"/>
            <w:vAlign w:val="center"/>
          </w:tcPr>
          <w:p w14:paraId="3193DF52" w14:textId="4869F7FF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Arial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011</w:t>
            </w:r>
          </w:p>
        </w:tc>
      </w:tr>
      <w:tr w:rsidR="006B0996" w:rsidRPr="009E0FB4" w14:paraId="7F310511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25EB5A8B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50FD5C97" w14:textId="59B85322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≥14 days (n = 3,933)</w:t>
            </w:r>
          </w:p>
        </w:tc>
        <w:tc>
          <w:tcPr>
            <w:tcW w:w="417" w:type="pct"/>
            <w:vAlign w:val="center"/>
          </w:tcPr>
          <w:p w14:paraId="22D5DB62" w14:textId="43007796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05</w:t>
            </w:r>
          </w:p>
        </w:tc>
        <w:tc>
          <w:tcPr>
            <w:tcW w:w="500" w:type="pct"/>
            <w:vAlign w:val="center"/>
          </w:tcPr>
          <w:p w14:paraId="014DFFDE" w14:textId="4D6A0CF5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3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73</w:t>
            </w:r>
          </w:p>
        </w:tc>
        <w:tc>
          <w:tcPr>
            <w:tcW w:w="642" w:type="pct"/>
            <w:vAlign w:val="center"/>
          </w:tcPr>
          <w:p w14:paraId="285DA325" w14:textId="7015B344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.15</w:t>
            </w:r>
          </w:p>
        </w:tc>
        <w:tc>
          <w:tcPr>
            <w:tcW w:w="1023" w:type="pct"/>
            <w:vAlign w:val="center"/>
          </w:tcPr>
          <w:p w14:paraId="2B487E76" w14:textId="1F087445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77 (0.63, 0.94)</w:t>
            </w:r>
          </w:p>
        </w:tc>
        <w:tc>
          <w:tcPr>
            <w:tcW w:w="472" w:type="pct"/>
            <w:vAlign w:val="center"/>
          </w:tcPr>
          <w:p w14:paraId="172846CE" w14:textId="245BD4D8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010</w:t>
            </w:r>
          </w:p>
        </w:tc>
      </w:tr>
      <w:tr w:rsidR="00AD551B" w:rsidRPr="009E0FB4" w14:paraId="5F2A68A1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59D10245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4251020F" w14:textId="4B9714A5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9E0FB4">
              <w:rPr>
                <w:rFonts w:ascii="Times New Roman" w:hAnsi="Times New Roman"/>
                <w:b/>
                <w:sz w:val="24"/>
                <w:szCs w:val="24"/>
              </w:rPr>
              <w:t xml:space="preserve"> for trend</w:t>
            </w:r>
          </w:p>
        </w:tc>
        <w:tc>
          <w:tcPr>
            <w:tcW w:w="417" w:type="pct"/>
            <w:vAlign w:val="center"/>
          </w:tcPr>
          <w:p w14:paraId="38C8CFFE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0AE01540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519BE0C9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023" w:type="pct"/>
            <w:vAlign w:val="center"/>
          </w:tcPr>
          <w:p w14:paraId="640B631F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23E68FE1" w14:textId="7D09D08B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</w:pP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0.004</w:t>
            </w:r>
          </w:p>
        </w:tc>
      </w:tr>
      <w:tr w:rsidR="006B0996" w:rsidRPr="009E0FB4" w14:paraId="39784A8F" w14:textId="77777777" w:rsidTr="0036458A">
        <w:trPr>
          <w:trHeight w:val="267"/>
        </w:trPr>
        <w:tc>
          <w:tcPr>
            <w:tcW w:w="707" w:type="pct"/>
            <w:vMerge w:val="restart"/>
            <w:vAlign w:val="center"/>
          </w:tcPr>
          <w:p w14:paraId="7B380A63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Microsoft JhengHei" w:hAnsi="Times New Roman"/>
                <w:b/>
                <w:color w:val="auto"/>
                <w:sz w:val="24"/>
                <w:szCs w:val="24"/>
              </w:rPr>
              <w:t>Male</w:t>
            </w:r>
          </w:p>
        </w:tc>
        <w:tc>
          <w:tcPr>
            <w:tcW w:w="1239" w:type="pct"/>
            <w:vAlign w:val="center"/>
          </w:tcPr>
          <w:p w14:paraId="2FF36270" w14:textId="680EA20F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Without (n = 29</w:t>
            </w: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,571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417" w:type="pct"/>
            <w:vAlign w:val="center"/>
          </w:tcPr>
          <w:p w14:paraId="271440E0" w14:textId="5E4A76DE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931</w:t>
            </w:r>
          </w:p>
        </w:tc>
        <w:tc>
          <w:tcPr>
            <w:tcW w:w="500" w:type="pct"/>
            <w:vAlign w:val="center"/>
          </w:tcPr>
          <w:p w14:paraId="4F099137" w14:textId="787FE51F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225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07</w:t>
            </w:r>
          </w:p>
        </w:tc>
        <w:tc>
          <w:tcPr>
            <w:tcW w:w="642" w:type="pct"/>
            <w:vAlign w:val="center"/>
          </w:tcPr>
          <w:p w14:paraId="3D14BB87" w14:textId="62898F4F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4.14</w:t>
            </w:r>
          </w:p>
        </w:tc>
        <w:tc>
          <w:tcPr>
            <w:tcW w:w="1023" w:type="pct"/>
            <w:vAlign w:val="center"/>
          </w:tcPr>
          <w:p w14:paraId="5F6B0DFF" w14:textId="3923EBCC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 (reference)</w:t>
            </w:r>
          </w:p>
        </w:tc>
        <w:tc>
          <w:tcPr>
            <w:tcW w:w="472" w:type="pct"/>
            <w:vAlign w:val="center"/>
          </w:tcPr>
          <w:p w14:paraId="2904D551" w14:textId="7C4CF886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</w:tr>
      <w:tr w:rsidR="006B0996" w:rsidRPr="009E0FB4" w14:paraId="0AC4A220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56D12A63" w14:textId="7777777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3153FB05" w14:textId="09DF8FDF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</w:rPr>
              <w:t>With</w:t>
            </w: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  <w:t xml:space="preserve"> </w:t>
            </w: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</w:rPr>
              <w:t xml:space="preserve">(n = </w:t>
            </w: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  <w:t>19</w:t>
            </w: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</w:rPr>
              <w:t>,664)</w:t>
            </w:r>
          </w:p>
        </w:tc>
        <w:tc>
          <w:tcPr>
            <w:tcW w:w="417" w:type="pct"/>
            <w:vAlign w:val="center"/>
          </w:tcPr>
          <w:p w14:paraId="7DD1CD99" w14:textId="524BAEB4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535</w:t>
            </w:r>
          </w:p>
        </w:tc>
        <w:tc>
          <w:tcPr>
            <w:tcW w:w="500" w:type="pct"/>
            <w:vAlign w:val="center"/>
          </w:tcPr>
          <w:p w14:paraId="74C95E2A" w14:textId="5D85D976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43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93</w:t>
            </w:r>
          </w:p>
        </w:tc>
        <w:tc>
          <w:tcPr>
            <w:tcW w:w="642" w:type="pct"/>
            <w:vAlign w:val="center"/>
          </w:tcPr>
          <w:p w14:paraId="6C2E6D90" w14:textId="2FE677EF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.73</w:t>
            </w:r>
          </w:p>
        </w:tc>
        <w:tc>
          <w:tcPr>
            <w:tcW w:w="1023" w:type="pct"/>
            <w:vAlign w:val="center"/>
          </w:tcPr>
          <w:p w14:paraId="4C2E1457" w14:textId="22613AD5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89 (0.8, 0.99)</w:t>
            </w:r>
          </w:p>
        </w:tc>
        <w:tc>
          <w:tcPr>
            <w:tcW w:w="472" w:type="pct"/>
            <w:vAlign w:val="center"/>
          </w:tcPr>
          <w:p w14:paraId="1ECF1E28" w14:textId="2FE72371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030</w:t>
            </w:r>
          </w:p>
        </w:tc>
      </w:tr>
      <w:tr w:rsidR="00AD551B" w:rsidRPr="009E0FB4" w14:paraId="039F3C78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348C64F1" w14:textId="7777777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PMingLiU" w:hAnsi="Times New Roman"/>
                <w:b/>
                <w:color w:val="auto"/>
                <w:sz w:val="24"/>
                <w:szCs w:val="24"/>
                <w:lang w:eastAsia="zh-TW"/>
              </w:rPr>
            </w:pPr>
          </w:p>
        </w:tc>
        <w:tc>
          <w:tcPr>
            <w:tcW w:w="1239" w:type="pct"/>
            <w:vAlign w:val="center"/>
          </w:tcPr>
          <w:p w14:paraId="090937B0" w14:textId="7777777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PMingLiU" w:hAnsi="Times New Roman"/>
                <w:b/>
                <w:color w:val="auto"/>
                <w:sz w:val="24"/>
                <w:szCs w:val="24"/>
                <w:lang w:eastAsia="zh-TW"/>
              </w:rPr>
              <w:t>Cumulative days</w:t>
            </w:r>
          </w:p>
        </w:tc>
        <w:tc>
          <w:tcPr>
            <w:tcW w:w="417" w:type="pct"/>
            <w:vAlign w:val="center"/>
          </w:tcPr>
          <w:p w14:paraId="41AA0F03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340EC925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36476F3A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  <w:tc>
          <w:tcPr>
            <w:tcW w:w="1023" w:type="pct"/>
            <w:vAlign w:val="center"/>
          </w:tcPr>
          <w:p w14:paraId="6D82D54A" w14:textId="2063B6C8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472" w:type="pct"/>
            <w:vAlign w:val="center"/>
          </w:tcPr>
          <w:p w14:paraId="4F3D7430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</w:tr>
      <w:tr w:rsidR="006B0996" w:rsidRPr="009E0FB4" w14:paraId="4D98647E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0EDF71B5" w14:textId="7777777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2D19E361" w14:textId="28FC30BA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Non-used (n = 29</w:t>
            </w: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,571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417" w:type="pct"/>
            <w:vAlign w:val="center"/>
          </w:tcPr>
          <w:p w14:paraId="5534C3AC" w14:textId="3793EB82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931</w:t>
            </w:r>
          </w:p>
        </w:tc>
        <w:tc>
          <w:tcPr>
            <w:tcW w:w="500" w:type="pct"/>
            <w:vAlign w:val="center"/>
          </w:tcPr>
          <w:p w14:paraId="6443899B" w14:textId="72F45FCD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225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07</w:t>
            </w:r>
          </w:p>
        </w:tc>
        <w:tc>
          <w:tcPr>
            <w:tcW w:w="642" w:type="pct"/>
            <w:vAlign w:val="center"/>
          </w:tcPr>
          <w:p w14:paraId="0E02DD46" w14:textId="6ECCA4D2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4.14</w:t>
            </w:r>
          </w:p>
        </w:tc>
        <w:tc>
          <w:tcPr>
            <w:tcW w:w="1023" w:type="pct"/>
            <w:vAlign w:val="center"/>
          </w:tcPr>
          <w:p w14:paraId="1EEF715E" w14:textId="2C67E1A9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 (reference)</w:t>
            </w:r>
          </w:p>
        </w:tc>
        <w:tc>
          <w:tcPr>
            <w:tcW w:w="472" w:type="pct"/>
            <w:vAlign w:val="center"/>
          </w:tcPr>
          <w:p w14:paraId="62DCD9B2" w14:textId="51477C25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</w:tr>
      <w:tr w:rsidR="006B0996" w:rsidRPr="009E0FB4" w14:paraId="2278C02A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6A542604" w14:textId="7777777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3943450A" w14:textId="55B733E5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–6 days (n = 11</w:t>
            </w: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,073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417" w:type="pct"/>
            <w:vAlign w:val="center"/>
          </w:tcPr>
          <w:p w14:paraId="64BC6573" w14:textId="3BDBF7BD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Arial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274</w:t>
            </w:r>
          </w:p>
        </w:tc>
        <w:tc>
          <w:tcPr>
            <w:tcW w:w="500" w:type="pct"/>
            <w:vAlign w:val="center"/>
          </w:tcPr>
          <w:p w14:paraId="2A8CDE4C" w14:textId="240C36CF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Arial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78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916</w:t>
            </w:r>
          </w:p>
        </w:tc>
        <w:tc>
          <w:tcPr>
            <w:tcW w:w="642" w:type="pct"/>
            <w:vAlign w:val="center"/>
          </w:tcPr>
          <w:p w14:paraId="7938C433" w14:textId="40AA8DD5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.47</w:t>
            </w:r>
          </w:p>
        </w:tc>
        <w:tc>
          <w:tcPr>
            <w:tcW w:w="1023" w:type="pct"/>
            <w:vAlign w:val="center"/>
          </w:tcPr>
          <w:p w14:paraId="11CBDA62" w14:textId="2848E36B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Arial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89 (0.78, 1.02)</w:t>
            </w:r>
          </w:p>
        </w:tc>
        <w:tc>
          <w:tcPr>
            <w:tcW w:w="472" w:type="pct"/>
            <w:vAlign w:val="center"/>
          </w:tcPr>
          <w:p w14:paraId="54858CD6" w14:textId="3E7265F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Arial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093</w:t>
            </w:r>
          </w:p>
        </w:tc>
      </w:tr>
      <w:tr w:rsidR="006B0996" w:rsidRPr="009E0FB4" w14:paraId="09BB7B64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0D70DD9B" w14:textId="7777777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PMingLiU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3DF24EB0" w14:textId="6DA4915D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7–13 days (n = </w:t>
            </w: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5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098)</w:t>
            </w:r>
          </w:p>
        </w:tc>
        <w:tc>
          <w:tcPr>
            <w:tcW w:w="417" w:type="pct"/>
            <w:vAlign w:val="center"/>
          </w:tcPr>
          <w:p w14:paraId="13C18570" w14:textId="6A0FF5AD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51</w:t>
            </w:r>
          </w:p>
        </w:tc>
        <w:tc>
          <w:tcPr>
            <w:tcW w:w="500" w:type="pct"/>
            <w:vAlign w:val="center"/>
          </w:tcPr>
          <w:p w14:paraId="0228E8D1" w14:textId="039F5614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7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26</w:t>
            </w:r>
          </w:p>
        </w:tc>
        <w:tc>
          <w:tcPr>
            <w:tcW w:w="642" w:type="pct"/>
            <w:vAlign w:val="center"/>
          </w:tcPr>
          <w:p w14:paraId="76784635" w14:textId="15372386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4.07</w:t>
            </w:r>
          </w:p>
        </w:tc>
        <w:tc>
          <w:tcPr>
            <w:tcW w:w="1023" w:type="pct"/>
            <w:vAlign w:val="center"/>
          </w:tcPr>
          <w:p w14:paraId="7F2A4681" w14:textId="0F493D3E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94 (0.79, 1.12)</w:t>
            </w:r>
          </w:p>
        </w:tc>
        <w:tc>
          <w:tcPr>
            <w:tcW w:w="472" w:type="pct"/>
            <w:vAlign w:val="center"/>
          </w:tcPr>
          <w:p w14:paraId="13DFBF52" w14:textId="45BE9C5B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498</w:t>
            </w:r>
          </w:p>
        </w:tc>
      </w:tr>
      <w:tr w:rsidR="006B0996" w:rsidRPr="009E0FB4" w14:paraId="1582E4EA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7879738E" w14:textId="7777777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665312AF" w14:textId="43CE117A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≥14 days (n = </w:t>
            </w: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3,493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417" w:type="pct"/>
            <w:vAlign w:val="center"/>
          </w:tcPr>
          <w:p w14:paraId="1C00A668" w14:textId="7F5A84D9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10</w:t>
            </w:r>
          </w:p>
        </w:tc>
        <w:tc>
          <w:tcPr>
            <w:tcW w:w="500" w:type="pct"/>
            <w:vAlign w:val="center"/>
          </w:tcPr>
          <w:p w14:paraId="5FFCADA9" w14:textId="12B5FD8F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27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51</w:t>
            </w:r>
          </w:p>
        </w:tc>
        <w:tc>
          <w:tcPr>
            <w:tcW w:w="642" w:type="pct"/>
            <w:vAlign w:val="center"/>
          </w:tcPr>
          <w:p w14:paraId="7B9F09FA" w14:textId="093B9729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4.02</w:t>
            </w:r>
          </w:p>
        </w:tc>
        <w:tc>
          <w:tcPr>
            <w:tcW w:w="1023" w:type="pct"/>
            <w:vAlign w:val="center"/>
          </w:tcPr>
          <w:p w14:paraId="1F4EB701" w14:textId="071AC6F6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82 (0.67, 1.00)</w:t>
            </w:r>
          </w:p>
        </w:tc>
        <w:tc>
          <w:tcPr>
            <w:tcW w:w="472" w:type="pct"/>
            <w:vAlign w:val="center"/>
          </w:tcPr>
          <w:p w14:paraId="29CF6C85" w14:textId="3C8130EA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048</w:t>
            </w:r>
          </w:p>
        </w:tc>
      </w:tr>
      <w:tr w:rsidR="00AD551B" w:rsidRPr="009E0FB4" w14:paraId="73F7150D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2D75FF20" w14:textId="7777777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22C94CE3" w14:textId="5DCD7A95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9E0FB4">
              <w:rPr>
                <w:rFonts w:ascii="Times New Roman" w:hAnsi="Times New Roman"/>
                <w:b/>
                <w:sz w:val="24"/>
                <w:szCs w:val="24"/>
              </w:rPr>
              <w:t xml:space="preserve"> for trend</w:t>
            </w:r>
          </w:p>
        </w:tc>
        <w:tc>
          <w:tcPr>
            <w:tcW w:w="417" w:type="pct"/>
            <w:vAlign w:val="center"/>
          </w:tcPr>
          <w:p w14:paraId="1F976746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0E61B4DC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556419E3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023" w:type="pct"/>
            <w:vAlign w:val="center"/>
          </w:tcPr>
          <w:p w14:paraId="7C41FB9E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0A5EDAA8" w14:textId="5B8F33F8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</w:pP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0.262</w:t>
            </w:r>
          </w:p>
        </w:tc>
      </w:tr>
      <w:tr w:rsidR="006B0996" w:rsidRPr="009E0FB4" w14:paraId="7CF3218C" w14:textId="77777777" w:rsidTr="0036458A">
        <w:trPr>
          <w:trHeight w:val="267"/>
        </w:trPr>
        <w:tc>
          <w:tcPr>
            <w:tcW w:w="707" w:type="pct"/>
            <w:vMerge w:val="restart"/>
            <w:vAlign w:val="center"/>
          </w:tcPr>
          <w:p w14:paraId="478B5A2A" w14:textId="6026DBA9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Microsoft JhengHei" w:hAnsi="Times New Roman"/>
                <w:b/>
                <w:color w:val="auto"/>
                <w:sz w:val="24"/>
                <w:szCs w:val="24"/>
              </w:rPr>
              <w:t>Age</w:t>
            </w:r>
            <w:r w:rsidR="0072357C" w:rsidRPr="009E0FB4">
              <w:rPr>
                <w:rFonts w:ascii="Times New Roman" w:eastAsia="Microsoft JhengHei" w:hAnsi="Times New Roman"/>
                <w:b/>
                <w:color w:val="auto"/>
                <w:sz w:val="24"/>
                <w:szCs w:val="24"/>
                <w:lang w:eastAsia="zh-TW"/>
              </w:rPr>
              <w:t>,</w:t>
            </w:r>
            <w:r w:rsidRPr="009E0FB4">
              <w:rPr>
                <w:rFonts w:ascii="Times New Roman" w:eastAsia="Microsoft JhengHei" w:hAnsi="Times New Roman"/>
                <w:b/>
                <w:color w:val="auto"/>
                <w:sz w:val="24"/>
                <w:szCs w:val="24"/>
              </w:rPr>
              <w:t xml:space="preserve"> 40</w:t>
            </w:r>
            <w:r w:rsidRPr="009E0FB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–</w:t>
            </w:r>
            <w:r w:rsidRPr="009E0FB4">
              <w:rPr>
                <w:rFonts w:ascii="Times New Roman" w:eastAsia="Microsoft JhengHei" w:hAnsi="Times New Roman"/>
                <w:b/>
                <w:color w:val="auto"/>
                <w:sz w:val="24"/>
                <w:szCs w:val="24"/>
              </w:rPr>
              <w:t>64 years</w:t>
            </w:r>
          </w:p>
        </w:tc>
        <w:tc>
          <w:tcPr>
            <w:tcW w:w="1239" w:type="pct"/>
            <w:vAlign w:val="center"/>
          </w:tcPr>
          <w:p w14:paraId="480ED30D" w14:textId="38505314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Without (n = 39</w:t>
            </w: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,800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417" w:type="pct"/>
            <w:vAlign w:val="center"/>
          </w:tcPr>
          <w:p w14:paraId="7BC372BC" w14:textId="2387C33F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505</w:t>
            </w:r>
          </w:p>
        </w:tc>
        <w:tc>
          <w:tcPr>
            <w:tcW w:w="500" w:type="pct"/>
            <w:vAlign w:val="center"/>
          </w:tcPr>
          <w:p w14:paraId="14158E69" w14:textId="6ACD0494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33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88</w:t>
            </w:r>
          </w:p>
        </w:tc>
        <w:tc>
          <w:tcPr>
            <w:tcW w:w="642" w:type="pct"/>
            <w:vAlign w:val="center"/>
          </w:tcPr>
          <w:p w14:paraId="1A050C37" w14:textId="5E9050F5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.52</w:t>
            </w:r>
          </w:p>
        </w:tc>
        <w:tc>
          <w:tcPr>
            <w:tcW w:w="1023" w:type="pct"/>
            <w:vAlign w:val="center"/>
          </w:tcPr>
          <w:p w14:paraId="4EB26B0D" w14:textId="222F5DED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 (reference)</w:t>
            </w:r>
          </w:p>
        </w:tc>
        <w:tc>
          <w:tcPr>
            <w:tcW w:w="472" w:type="pct"/>
            <w:vAlign w:val="center"/>
          </w:tcPr>
          <w:p w14:paraId="2DC1C018" w14:textId="5C73B888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</w:tr>
      <w:tr w:rsidR="006B0996" w:rsidRPr="009E0FB4" w14:paraId="7B123467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165AE6FB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385BED0C" w14:textId="4EB3D93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</w:rPr>
              <w:t>With</w:t>
            </w: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  <w:t xml:space="preserve"> </w:t>
            </w: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</w:rPr>
              <w:t>(n = 26,647)</w:t>
            </w:r>
          </w:p>
        </w:tc>
        <w:tc>
          <w:tcPr>
            <w:tcW w:w="417" w:type="pct"/>
            <w:vAlign w:val="center"/>
          </w:tcPr>
          <w:p w14:paraId="39A1B23D" w14:textId="617EAA35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18</w:t>
            </w:r>
          </w:p>
        </w:tc>
        <w:tc>
          <w:tcPr>
            <w:tcW w:w="500" w:type="pct"/>
            <w:vAlign w:val="center"/>
          </w:tcPr>
          <w:p w14:paraId="0B3F8F93" w14:textId="5635935B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222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24</w:t>
            </w:r>
          </w:p>
        </w:tc>
        <w:tc>
          <w:tcPr>
            <w:tcW w:w="642" w:type="pct"/>
            <w:vAlign w:val="center"/>
          </w:tcPr>
          <w:p w14:paraId="2073C3D6" w14:textId="708A02CC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.43</w:t>
            </w:r>
          </w:p>
        </w:tc>
        <w:tc>
          <w:tcPr>
            <w:tcW w:w="1023" w:type="pct"/>
            <w:vAlign w:val="center"/>
          </w:tcPr>
          <w:p w14:paraId="142C9C85" w14:textId="0E331675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88 (0.76, 1.01)</w:t>
            </w:r>
          </w:p>
        </w:tc>
        <w:tc>
          <w:tcPr>
            <w:tcW w:w="472" w:type="pct"/>
            <w:vAlign w:val="center"/>
          </w:tcPr>
          <w:p w14:paraId="0E7D6180" w14:textId="5E7B2633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077</w:t>
            </w:r>
          </w:p>
        </w:tc>
      </w:tr>
      <w:tr w:rsidR="00AD551B" w:rsidRPr="009E0FB4" w14:paraId="6145E9D4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04714982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091DBDE5" w14:textId="7777777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PMingLiU" w:hAnsi="Times New Roman"/>
                <w:b/>
                <w:color w:val="auto"/>
                <w:sz w:val="24"/>
                <w:szCs w:val="24"/>
                <w:lang w:eastAsia="zh-TW"/>
              </w:rPr>
              <w:t>Cumulative days</w:t>
            </w:r>
          </w:p>
        </w:tc>
        <w:tc>
          <w:tcPr>
            <w:tcW w:w="417" w:type="pct"/>
            <w:vAlign w:val="center"/>
          </w:tcPr>
          <w:p w14:paraId="550AC079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1886CA56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060CF9B2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  <w:tc>
          <w:tcPr>
            <w:tcW w:w="1023" w:type="pct"/>
            <w:vAlign w:val="center"/>
          </w:tcPr>
          <w:p w14:paraId="3AD3DAD6" w14:textId="58F1334F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472" w:type="pct"/>
            <w:vAlign w:val="center"/>
          </w:tcPr>
          <w:p w14:paraId="6C7F0DEB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</w:tr>
      <w:tr w:rsidR="006B0996" w:rsidRPr="009E0FB4" w14:paraId="50DF0F82" w14:textId="77777777" w:rsidTr="0036458A">
        <w:trPr>
          <w:trHeight w:val="80"/>
        </w:trPr>
        <w:tc>
          <w:tcPr>
            <w:tcW w:w="707" w:type="pct"/>
            <w:vMerge/>
            <w:vAlign w:val="center"/>
          </w:tcPr>
          <w:p w14:paraId="522854CA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70499D00" w14:textId="3AD58603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Non-used (n = 39</w:t>
            </w: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,800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417" w:type="pct"/>
            <w:vAlign w:val="center"/>
          </w:tcPr>
          <w:p w14:paraId="5318FE1D" w14:textId="799A4929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505</w:t>
            </w:r>
          </w:p>
        </w:tc>
        <w:tc>
          <w:tcPr>
            <w:tcW w:w="500" w:type="pct"/>
            <w:vAlign w:val="center"/>
          </w:tcPr>
          <w:p w14:paraId="00D974C8" w14:textId="6062F1FC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33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88</w:t>
            </w:r>
          </w:p>
        </w:tc>
        <w:tc>
          <w:tcPr>
            <w:tcW w:w="642" w:type="pct"/>
            <w:vAlign w:val="center"/>
          </w:tcPr>
          <w:p w14:paraId="3161D2C1" w14:textId="2277083A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.52</w:t>
            </w:r>
          </w:p>
        </w:tc>
        <w:tc>
          <w:tcPr>
            <w:tcW w:w="1023" w:type="pct"/>
            <w:vAlign w:val="center"/>
          </w:tcPr>
          <w:p w14:paraId="10DF1580" w14:textId="384A4F5E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 (reference)</w:t>
            </w:r>
          </w:p>
        </w:tc>
        <w:tc>
          <w:tcPr>
            <w:tcW w:w="472" w:type="pct"/>
            <w:vAlign w:val="center"/>
          </w:tcPr>
          <w:p w14:paraId="5948973E" w14:textId="357568D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</w:tr>
      <w:tr w:rsidR="006B0996" w:rsidRPr="009E0FB4" w14:paraId="63D01DCE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1862D8A1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231D4945" w14:textId="313FACB8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–6 days (n = 15</w:t>
            </w: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,645)</w:t>
            </w:r>
          </w:p>
        </w:tc>
        <w:tc>
          <w:tcPr>
            <w:tcW w:w="417" w:type="pct"/>
            <w:vAlign w:val="center"/>
          </w:tcPr>
          <w:p w14:paraId="3590990F" w14:textId="4B835A68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69</w:t>
            </w:r>
          </w:p>
        </w:tc>
        <w:tc>
          <w:tcPr>
            <w:tcW w:w="500" w:type="pct"/>
            <w:vAlign w:val="center"/>
          </w:tcPr>
          <w:p w14:paraId="074CA8BF" w14:textId="4EEA27EA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26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646</w:t>
            </w:r>
          </w:p>
        </w:tc>
        <w:tc>
          <w:tcPr>
            <w:tcW w:w="642" w:type="pct"/>
            <w:vAlign w:val="center"/>
          </w:tcPr>
          <w:p w14:paraId="22F26820" w14:textId="18C58892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.33</w:t>
            </w:r>
          </w:p>
        </w:tc>
        <w:tc>
          <w:tcPr>
            <w:tcW w:w="1023" w:type="pct"/>
            <w:vAlign w:val="center"/>
          </w:tcPr>
          <w:p w14:paraId="48916B11" w14:textId="15D391AF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87 (0.73, 1.04)</w:t>
            </w:r>
          </w:p>
        </w:tc>
        <w:tc>
          <w:tcPr>
            <w:tcW w:w="472" w:type="pct"/>
            <w:vAlign w:val="center"/>
          </w:tcPr>
          <w:p w14:paraId="0DC5440B" w14:textId="7443D2AC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126</w:t>
            </w:r>
          </w:p>
        </w:tc>
      </w:tr>
      <w:tr w:rsidR="006B0996" w:rsidRPr="009E0FB4" w14:paraId="546E0573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42145070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205EA20B" w14:textId="34CFDBC2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7–13 days (n = 6,858)</w:t>
            </w:r>
          </w:p>
        </w:tc>
        <w:tc>
          <w:tcPr>
            <w:tcW w:w="417" w:type="pct"/>
            <w:vAlign w:val="center"/>
          </w:tcPr>
          <w:p w14:paraId="697B532A" w14:textId="6D150FD8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83</w:t>
            </w:r>
          </w:p>
        </w:tc>
        <w:tc>
          <w:tcPr>
            <w:tcW w:w="500" w:type="pct"/>
            <w:vAlign w:val="center"/>
          </w:tcPr>
          <w:p w14:paraId="3B3263ED" w14:textId="080A0DE8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56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660</w:t>
            </w:r>
          </w:p>
        </w:tc>
        <w:tc>
          <w:tcPr>
            <w:tcW w:w="642" w:type="pct"/>
            <w:vAlign w:val="center"/>
          </w:tcPr>
          <w:p w14:paraId="173043A2" w14:textId="172EFC4F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.46</w:t>
            </w:r>
          </w:p>
        </w:tc>
        <w:tc>
          <w:tcPr>
            <w:tcW w:w="1023" w:type="pct"/>
            <w:vAlign w:val="center"/>
          </w:tcPr>
          <w:p w14:paraId="319F4ABC" w14:textId="70889374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91 (0.72, 1.15)</w:t>
            </w:r>
          </w:p>
        </w:tc>
        <w:tc>
          <w:tcPr>
            <w:tcW w:w="472" w:type="pct"/>
            <w:vAlign w:val="center"/>
          </w:tcPr>
          <w:p w14:paraId="4702E091" w14:textId="68F61721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434</w:t>
            </w:r>
          </w:p>
        </w:tc>
      </w:tr>
      <w:tr w:rsidR="006B0996" w:rsidRPr="009E0FB4" w14:paraId="4D67C9C0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1BD3E066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2A5477CE" w14:textId="1CCC0C68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≥14 days (n = 4,144)</w:t>
            </w:r>
          </w:p>
        </w:tc>
        <w:tc>
          <w:tcPr>
            <w:tcW w:w="417" w:type="pct"/>
            <w:vAlign w:val="center"/>
          </w:tcPr>
          <w:p w14:paraId="0584F002" w14:textId="00921E7F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66</w:t>
            </w:r>
          </w:p>
        </w:tc>
        <w:tc>
          <w:tcPr>
            <w:tcW w:w="500" w:type="pct"/>
            <w:vAlign w:val="center"/>
          </w:tcPr>
          <w:p w14:paraId="57F82BDB" w14:textId="04C4453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38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717</w:t>
            </w:r>
          </w:p>
        </w:tc>
        <w:tc>
          <w:tcPr>
            <w:tcW w:w="642" w:type="pct"/>
            <w:vAlign w:val="center"/>
          </w:tcPr>
          <w:p w14:paraId="66B75410" w14:textId="60021912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.70</w:t>
            </w:r>
          </w:p>
        </w:tc>
        <w:tc>
          <w:tcPr>
            <w:tcW w:w="1023" w:type="pct"/>
            <w:vAlign w:val="center"/>
          </w:tcPr>
          <w:p w14:paraId="2220CC0C" w14:textId="428DC1C6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86 (0.67, 1.12)</w:t>
            </w:r>
          </w:p>
        </w:tc>
        <w:tc>
          <w:tcPr>
            <w:tcW w:w="472" w:type="pct"/>
            <w:vAlign w:val="center"/>
          </w:tcPr>
          <w:p w14:paraId="5F40A0DB" w14:textId="43E23690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269</w:t>
            </w:r>
          </w:p>
        </w:tc>
      </w:tr>
      <w:tr w:rsidR="00AD551B" w:rsidRPr="009E0FB4" w14:paraId="7E710027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3D939D4F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6306B651" w14:textId="5BD605E6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9E0FB4">
              <w:rPr>
                <w:rFonts w:ascii="Times New Roman" w:hAnsi="Times New Roman"/>
                <w:b/>
                <w:sz w:val="24"/>
                <w:szCs w:val="24"/>
              </w:rPr>
              <w:t xml:space="preserve"> for trend</w:t>
            </w:r>
          </w:p>
        </w:tc>
        <w:tc>
          <w:tcPr>
            <w:tcW w:w="417" w:type="pct"/>
            <w:vAlign w:val="center"/>
          </w:tcPr>
          <w:p w14:paraId="138D1A5E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273952EE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5D2F3293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023" w:type="pct"/>
            <w:vAlign w:val="center"/>
          </w:tcPr>
          <w:p w14:paraId="76B4217E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7775D4C8" w14:textId="31A2E64D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</w:pP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0.550</w:t>
            </w:r>
          </w:p>
        </w:tc>
      </w:tr>
      <w:tr w:rsidR="006B0996" w:rsidRPr="009E0FB4" w14:paraId="40427CAE" w14:textId="77777777" w:rsidTr="0036458A">
        <w:trPr>
          <w:trHeight w:val="267"/>
        </w:trPr>
        <w:tc>
          <w:tcPr>
            <w:tcW w:w="707" w:type="pct"/>
            <w:vMerge w:val="restart"/>
            <w:vAlign w:val="center"/>
          </w:tcPr>
          <w:p w14:paraId="7874C92C" w14:textId="4DC5BCFB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Microsoft JhengHei" w:hAnsi="Times New Roman"/>
                <w:b/>
                <w:color w:val="auto"/>
                <w:sz w:val="24"/>
                <w:szCs w:val="24"/>
              </w:rPr>
              <w:t>Age</w:t>
            </w:r>
            <w:r w:rsidR="0072357C" w:rsidRPr="009E0FB4">
              <w:rPr>
                <w:rFonts w:ascii="Times New Roman" w:eastAsia="Microsoft JhengHei" w:hAnsi="Times New Roman"/>
                <w:b/>
                <w:color w:val="auto"/>
                <w:sz w:val="24"/>
                <w:szCs w:val="24"/>
                <w:lang w:eastAsia="zh-TW"/>
              </w:rPr>
              <w:t>,</w:t>
            </w:r>
            <w:r w:rsidRPr="009E0FB4">
              <w:rPr>
                <w:rFonts w:ascii="Times New Roman" w:eastAsia="Microsoft JhengHei" w:hAnsi="Times New Roman"/>
                <w:b/>
                <w:color w:val="auto"/>
                <w:sz w:val="24"/>
                <w:szCs w:val="24"/>
              </w:rPr>
              <w:t xml:space="preserve"> </w:t>
            </w:r>
            <w:r w:rsidRPr="009E0FB4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≥</w:t>
            </w:r>
            <w:r w:rsidRPr="009E0FB4">
              <w:rPr>
                <w:rFonts w:ascii="Times New Roman" w:eastAsia="Microsoft JhengHei" w:hAnsi="Times New Roman"/>
                <w:b/>
                <w:color w:val="auto"/>
                <w:sz w:val="24"/>
                <w:szCs w:val="24"/>
              </w:rPr>
              <w:t>65 years</w:t>
            </w:r>
          </w:p>
        </w:tc>
        <w:tc>
          <w:tcPr>
            <w:tcW w:w="1239" w:type="pct"/>
            <w:vAlign w:val="center"/>
          </w:tcPr>
          <w:p w14:paraId="335689B5" w14:textId="1D271D70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Without (n = 24</w:t>
            </w: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,225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417" w:type="pct"/>
            <w:vAlign w:val="center"/>
          </w:tcPr>
          <w:p w14:paraId="19EDADD0" w14:textId="78A010D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="00B90408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435</w:t>
            </w:r>
          </w:p>
        </w:tc>
        <w:tc>
          <w:tcPr>
            <w:tcW w:w="500" w:type="pct"/>
            <w:vAlign w:val="center"/>
          </w:tcPr>
          <w:p w14:paraId="4E31BBDC" w14:textId="2FB2FB59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60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843</w:t>
            </w:r>
          </w:p>
        </w:tc>
        <w:tc>
          <w:tcPr>
            <w:tcW w:w="642" w:type="pct"/>
            <w:vAlign w:val="center"/>
          </w:tcPr>
          <w:p w14:paraId="6500C2B5" w14:textId="2DF0514C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8.92</w:t>
            </w:r>
          </w:p>
        </w:tc>
        <w:tc>
          <w:tcPr>
            <w:tcW w:w="1023" w:type="pct"/>
            <w:vAlign w:val="center"/>
          </w:tcPr>
          <w:p w14:paraId="693A8726" w14:textId="29979A1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 (reference)</w:t>
            </w:r>
          </w:p>
        </w:tc>
        <w:tc>
          <w:tcPr>
            <w:tcW w:w="472" w:type="pct"/>
            <w:vAlign w:val="center"/>
          </w:tcPr>
          <w:p w14:paraId="055F9E24" w14:textId="149572D4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</w:tr>
      <w:tr w:rsidR="006B0996" w:rsidRPr="009E0FB4" w14:paraId="42EFBAC9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51B6027D" w14:textId="7777777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4E8A6919" w14:textId="51AD9C74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</w:rPr>
              <w:t>With</w:t>
            </w: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  <w:lang w:eastAsia="zh-TW"/>
              </w:rPr>
              <w:t xml:space="preserve"> </w:t>
            </w:r>
            <w:r w:rsidRPr="009E0FB4">
              <w:rPr>
                <w:rFonts w:ascii="Times New Roman" w:eastAsia="PMingLiU" w:hAnsi="Times New Roman"/>
                <w:color w:val="auto"/>
                <w:sz w:val="24"/>
                <w:szCs w:val="24"/>
              </w:rPr>
              <w:t>(n = 17,198)</w:t>
            </w:r>
          </w:p>
        </w:tc>
        <w:tc>
          <w:tcPr>
            <w:tcW w:w="417" w:type="pct"/>
            <w:vAlign w:val="center"/>
          </w:tcPr>
          <w:p w14:paraId="2EEECF4E" w14:textId="776B910B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800</w:t>
            </w:r>
          </w:p>
        </w:tc>
        <w:tc>
          <w:tcPr>
            <w:tcW w:w="500" w:type="pct"/>
            <w:vAlign w:val="center"/>
          </w:tcPr>
          <w:p w14:paraId="1A93BA68" w14:textId="006146E6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07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741</w:t>
            </w:r>
          </w:p>
        </w:tc>
        <w:tc>
          <w:tcPr>
            <w:tcW w:w="642" w:type="pct"/>
            <w:vAlign w:val="center"/>
          </w:tcPr>
          <w:p w14:paraId="3062DDCE" w14:textId="79C30F4E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7.43</w:t>
            </w:r>
          </w:p>
        </w:tc>
        <w:tc>
          <w:tcPr>
            <w:tcW w:w="1023" w:type="pct"/>
            <w:vAlign w:val="center"/>
          </w:tcPr>
          <w:p w14:paraId="5BE40040" w14:textId="294F33B2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85 (0.78, 0.92)</w:t>
            </w:r>
          </w:p>
        </w:tc>
        <w:tc>
          <w:tcPr>
            <w:tcW w:w="472" w:type="pct"/>
            <w:vAlign w:val="center"/>
          </w:tcPr>
          <w:p w14:paraId="54EA7DFA" w14:textId="4462E43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AD551B" w:rsidRPr="009E0FB4" w14:paraId="2E89DCF6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01DD7821" w14:textId="7777777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28564BED" w14:textId="7777777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eastAsia="PMingLiU" w:hAnsi="Times New Roman"/>
                <w:b/>
                <w:color w:val="auto"/>
                <w:sz w:val="24"/>
                <w:szCs w:val="24"/>
                <w:lang w:eastAsia="zh-TW"/>
              </w:rPr>
              <w:t>Cumulative days</w:t>
            </w:r>
          </w:p>
        </w:tc>
        <w:tc>
          <w:tcPr>
            <w:tcW w:w="417" w:type="pct"/>
            <w:vAlign w:val="center"/>
          </w:tcPr>
          <w:p w14:paraId="11AB96F3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7ECA9634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3CF1565B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  <w:tc>
          <w:tcPr>
            <w:tcW w:w="1023" w:type="pct"/>
            <w:vAlign w:val="center"/>
          </w:tcPr>
          <w:p w14:paraId="118AB881" w14:textId="53D14F0E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472" w:type="pct"/>
            <w:vAlign w:val="center"/>
          </w:tcPr>
          <w:p w14:paraId="11D4DF5E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</w:p>
        </w:tc>
      </w:tr>
      <w:tr w:rsidR="006B0996" w:rsidRPr="009E0FB4" w14:paraId="027D67E3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79EE8B9A" w14:textId="7777777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4F6E82AA" w14:textId="1A85A6EB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Non-used (n = 24,225)</w:t>
            </w:r>
          </w:p>
        </w:tc>
        <w:tc>
          <w:tcPr>
            <w:tcW w:w="417" w:type="pct"/>
            <w:vAlign w:val="center"/>
          </w:tcPr>
          <w:p w14:paraId="5D978700" w14:textId="2EE9968F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 w:rsidR="00B90408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435</w:t>
            </w:r>
          </w:p>
        </w:tc>
        <w:tc>
          <w:tcPr>
            <w:tcW w:w="500" w:type="pct"/>
            <w:vAlign w:val="center"/>
          </w:tcPr>
          <w:p w14:paraId="192303A3" w14:textId="5241BDD9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60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843</w:t>
            </w:r>
          </w:p>
        </w:tc>
        <w:tc>
          <w:tcPr>
            <w:tcW w:w="642" w:type="pct"/>
            <w:vAlign w:val="center"/>
          </w:tcPr>
          <w:p w14:paraId="6F4F489F" w14:textId="1C8A362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8.92</w:t>
            </w:r>
          </w:p>
        </w:tc>
        <w:tc>
          <w:tcPr>
            <w:tcW w:w="1023" w:type="pct"/>
            <w:vAlign w:val="center"/>
          </w:tcPr>
          <w:p w14:paraId="4FA1F5BF" w14:textId="1FD2A374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 (reference)</w:t>
            </w:r>
          </w:p>
        </w:tc>
        <w:tc>
          <w:tcPr>
            <w:tcW w:w="472" w:type="pct"/>
            <w:vAlign w:val="center"/>
          </w:tcPr>
          <w:p w14:paraId="135D6F24" w14:textId="20D9EA79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-</w:t>
            </w:r>
          </w:p>
        </w:tc>
      </w:tr>
      <w:tr w:rsidR="006B0996" w:rsidRPr="009E0FB4" w14:paraId="10E378EA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20071E99" w14:textId="7777777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4C2D90BA" w14:textId="57832734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–6 days (n = 9</w:t>
            </w:r>
            <w:r w:rsidRPr="009E0FB4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TW"/>
              </w:rPr>
              <w:t>,271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417" w:type="pct"/>
            <w:vAlign w:val="center"/>
          </w:tcPr>
          <w:p w14:paraId="0B160272" w14:textId="7D4C3A93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435</w:t>
            </w:r>
          </w:p>
        </w:tc>
        <w:tc>
          <w:tcPr>
            <w:tcW w:w="500" w:type="pct"/>
            <w:vAlign w:val="center"/>
          </w:tcPr>
          <w:p w14:paraId="66687ED7" w14:textId="3F1D0426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56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739</w:t>
            </w:r>
          </w:p>
        </w:tc>
        <w:tc>
          <w:tcPr>
            <w:tcW w:w="642" w:type="pct"/>
            <w:vAlign w:val="center"/>
          </w:tcPr>
          <w:p w14:paraId="51D6FD7C" w14:textId="16A48BB8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7.67</w:t>
            </w:r>
          </w:p>
        </w:tc>
        <w:tc>
          <w:tcPr>
            <w:tcW w:w="1023" w:type="pct"/>
            <w:vAlign w:val="center"/>
          </w:tcPr>
          <w:p w14:paraId="3FC74FCB" w14:textId="5E7EFC6B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88 (0.79, 0.98)</w:t>
            </w:r>
          </w:p>
        </w:tc>
        <w:tc>
          <w:tcPr>
            <w:tcW w:w="472" w:type="pct"/>
            <w:vAlign w:val="center"/>
          </w:tcPr>
          <w:p w14:paraId="5C4CFF1A" w14:textId="6304EB49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023</w:t>
            </w:r>
          </w:p>
        </w:tc>
      </w:tr>
      <w:tr w:rsidR="006B0996" w:rsidRPr="009E0FB4" w14:paraId="0C5864A1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01A27524" w14:textId="7777777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5074882B" w14:textId="279A0571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7–13 days (n = 4,645)</w:t>
            </w:r>
          </w:p>
        </w:tc>
        <w:tc>
          <w:tcPr>
            <w:tcW w:w="417" w:type="pct"/>
            <w:vAlign w:val="center"/>
          </w:tcPr>
          <w:p w14:paraId="2198CC44" w14:textId="4190C1B9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216</w:t>
            </w:r>
          </w:p>
        </w:tc>
        <w:tc>
          <w:tcPr>
            <w:tcW w:w="500" w:type="pct"/>
            <w:vAlign w:val="center"/>
          </w:tcPr>
          <w:p w14:paraId="7DE10831" w14:textId="5735093C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28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995</w:t>
            </w:r>
          </w:p>
        </w:tc>
        <w:tc>
          <w:tcPr>
            <w:tcW w:w="642" w:type="pct"/>
            <w:vAlign w:val="center"/>
          </w:tcPr>
          <w:p w14:paraId="3D04488C" w14:textId="57272981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7.45</w:t>
            </w:r>
          </w:p>
        </w:tc>
        <w:tc>
          <w:tcPr>
            <w:tcW w:w="1023" w:type="pct"/>
            <w:vAlign w:val="center"/>
          </w:tcPr>
          <w:p w14:paraId="685FE95D" w14:textId="48A67D05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85 (0.74, 0.98)</w:t>
            </w:r>
          </w:p>
        </w:tc>
        <w:tc>
          <w:tcPr>
            <w:tcW w:w="472" w:type="pct"/>
            <w:vAlign w:val="center"/>
          </w:tcPr>
          <w:p w14:paraId="42889211" w14:textId="4EC34CB9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024</w:t>
            </w:r>
          </w:p>
        </w:tc>
      </w:tr>
      <w:tr w:rsidR="006B0996" w:rsidRPr="009E0FB4" w14:paraId="466825AB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36192EC9" w14:textId="7777777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7F2494A1" w14:textId="4A5DE882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≥14 days (n = 3,282)</w:t>
            </w:r>
          </w:p>
        </w:tc>
        <w:tc>
          <w:tcPr>
            <w:tcW w:w="417" w:type="pct"/>
            <w:vAlign w:val="center"/>
          </w:tcPr>
          <w:p w14:paraId="3966ECDC" w14:textId="14701C79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149</w:t>
            </w:r>
          </w:p>
        </w:tc>
        <w:tc>
          <w:tcPr>
            <w:tcW w:w="500" w:type="pct"/>
            <w:vAlign w:val="center"/>
          </w:tcPr>
          <w:p w14:paraId="3C997DE0" w14:textId="28B01E10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22</w:t>
            </w:r>
            <w:r w:rsidR="003C3067" w:rsidRPr="009E0FB4">
              <w:rPr>
                <w:rFonts w:ascii="Times New Roman" w:hAnsi="Times New Roman"/>
                <w:color w:val="auto"/>
                <w:sz w:val="24"/>
                <w:szCs w:val="24"/>
              </w:rPr>
              <w:t>,</w:t>
            </w: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06</w:t>
            </w:r>
          </w:p>
        </w:tc>
        <w:tc>
          <w:tcPr>
            <w:tcW w:w="642" w:type="pct"/>
            <w:vAlign w:val="center"/>
          </w:tcPr>
          <w:p w14:paraId="677EDEED" w14:textId="3DDA4E69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6.77</w:t>
            </w:r>
          </w:p>
        </w:tc>
        <w:tc>
          <w:tcPr>
            <w:tcW w:w="1023" w:type="pct"/>
            <w:vAlign w:val="center"/>
          </w:tcPr>
          <w:p w14:paraId="093B212A" w14:textId="05DD6BE3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0.75 (0.63, 0.89)</w:t>
            </w:r>
          </w:p>
        </w:tc>
        <w:tc>
          <w:tcPr>
            <w:tcW w:w="472" w:type="pct"/>
            <w:vAlign w:val="center"/>
          </w:tcPr>
          <w:p w14:paraId="3C73ED6C" w14:textId="3563430E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eastAsia="Microsoft JhengHei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  <w:tr w:rsidR="00AD551B" w:rsidRPr="009E0FB4" w14:paraId="10B2ED14" w14:textId="77777777" w:rsidTr="0036458A">
        <w:trPr>
          <w:trHeight w:val="267"/>
        </w:trPr>
        <w:tc>
          <w:tcPr>
            <w:tcW w:w="707" w:type="pct"/>
            <w:vMerge/>
            <w:vAlign w:val="center"/>
          </w:tcPr>
          <w:p w14:paraId="584D05B4" w14:textId="77777777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39" w:type="pct"/>
            <w:vAlign w:val="center"/>
          </w:tcPr>
          <w:p w14:paraId="1DE0A9A0" w14:textId="245FC955" w:rsidR="006B0996" w:rsidRPr="009E0FB4" w:rsidRDefault="006B0996" w:rsidP="009E0FB4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9E0FB4">
              <w:rPr>
                <w:rFonts w:ascii="Times New Roman" w:hAnsi="Times New Roman"/>
                <w:b/>
                <w:sz w:val="24"/>
                <w:szCs w:val="24"/>
              </w:rPr>
              <w:t xml:space="preserve"> for trend</w:t>
            </w:r>
          </w:p>
        </w:tc>
        <w:tc>
          <w:tcPr>
            <w:tcW w:w="417" w:type="pct"/>
            <w:vAlign w:val="center"/>
          </w:tcPr>
          <w:p w14:paraId="4ED833CB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500" w:type="pct"/>
            <w:vAlign w:val="center"/>
          </w:tcPr>
          <w:p w14:paraId="5747D653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642" w:type="pct"/>
            <w:vAlign w:val="center"/>
          </w:tcPr>
          <w:p w14:paraId="79F61759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023" w:type="pct"/>
            <w:vAlign w:val="center"/>
          </w:tcPr>
          <w:p w14:paraId="70EAB26E" w14:textId="77777777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472" w:type="pct"/>
            <w:vAlign w:val="center"/>
          </w:tcPr>
          <w:p w14:paraId="76CC24F6" w14:textId="632074B1" w:rsidR="006B0996" w:rsidRPr="009E0FB4" w:rsidRDefault="006B0996" w:rsidP="009E0FB4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E0FB4">
              <w:rPr>
                <w:rFonts w:ascii="Times New Roman" w:hAnsi="Times New Roman"/>
                <w:color w:val="auto"/>
                <w:sz w:val="24"/>
                <w:szCs w:val="24"/>
              </w:rPr>
              <w:t>&lt;0.001</w:t>
            </w:r>
          </w:p>
        </w:tc>
      </w:tr>
    </w:tbl>
    <w:p w14:paraId="5C7996C5" w14:textId="77777777" w:rsidR="009A69EC" w:rsidRPr="009E0FB4" w:rsidRDefault="009A69EC" w:rsidP="009E0FB4">
      <w:pPr>
        <w:pStyle w:val="MDPI43tablefooter"/>
        <w:spacing w:after="0" w:line="480" w:lineRule="auto"/>
        <w:rPr>
          <w:rFonts w:ascii="Times New Roman" w:eastAsia="Microsoft JhengHei" w:hAnsi="Times New Roman"/>
          <w:color w:val="auto"/>
          <w:sz w:val="24"/>
          <w:szCs w:val="24"/>
        </w:rPr>
      </w:pPr>
      <w:r w:rsidRPr="009E0FB4">
        <w:rPr>
          <w:rFonts w:ascii="Times New Roman" w:eastAsia="Microsoft JhengHei" w:hAnsi="Times New Roman"/>
          <w:color w:val="auto"/>
          <w:sz w:val="24"/>
          <w:szCs w:val="24"/>
        </w:rPr>
        <w:t>PD, Parkinson’s disease; CI, confidence interval; HR, hazard ratio; PY, person-years.</w:t>
      </w:r>
    </w:p>
    <w:p w14:paraId="3F99FDED" w14:textId="77777777" w:rsidR="009A69EC" w:rsidRPr="009E0FB4" w:rsidRDefault="009A69EC" w:rsidP="009E0FB4">
      <w:pPr>
        <w:pStyle w:val="MDPI43tablefooter"/>
        <w:spacing w:after="0" w:line="480" w:lineRule="auto"/>
        <w:rPr>
          <w:rFonts w:ascii="Times New Roman" w:eastAsia="Microsoft JhengHei" w:hAnsi="Times New Roman"/>
          <w:color w:val="auto"/>
          <w:sz w:val="24"/>
          <w:szCs w:val="24"/>
        </w:rPr>
      </w:pPr>
      <w:r w:rsidRPr="009E0FB4">
        <w:rPr>
          <w:rFonts w:ascii="Times New Roman" w:eastAsia="Microsoft JhengHei" w:hAnsi="Times New Roman"/>
          <w:i/>
          <w:color w:val="auto"/>
          <w:sz w:val="24"/>
          <w:szCs w:val="24"/>
          <w:vertAlign w:val="superscript"/>
        </w:rPr>
        <w:t>a</w:t>
      </w:r>
      <w:r w:rsidRPr="009E0FB4">
        <w:rPr>
          <w:rFonts w:ascii="Times New Roman" w:eastAsia="Microsoft JhengHei" w:hAnsi="Times New Roman"/>
          <w:color w:val="auto"/>
          <w:sz w:val="24"/>
          <w:szCs w:val="24"/>
        </w:rPr>
        <w:t>per 1,000 person-years.</w:t>
      </w:r>
    </w:p>
    <w:p w14:paraId="52B406BF" w14:textId="077E086F" w:rsidR="009A69EC" w:rsidRPr="009E0FB4" w:rsidRDefault="009A69EC" w:rsidP="009E0FB4">
      <w:pPr>
        <w:pStyle w:val="MDPI12title"/>
        <w:spacing w:after="0" w:line="480" w:lineRule="auto"/>
        <w:rPr>
          <w:rFonts w:ascii="Times New Roman" w:hAnsi="Times New Roman"/>
          <w:b w:val="0"/>
          <w:color w:val="auto"/>
          <w:sz w:val="24"/>
          <w:szCs w:val="24"/>
        </w:rPr>
      </w:pPr>
      <w:proofErr w:type="spellStart"/>
      <w:r w:rsidRPr="009E0FB4">
        <w:rPr>
          <w:rFonts w:ascii="Times New Roman" w:hAnsi="Times New Roman"/>
          <w:b w:val="0"/>
          <w:i/>
          <w:color w:val="auto"/>
          <w:sz w:val="24"/>
          <w:szCs w:val="24"/>
          <w:vertAlign w:val="superscript"/>
        </w:rPr>
        <w:t>b</w:t>
      </w:r>
      <w:r w:rsidRPr="009E0FB4">
        <w:rPr>
          <w:rFonts w:ascii="Times New Roman" w:hAnsi="Times New Roman"/>
          <w:b w:val="0"/>
          <w:color w:val="auto"/>
          <w:sz w:val="24"/>
          <w:szCs w:val="24"/>
        </w:rPr>
        <w:t>Cox</w:t>
      </w:r>
      <w:proofErr w:type="spellEnd"/>
      <w:r w:rsidRPr="009E0FB4">
        <w:rPr>
          <w:rFonts w:ascii="Times New Roman" w:hAnsi="Times New Roman"/>
          <w:b w:val="0"/>
          <w:color w:val="auto"/>
          <w:sz w:val="24"/>
          <w:szCs w:val="24"/>
        </w:rPr>
        <w:t xml:space="preserve"> regression models were adjusted for age, sex, urbanization level, insurance amount, and comorbidities </w:t>
      </w:r>
      <w:r w:rsidR="00FD088C" w:rsidRPr="009E0FB4">
        <w:rPr>
          <w:rFonts w:ascii="Times New Roman" w:hAnsi="Times New Roman"/>
          <w:b w:val="0"/>
          <w:color w:val="auto"/>
          <w:sz w:val="24"/>
          <w:szCs w:val="24"/>
        </w:rPr>
        <w:t xml:space="preserve">such as </w:t>
      </w:r>
      <w:r w:rsidRPr="009E0FB4">
        <w:rPr>
          <w:rFonts w:ascii="Times New Roman" w:hAnsi="Times New Roman"/>
          <w:b w:val="0"/>
          <w:color w:val="auto"/>
          <w:sz w:val="24"/>
          <w:szCs w:val="24"/>
        </w:rPr>
        <w:t>hypertension, diabetes mellitus, coronary artery disease, cerebrovascular diseases, head injury, depression, atrial fibrillation, liver disease, chronic infection, autoimmune disease, dementia, migraine with aura, and anemia.</w:t>
      </w:r>
    </w:p>
    <w:p w14:paraId="39064E8D" w14:textId="37AC3D30" w:rsidR="000B6B88" w:rsidRDefault="000B6B88">
      <w:pPr>
        <w:rPr>
          <w:rFonts w:eastAsia="PMingLiU"/>
          <w:b/>
          <w:bCs/>
          <w:snapToGrid w:val="0"/>
          <w:lang w:eastAsia="de-DE" w:bidi="en-US"/>
        </w:rPr>
      </w:pPr>
    </w:p>
    <w:sectPr w:rsidR="000B6B88" w:rsidSect="00017D89">
      <w:headerReference w:type="even" r:id="rId23"/>
      <w:footerReference w:type="default" r:id="rId24"/>
      <w:headerReference w:type="first" r:id="rId25"/>
      <w:footerReference w:type="first" r:id="rId26"/>
      <w:pgSz w:w="16838" w:h="11906" w:orient="landscape" w:code="9"/>
      <w:pgMar w:top="1797" w:right="1440" w:bottom="1797" w:left="1134" w:header="0" w:footer="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7DA5B2" w14:textId="77777777" w:rsidR="00017D89" w:rsidRDefault="00017D89">
      <w:r>
        <w:separator/>
      </w:r>
    </w:p>
  </w:endnote>
  <w:endnote w:type="continuationSeparator" w:id="0">
    <w:p w14:paraId="4605B67C" w14:textId="77777777" w:rsidR="00017D89" w:rsidRDefault="00017D89">
      <w:r>
        <w:continuationSeparator/>
      </w:r>
    </w:p>
  </w:endnote>
  <w:endnote w:type="continuationNotice" w:id="1">
    <w:p w14:paraId="1E069846" w14:textId="77777777" w:rsidR="00017D89" w:rsidRDefault="00017D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99852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3B46B5" w14:textId="4A7233B2" w:rsidR="006A4946" w:rsidRDefault="006A494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458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F01A70B" w14:textId="77777777" w:rsidR="006A4946" w:rsidRPr="00032917" w:rsidRDefault="006A4946" w:rsidP="00357C8D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139136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6D150D" w14:textId="3B355738" w:rsidR="006A4946" w:rsidRDefault="006A4946" w:rsidP="00A340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45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F01A70D" w14:textId="41948AD8" w:rsidR="006A4946" w:rsidRPr="00A34042" w:rsidRDefault="006A4946" w:rsidP="00357C8D">
    <w:pPr>
      <w:pStyle w:val="MDPIfooterfirstpage"/>
      <w:spacing w:line="240" w:lineRule="auto"/>
      <w:jc w:val="both"/>
      <w:rPr>
        <w:i/>
        <w:iCs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25BC82" w14:textId="77777777" w:rsidR="00017D89" w:rsidRDefault="00017D89">
      <w:r>
        <w:separator/>
      </w:r>
    </w:p>
  </w:footnote>
  <w:footnote w:type="continuationSeparator" w:id="0">
    <w:p w14:paraId="18F8FBF5" w14:textId="77777777" w:rsidR="00017D89" w:rsidRDefault="00017D89">
      <w:r>
        <w:continuationSeparator/>
      </w:r>
    </w:p>
  </w:footnote>
  <w:footnote w:type="continuationNotice" w:id="1">
    <w:p w14:paraId="06697507" w14:textId="77777777" w:rsidR="00017D89" w:rsidRDefault="00017D8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01A708" w14:textId="77777777" w:rsidR="006A4946" w:rsidRDefault="006A4946" w:rsidP="00357C8D">
    <w:pPr>
      <w:pStyle w:val="Header"/>
      <w:pBdr>
        <w:bottom w:val="none" w:sz="0" w:space="0" w:color="auto"/>
      </w:pBdr>
    </w:pPr>
  </w:p>
  <w:p w14:paraId="1921A59E" w14:textId="77777777" w:rsidR="006A4946" w:rsidRDefault="006A4946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01A70C" w14:textId="31B3D53D" w:rsidR="006A4946" w:rsidRPr="005B1CE9" w:rsidRDefault="006A4946" w:rsidP="00AE779A">
    <w:pPr>
      <w:pStyle w:val="MDPIheaderjournallogo"/>
      <w:tabs>
        <w:tab w:val="right" w:pos="8844"/>
      </w:tabs>
      <w:rPr>
        <w:rFonts w:ascii="Microsoft JhengHei" w:eastAsia="Microsoft JhengHei" w:hAnsi="Microsoft JhengHei"/>
        <w:i w:val="0"/>
        <w:iCs/>
        <w:color w:val="FF0000"/>
        <w:lang w:eastAsia="zh-TW"/>
      </w:rPr>
    </w:pPr>
    <w:r w:rsidRPr="005B1CE9">
      <w:rPr>
        <w:rFonts w:ascii="Microsoft JhengHei" w:eastAsia="Microsoft JhengHei" w:hAnsi="Microsoft JhengHei"/>
        <w:i w:val="0"/>
        <w:iCs/>
        <w:noProof/>
        <w:color w:val="FF0000"/>
        <w:lang w:val="en-IN" w:eastAsia="ja-JP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0F01A70E" wp14:editId="0F01A70F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8660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86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F01A712" w14:textId="3A46DAEC" w:rsidR="006A4946" w:rsidRDefault="006A4946" w:rsidP="00357C8D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01A70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pt;z-index:-251658240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" stroked="f">
              <v:textbox inset="0,0,0,0">
                <w:txbxContent>
                  <w:p w14:paraId="0F01A712" w14:textId="3A46DAEC" w:rsidR="006A4946" w:rsidRDefault="006A4946" w:rsidP="00357C8D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91CB6"/>
    <w:multiLevelType w:val="hybridMultilevel"/>
    <w:tmpl w:val="6D80695E"/>
    <w:lvl w:ilvl="0" w:tplc="A5AA0E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B876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B8E9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F8A4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D41C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8076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A8E2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4EB5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5CF9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9CF3FF7"/>
    <w:multiLevelType w:val="hybridMultilevel"/>
    <w:tmpl w:val="5F2ECF6C"/>
    <w:lvl w:ilvl="0" w:tplc="BBCC3A5A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A6254C8"/>
    <w:multiLevelType w:val="hybridMultilevel"/>
    <w:tmpl w:val="66B4823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F6A4BF7"/>
    <w:multiLevelType w:val="hybridMultilevel"/>
    <w:tmpl w:val="F684C5F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50A245F"/>
    <w:multiLevelType w:val="hybridMultilevel"/>
    <w:tmpl w:val="B594640C"/>
    <w:lvl w:ilvl="0" w:tplc="9AB0012A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905564A"/>
    <w:multiLevelType w:val="hybridMultilevel"/>
    <w:tmpl w:val="3780B9F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B935A18"/>
    <w:multiLevelType w:val="hybridMultilevel"/>
    <w:tmpl w:val="3EE8DB9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0B83165"/>
    <w:multiLevelType w:val="hybridMultilevel"/>
    <w:tmpl w:val="4DE2543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C91E56"/>
    <w:multiLevelType w:val="hybridMultilevel"/>
    <w:tmpl w:val="E12879C0"/>
    <w:lvl w:ilvl="0" w:tplc="377866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B633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C28B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808B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C0D4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ECDA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CE08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887D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6282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43932DBD"/>
    <w:multiLevelType w:val="hybridMultilevel"/>
    <w:tmpl w:val="B284DE3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6E02A5A"/>
    <w:multiLevelType w:val="hybridMultilevel"/>
    <w:tmpl w:val="1346EBF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CF01CE3"/>
    <w:multiLevelType w:val="hybridMultilevel"/>
    <w:tmpl w:val="B952192C"/>
    <w:lvl w:ilvl="0" w:tplc="AC86325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000000" w:themeColor="text1"/>
      </w:rPr>
    </w:lvl>
    <w:lvl w:ilvl="1" w:tplc="CFEC38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30BD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4AFF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1E41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AE28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AC33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4C7E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FEFC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D6E570B"/>
    <w:multiLevelType w:val="hybridMultilevel"/>
    <w:tmpl w:val="26A00F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E01FB7"/>
    <w:multiLevelType w:val="hybridMultilevel"/>
    <w:tmpl w:val="E3A86990"/>
    <w:lvl w:ilvl="0" w:tplc="326A9D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B695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5CAB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F245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FC96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F4F6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4E8C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CAE0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3CA4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DDE01B1"/>
    <w:multiLevelType w:val="hybridMultilevel"/>
    <w:tmpl w:val="06AAE6D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949509812">
    <w:abstractNumId w:val="5"/>
  </w:num>
  <w:num w:numId="2" w16cid:durableId="891888138">
    <w:abstractNumId w:val="10"/>
  </w:num>
  <w:num w:numId="3" w16cid:durableId="1072044178">
    <w:abstractNumId w:val="4"/>
  </w:num>
  <w:num w:numId="4" w16cid:durableId="162203465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120905933">
    <w:abstractNumId w:val="14"/>
  </w:num>
  <w:num w:numId="6" w16cid:durableId="774405854">
    <w:abstractNumId w:val="4"/>
  </w:num>
  <w:num w:numId="7" w16cid:durableId="1979721634">
    <w:abstractNumId w:val="11"/>
  </w:num>
  <w:num w:numId="8" w16cid:durableId="39869194">
    <w:abstractNumId w:val="4"/>
  </w:num>
  <w:num w:numId="9" w16cid:durableId="282083275">
    <w:abstractNumId w:val="6"/>
  </w:num>
  <w:num w:numId="10" w16cid:durableId="1107848580">
    <w:abstractNumId w:val="16"/>
  </w:num>
  <w:num w:numId="11" w16cid:durableId="512500296">
    <w:abstractNumId w:val="12"/>
  </w:num>
  <w:num w:numId="12" w16cid:durableId="5523022">
    <w:abstractNumId w:val="2"/>
  </w:num>
  <w:num w:numId="13" w16cid:durableId="797844892">
    <w:abstractNumId w:val="3"/>
  </w:num>
  <w:num w:numId="14" w16cid:durableId="1372848913">
    <w:abstractNumId w:val="7"/>
  </w:num>
  <w:num w:numId="15" w16cid:durableId="1364401959">
    <w:abstractNumId w:val="4"/>
  </w:num>
  <w:num w:numId="16" w16cid:durableId="1814323682">
    <w:abstractNumId w:val="8"/>
  </w:num>
  <w:num w:numId="17" w16cid:durableId="1472166051">
    <w:abstractNumId w:val="1"/>
  </w:num>
  <w:num w:numId="18" w16cid:durableId="656493103">
    <w:abstractNumId w:val="9"/>
  </w:num>
  <w:num w:numId="19" w16cid:durableId="323363212">
    <w:abstractNumId w:val="13"/>
  </w:num>
  <w:num w:numId="20" w16cid:durableId="1251042902">
    <w:abstractNumId w:val="15"/>
  </w:num>
  <w:num w:numId="21" w16cid:durableId="1317225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oNotTrackFormatting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7DDA"/>
    <w:rsid w:val="000019D8"/>
    <w:rsid w:val="00003632"/>
    <w:rsid w:val="00005D17"/>
    <w:rsid w:val="00005E59"/>
    <w:rsid w:val="00006607"/>
    <w:rsid w:val="00006C1C"/>
    <w:rsid w:val="00006F9A"/>
    <w:rsid w:val="0000706D"/>
    <w:rsid w:val="0001090B"/>
    <w:rsid w:val="000111A7"/>
    <w:rsid w:val="00013723"/>
    <w:rsid w:val="00013F28"/>
    <w:rsid w:val="000141D8"/>
    <w:rsid w:val="00014600"/>
    <w:rsid w:val="0001593E"/>
    <w:rsid w:val="00015B57"/>
    <w:rsid w:val="0001690C"/>
    <w:rsid w:val="000169B2"/>
    <w:rsid w:val="000176EE"/>
    <w:rsid w:val="00017879"/>
    <w:rsid w:val="00017D89"/>
    <w:rsid w:val="00023654"/>
    <w:rsid w:val="00024CB8"/>
    <w:rsid w:val="00027C4E"/>
    <w:rsid w:val="00030E92"/>
    <w:rsid w:val="000310F2"/>
    <w:rsid w:val="00033D42"/>
    <w:rsid w:val="000344AA"/>
    <w:rsid w:val="00034F25"/>
    <w:rsid w:val="00036013"/>
    <w:rsid w:val="00036B4F"/>
    <w:rsid w:val="00037C6F"/>
    <w:rsid w:val="00040030"/>
    <w:rsid w:val="0004003B"/>
    <w:rsid w:val="0004044B"/>
    <w:rsid w:val="000405ED"/>
    <w:rsid w:val="00041D95"/>
    <w:rsid w:val="00042670"/>
    <w:rsid w:val="000428BD"/>
    <w:rsid w:val="0004397F"/>
    <w:rsid w:val="000449A1"/>
    <w:rsid w:val="000454DC"/>
    <w:rsid w:val="00045C75"/>
    <w:rsid w:val="0004621D"/>
    <w:rsid w:val="00050430"/>
    <w:rsid w:val="00052D5E"/>
    <w:rsid w:val="00056FA1"/>
    <w:rsid w:val="00057969"/>
    <w:rsid w:val="0006247E"/>
    <w:rsid w:val="000629F4"/>
    <w:rsid w:val="000671B1"/>
    <w:rsid w:val="000701B0"/>
    <w:rsid w:val="000708B5"/>
    <w:rsid w:val="00071A5B"/>
    <w:rsid w:val="000729FC"/>
    <w:rsid w:val="0007314D"/>
    <w:rsid w:val="00074CB9"/>
    <w:rsid w:val="00074D7A"/>
    <w:rsid w:val="00077C5C"/>
    <w:rsid w:val="000816A0"/>
    <w:rsid w:val="000817EB"/>
    <w:rsid w:val="00081DCA"/>
    <w:rsid w:val="000823FE"/>
    <w:rsid w:val="00083329"/>
    <w:rsid w:val="00083485"/>
    <w:rsid w:val="00083916"/>
    <w:rsid w:val="00083A45"/>
    <w:rsid w:val="00083E86"/>
    <w:rsid w:val="000844EE"/>
    <w:rsid w:val="00084508"/>
    <w:rsid w:val="00084668"/>
    <w:rsid w:val="00085A98"/>
    <w:rsid w:val="0009226D"/>
    <w:rsid w:val="00093007"/>
    <w:rsid w:val="000965AE"/>
    <w:rsid w:val="000970F0"/>
    <w:rsid w:val="00097ACF"/>
    <w:rsid w:val="000A06AC"/>
    <w:rsid w:val="000A1ABA"/>
    <w:rsid w:val="000A2C31"/>
    <w:rsid w:val="000A332E"/>
    <w:rsid w:val="000A5271"/>
    <w:rsid w:val="000A59C0"/>
    <w:rsid w:val="000A6500"/>
    <w:rsid w:val="000B1014"/>
    <w:rsid w:val="000B1292"/>
    <w:rsid w:val="000B1A66"/>
    <w:rsid w:val="000B4167"/>
    <w:rsid w:val="000B430C"/>
    <w:rsid w:val="000B4B41"/>
    <w:rsid w:val="000B4BFB"/>
    <w:rsid w:val="000B6B88"/>
    <w:rsid w:val="000B74EF"/>
    <w:rsid w:val="000B7B5C"/>
    <w:rsid w:val="000C17B9"/>
    <w:rsid w:val="000C1C32"/>
    <w:rsid w:val="000C20DB"/>
    <w:rsid w:val="000C26D7"/>
    <w:rsid w:val="000C28A4"/>
    <w:rsid w:val="000C4CC2"/>
    <w:rsid w:val="000C58EC"/>
    <w:rsid w:val="000D1D78"/>
    <w:rsid w:val="000D33FE"/>
    <w:rsid w:val="000D49A2"/>
    <w:rsid w:val="000D6F3E"/>
    <w:rsid w:val="000D7A43"/>
    <w:rsid w:val="000E0259"/>
    <w:rsid w:val="000E191F"/>
    <w:rsid w:val="000E1D16"/>
    <w:rsid w:val="000E288C"/>
    <w:rsid w:val="000E2B09"/>
    <w:rsid w:val="000E2E72"/>
    <w:rsid w:val="000E41C8"/>
    <w:rsid w:val="000E61A6"/>
    <w:rsid w:val="000F012C"/>
    <w:rsid w:val="000F05D3"/>
    <w:rsid w:val="000F0F9A"/>
    <w:rsid w:val="000F3718"/>
    <w:rsid w:val="000F5FEE"/>
    <w:rsid w:val="000F76A9"/>
    <w:rsid w:val="00100A57"/>
    <w:rsid w:val="00101120"/>
    <w:rsid w:val="001019E0"/>
    <w:rsid w:val="00102B54"/>
    <w:rsid w:val="00102DE7"/>
    <w:rsid w:val="001050B2"/>
    <w:rsid w:val="00105521"/>
    <w:rsid w:val="00107135"/>
    <w:rsid w:val="00107192"/>
    <w:rsid w:val="00107D47"/>
    <w:rsid w:val="00112A0E"/>
    <w:rsid w:val="00113BBF"/>
    <w:rsid w:val="00114061"/>
    <w:rsid w:val="001145B3"/>
    <w:rsid w:val="001157B5"/>
    <w:rsid w:val="001158A2"/>
    <w:rsid w:val="00115CCB"/>
    <w:rsid w:val="00116AE0"/>
    <w:rsid w:val="001205B2"/>
    <w:rsid w:val="001211C4"/>
    <w:rsid w:val="00121BC4"/>
    <w:rsid w:val="001227E2"/>
    <w:rsid w:val="00123F76"/>
    <w:rsid w:val="001245B0"/>
    <w:rsid w:val="00125B53"/>
    <w:rsid w:val="00125FFD"/>
    <w:rsid w:val="00127441"/>
    <w:rsid w:val="00130488"/>
    <w:rsid w:val="00130B0D"/>
    <w:rsid w:val="00131451"/>
    <w:rsid w:val="00131706"/>
    <w:rsid w:val="00131861"/>
    <w:rsid w:val="00131C63"/>
    <w:rsid w:val="0013510C"/>
    <w:rsid w:val="00136126"/>
    <w:rsid w:val="00137017"/>
    <w:rsid w:val="00137250"/>
    <w:rsid w:val="00137C64"/>
    <w:rsid w:val="00140600"/>
    <w:rsid w:val="0014233E"/>
    <w:rsid w:val="001430B3"/>
    <w:rsid w:val="00145935"/>
    <w:rsid w:val="00146348"/>
    <w:rsid w:val="0015094B"/>
    <w:rsid w:val="00150ACB"/>
    <w:rsid w:val="00150EF3"/>
    <w:rsid w:val="00153A27"/>
    <w:rsid w:val="00154899"/>
    <w:rsid w:val="00156188"/>
    <w:rsid w:val="00156608"/>
    <w:rsid w:val="00156DB0"/>
    <w:rsid w:val="00157126"/>
    <w:rsid w:val="0015794C"/>
    <w:rsid w:val="0016040C"/>
    <w:rsid w:val="001629BA"/>
    <w:rsid w:val="001634DA"/>
    <w:rsid w:val="0016397B"/>
    <w:rsid w:val="00163C14"/>
    <w:rsid w:val="00166199"/>
    <w:rsid w:val="00166741"/>
    <w:rsid w:val="00167BBB"/>
    <w:rsid w:val="00170227"/>
    <w:rsid w:val="00170823"/>
    <w:rsid w:val="00173043"/>
    <w:rsid w:val="001733F4"/>
    <w:rsid w:val="0017375A"/>
    <w:rsid w:val="00174CA8"/>
    <w:rsid w:val="00174DD1"/>
    <w:rsid w:val="00175134"/>
    <w:rsid w:val="00175519"/>
    <w:rsid w:val="00175F50"/>
    <w:rsid w:val="001777D7"/>
    <w:rsid w:val="00177AFD"/>
    <w:rsid w:val="00180351"/>
    <w:rsid w:val="00181126"/>
    <w:rsid w:val="0018146A"/>
    <w:rsid w:val="001848C2"/>
    <w:rsid w:val="00186A1C"/>
    <w:rsid w:val="00186ABC"/>
    <w:rsid w:val="00186AE7"/>
    <w:rsid w:val="001872C2"/>
    <w:rsid w:val="00191BA2"/>
    <w:rsid w:val="00192AA4"/>
    <w:rsid w:val="00194AEA"/>
    <w:rsid w:val="00195488"/>
    <w:rsid w:val="00195579"/>
    <w:rsid w:val="001955DC"/>
    <w:rsid w:val="00195844"/>
    <w:rsid w:val="001963A0"/>
    <w:rsid w:val="001967B6"/>
    <w:rsid w:val="00196E28"/>
    <w:rsid w:val="00197FCD"/>
    <w:rsid w:val="001A0E0B"/>
    <w:rsid w:val="001A346E"/>
    <w:rsid w:val="001A3714"/>
    <w:rsid w:val="001A39F3"/>
    <w:rsid w:val="001A39F8"/>
    <w:rsid w:val="001A3DC2"/>
    <w:rsid w:val="001A47EF"/>
    <w:rsid w:val="001A4D7C"/>
    <w:rsid w:val="001A5F0E"/>
    <w:rsid w:val="001A769A"/>
    <w:rsid w:val="001B082A"/>
    <w:rsid w:val="001B0A24"/>
    <w:rsid w:val="001B1232"/>
    <w:rsid w:val="001B2C70"/>
    <w:rsid w:val="001B3DBA"/>
    <w:rsid w:val="001B57E3"/>
    <w:rsid w:val="001B59F0"/>
    <w:rsid w:val="001B713F"/>
    <w:rsid w:val="001C0060"/>
    <w:rsid w:val="001C1816"/>
    <w:rsid w:val="001C1EC5"/>
    <w:rsid w:val="001C2C1E"/>
    <w:rsid w:val="001C2DA3"/>
    <w:rsid w:val="001C2F92"/>
    <w:rsid w:val="001C49F6"/>
    <w:rsid w:val="001C4CCC"/>
    <w:rsid w:val="001C4EF2"/>
    <w:rsid w:val="001C5410"/>
    <w:rsid w:val="001C565A"/>
    <w:rsid w:val="001C5E21"/>
    <w:rsid w:val="001C6EF0"/>
    <w:rsid w:val="001C7245"/>
    <w:rsid w:val="001D1C27"/>
    <w:rsid w:val="001D1F40"/>
    <w:rsid w:val="001D23D6"/>
    <w:rsid w:val="001D25D3"/>
    <w:rsid w:val="001D29ED"/>
    <w:rsid w:val="001D3B7E"/>
    <w:rsid w:val="001D3D48"/>
    <w:rsid w:val="001D3F0F"/>
    <w:rsid w:val="001D427B"/>
    <w:rsid w:val="001D73E8"/>
    <w:rsid w:val="001D7D21"/>
    <w:rsid w:val="001E008B"/>
    <w:rsid w:val="001E2590"/>
    <w:rsid w:val="001E2AEB"/>
    <w:rsid w:val="001E2DD3"/>
    <w:rsid w:val="001E4FD4"/>
    <w:rsid w:val="001E522B"/>
    <w:rsid w:val="001E5984"/>
    <w:rsid w:val="001E6EB2"/>
    <w:rsid w:val="001E7693"/>
    <w:rsid w:val="001E77A5"/>
    <w:rsid w:val="001E7F51"/>
    <w:rsid w:val="001F10E3"/>
    <w:rsid w:val="001F1F70"/>
    <w:rsid w:val="001F2441"/>
    <w:rsid w:val="001F2CB2"/>
    <w:rsid w:val="001F462D"/>
    <w:rsid w:val="001F63EC"/>
    <w:rsid w:val="001F77AC"/>
    <w:rsid w:val="00200655"/>
    <w:rsid w:val="002013BA"/>
    <w:rsid w:val="00201A7A"/>
    <w:rsid w:val="002020E1"/>
    <w:rsid w:val="00202AF4"/>
    <w:rsid w:val="0020559C"/>
    <w:rsid w:val="00207780"/>
    <w:rsid w:val="00207911"/>
    <w:rsid w:val="00207D94"/>
    <w:rsid w:val="0021137F"/>
    <w:rsid w:val="002120B5"/>
    <w:rsid w:val="002125C8"/>
    <w:rsid w:val="002155EE"/>
    <w:rsid w:val="00215DCC"/>
    <w:rsid w:val="00215F0D"/>
    <w:rsid w:val="00217235"/>
    <w:rsid w:val="002177BF"/>
    <w:rsid w:val="00217E83"/>
    <w:rsid w:val="00221437"/>
    <w:rsid w:val="00221949"/>
    <w:rsid w:val="002236AE"/>
    <w:rsid w:val="00224322"/>
    <w:rsid w:val="0022634B"/>
    <w:rsid w:val="00230B0A"/>
    <w:rsid w:val="0023154F"/>
    <w:rsid w:val="002321A6"/>
    <w:rsid w:val="00233332"/>
    <w:rsid w:val="00233EBA"/>
    <w:rsid w:val="00235641"/>
    <w:rsid w:val="00235699"/>
    <w:rsid w:val="00236853"/>
    <w:rsid w:val="002370E0"/>
    <w:rsid w:val="002402AD"/>
    <w:rsid w:val="0024057D"/>
    <w:rsid w:val="0024091C"/>
    <w:rsid w:val="002411DA"/>
    <w:rsid w:val="0024194C"/>
    <w:rsid w:val="00241FC7"/>
    <w:rsid w:val="002427EA"/>
    <w:rsid w:val="00242D92"/>
    <w:rsid w:val="002436FF"/>
    <w:rsid w:val="002438E3"/>
    <w:rsid w:val="00244CFD"/>
    <w:rsid w:val="00246BBE"/>
    <w:rsid w:val="002474E7"/>
    <w:rsid w:val="00247792"/>
    <w:rsid w:val="002506F2"/>
    <w:rsid w:val="00251F44"/>
    <w:rsid w:val="00252013"/>
    <w:rsid w:val="0025249B"/>
    <w:rsid w:val="00252AD0"/>
    <w:rsid w:val="00261EB4"/>
    <w:rsid w:val="002624A1"/>
    <w:rsid w:val="0026388B"/>
    <w:rsid w:val="00263C44"/>
    <w:rsid w:val="00265347"/>
    <w:rsid w:val="00266796"/>
    <w:rsid w:val="00267BE1"/>
    <w:rsid w:val="002701E4"/>
    <w:rsid w:val="0027094E"/>
    <w:rsid w:val="0027107C"/>
    <w:rsid w:val="002741C4"/>
    <w:rsid w:val="0027421E"/>
    <w:rsid w:val="00274D95"/>
    <w:rsid w:val="00275599"/>
    <w:rsid w:val="00275818"/>
    <w:rsid w:val="002765A4"/>
    <w:rsid w:val="00276D5D"/>
    <w:rsid w:val="0027745F"/>
    <w:rsid w:val="00277AA0"/>
    <w:rsid w:val="0028091F"/>
    <w:rsid w:val="00280F25"/>
    <w:rsid w:val="00282425"/>
    <w:rsid w:val="0028325A"/>
    <w:rsid w:val="002840F8"/>
    <w:rsid w:val="002847C8"/>
    <w:rsid w:val="00286C6E"/>
    <w:rsid w:val="002901D9"/>
    <w:rsid w:val="00291DB4"/>
    <w:rsid w:val="0029303F"/>
    <w:rsid w:val="002935BB"/>
    <w:rsid w:val="002935C6"/>
    <w:rsid w:val="00293A51"/>
    <w:rsid w:val="00293A7D"/>
    <w:rsid w:val="00293AA3"/>
    <w:rsid w:val="00293D8E"/>
    <w:rsid w:val="002A016B"/>
    <w:rsid w:val="002A44B6"/>
    <w:rsid w:val="002A4CB6"/>
    <w:rsid w:val="002A76A4"/>
    <w:rsid w:val="002B01A0"/>
    <w:rsid w:val="002B1FA8"/>
    <w:rsid w:val="002B2B1C"/>
    <w:rsid w:val="002B3291"/>
    <w:rsid w:val="002B42DC"/>
    <w:rsid w:val="002B6F94"/>
    <w:rsid w:val="002C0193"/>
    <w:rsid w:val="002C2E47"/>
    <w:rsid w:val="002C3070"/>
    <w:rsid w:val="002C5B08"/>
    <w:rsid w:val="002C61B4"/>
    <w:rsid w:val="002C6E4E"/>
    <w:rsid w:val="002C750A"/>
    <w:rsid w:val="002C7AAA"/>
    <w:rsid w:val="002D0912"/>
    <w:rsid w:val="002D482E"/>
    <w:rsid w:val="002D491A"/>
    <w:rsid w:val="002D4BF8"/>
    <w:rsid w:val="002D7838"/>
    <w:rsid w:val="002D787E"/>
    <w:rsid w:val="002E0006"/>
    <w:rsid w:val="002E135A"/>
    <w:rsid w:val="002E269A"/>
    <w:rsid w:val="002E2ABA"/>
    <w:rsid w:val="002E2B6C"/>
    <w:rsid w:val="002E4371"/>
    <w:rsid w:val="002E5003"/>
    <w:rsid w:val="002E52A3"/>
    <w:rsid w:val="002E627C"/>
    <w:rsid w:val="002E7C4E"/>
    <w:rsid w:val="002F00A6"/>
    <w:rsid w:val="002F0C75"/>
    <w:rsid w:val="002F1804"/>
    <w:rsid w:val="002F2CC6"/>
    <w:rsid w:val="002F2DF4"/>
    <w:rsid w:val="002F33ED"/>
    <w:rsid w:val="002F430A"/>
    <w:rsid w:val="002F5F43"/>
    <w:rsid w:val="002F6AEA"/>
    <w:rsid w:val="00300B86"/>
    <w:rsid w:val="00300C16"/>
    <w:rsid w:val="00300D82"/>
    <w:rsid w:val="00302E25"/>
    <w:rsid w:val="003059D2"/>
    <w:rsid w:val="0030713D"/>
    <w:rsid w:val="003102C6"/>
    <w:rsid w:val="00310873"/>
    <w:rsid w:val="00312048"/>
    <w:rsid w:val="00312C06"/>
    <w:rsid w:val="00312DCC"/>
    <w:rsid w:val="00313A1E"/>
    <w:rsid w:val="00313E95"/>
    <w:rsid w:val="00314015"/>
    <w:rsid w:val="003148ED"/>
    <w:rsid w:val="0031654D"/>
    <w:rsid w:val="00322F27"/>
    <w:rsid w:val="0032484F"/>
    <w:rsid w:val="00325066"/>
    <w:rsid w:val="00325CF8"/>
    <w:rsid w:val="00326141"/>
    <w:rsid w:val="00326DBB"/>
    <w:rsid w:val="00327727"/>
    <w:rsid w:val="00327822"/>
    <w:rsid w:val="00327F2A"/>
    <w:rsid w:val="0033039E"/>
    <w:rsid w:val="003303D0"/>
    <w:rsid w:val="00330487"/>
    <w:rsid w:val="003304AC"/>
    <w:rsid w:val="003305C0"/>
    <w:rsid w:val="00333718"/>
    <w:rsid w:val="00333DE4"/>
    <w:rsid w:val="003341FB"/>
    <w:rsid w:val="00335BEB"/>
    <w:rsid w:val="00337E0C"/>
    <w:rsid w:val="0034278A"/>
    <w:rsid w:val="0034365E"/>
    <w:rsid w:val="00344DD7"/>
    <w:rsid w:val="00345605"/>
    <w:rsid w:val="003456DF"/>
    <w:rsid w:val="003459FE"/>
    <w:rsid w:val="00346C19"/>
    <w:rsid w:val="00350AA7"/>
    <w:rsid w:val="00350F08"/>
    <w:rsid w:val="00351915"/>
    <w:rsid w:val="00351AC7"/>
    <w:rsid w:val="003520BA"/>
    <w:rsid w:val="00352533"/>
    <w:rsid w:val="00353BC8"/>
    <w:rsid w:val="00354847"/>
    <w:rsid w:val="00354BFB"/>
    <w:rsid w:val="00356165"/>
    <w:rsid w:val="00357C8D"/>
    <w:rsid w:val="003637E5"/>
    <w:rsid w:val="00363B2C"/>
    <w:rsid w:val="0036458A"/>
    <w:rsid w:val="00364869"/>
    <w:rsid w:val="00366B0F"/>
    <w:rsid w:val="00367FA0"/>
    <w:rsid w:val="003719FA"/>
    <w:rsid w:val="0037454E"/>
    <w:rsid w:val="003749FB"/>
    <w:rsid w:val="00375951"/>
    <w:rsid w:val="003765F3"/>
    <w:rsid w:val="003767B9"/>
    <w:rsid w:val="0037686E"/>
    <w:rsid w:val="00377365"/>
    <w:rsid w:val="00377CDA"/>
    <w:rsid w:val="00383502"/>
    <w:rsid w:val="00385247"/>
    <w:rsid w:val="0038615A"/>
    <w:rsid w:val="003864C4"/>
    <w:rsid w:val="00391DE3"/>
    <w:rsid w:val="0039244D"/>
    <w:rsid w:val="00392976"/>
    <w:rsid w:val="00393818"/>
    <w:rsid w:val="00395762"/>
    <w:rsid w:val="003977A3"/>
    <w:rsid w:val="003977D9"/>
    <w:rsid w:val="00397EF9"/>
    <w:rsid w:val="003A14A6"/>
    <w:rsid w:val="003A3C2D"/>
    <w:rsid w:val="003A4C15"/>
    <w:rsid w:val="003A5C30"/>
    <w:rsid w:val="003A63BD"/>
    <w:rsid w:val="003A653F"/>
    <w:rsid w:val="003B0360"/>
    <w:rsid w:val="003B1730"/>
    <w:rsid w:val="003B18B0"/>
    <w:rsid w:val="003B3FF7"/>
    <w:rsid w:val="003B4434"/>
    <w:rsid w:val="003B61C0"/>
    <w:rsid w:val="003B6540"/>
    <w:rsid w:val="003B6864"/>
    <w:rsid w:val="003B7032"/>
    <w:rsid w:val="003C01CC"/>
    <w:rsid w:val="003C3067"/>
    <w:rsid w:val="003C363F"/>
    <w:rsid w:val="003C4BBD"/>
    <w:rsid w:val="003C4CBB"/>
    <w:rsid w:val="003C5103"/>
    <w:rsid w:val="003C5688"/>
    <w:rsid w:val="003C5E9A"/>
    <w:rsid w:val="003C6AF8"/>
    <w:rsid w:val="003C71FC"/>
    <w:rsid w:val="003C79FF"/>
    <w:rsid w:val="003D0838"/>
    <w:rsid w:val="003D0AD6"/>
    <w:rsid w:val="003D0DCC"/>
    <w:rsid w:val="003D21FC"/>
    <w:rsid w:val="003D26FF"/>
    <w:rsid w:val="003D3FAC"/>
    <w:rsid w:val="003D4052"/>
    <w:rsid w:val="003D4857"/>
    <w:rsid w:val="003D55AB"/>
    <w:rsid w:val="003E1F5B"/>
    <w:rsid w:val="003E3390"/>
    <w:rsid w:val="003E74A7"/>
    <w:rsid w:val="003F0135"/>
    <w:rsid w:val="003F1C91"/>
    <w:rsid w:val="003F1F0D"/>
    <w:rsid w:val="003F2000"/>
    <w:rsid w:val="003F2685"/>
    <w:rsid w:val="003F2DA1"/>
    <w:rsid w:val="003F35AB"/>
    <w:rsid w:val="003F6DA0"/>
    <w:rsid w:val="0040076B"/>
    <w:rsid w:val="00401B3A"/>
    <w:rsid w:val="00401D30"/>
    <w:rsid w:val="00401E6C"/>
    <w:rsid w:val="00401F89"/>
    <w:rsid w:val="00402AF3"/>
    <w:rsid w:val="0040647E"/>
    <w:rsid w:val="00407CC0"/>
    <w:rsid w:val="0041063E"/>
    <w:rsid w:val="00410EA6"/>
    <w:rsid w:val="00411F30"/>
    <w:rsid w:val="00412AFC"/>
    <w:rsid w:val="004137A7"/>
    <w:rsid w:val="004141CA"/>
    <w:rsid w:val="004142C7"/>
    <w:rsid w:val="00415486"/>
    <w:rsid w:val="00416252"/>
    <w:rsid w:val="00421EF0"/>
    <w:rsid w:val="00422284"/>
    <w:rsid w:val="00422549"/>
    <w:rsid w:val="004227CB"/>
    <w:rsid w:val="00422A2C"/>
    <w:rsid w:val="00422F15"/>
    <w:rsid w:val="00427A64"/>
    <w:rsid w:val="00430336"/>
    <w:rsid w:val="00430DFB"/>
    <w:rsid w:val="0043218C"/>
    <w:rsid w:val="004349F8"/>
    <w:rsid w:val="004373CF"/>
    <w:rsid w:val="0043746F"/>
    <w:rsid w:val="00437B59"/>
    <w:rsid w:val="00441CCA"/>
    <w:rsid w:val="0044258A"/>
    <w:rsid w:val="0044333C"/>
    <w:rsid w:val="00443458"/>
    <w:rsid w:val="004442E2"/>
    <w:rsid w:val="004447A6"/>
    <w:rsid w:val="00445750"/>
    <w:rsid w:val="00446194"/>
    <w:rsid w:val="00446610"/>
    <w:rsid w:val="00446E9F"/>
    <w:rsid w:val="00446EEB"/>
    <w:rsid w:val="00453149"/>
    <w:rsid w:val="00453A60"/>
    <w:rsid w:val="0045498E"/>
    <w:rsid w:val="004549B6"/>
    <w:rsid w:val="00455B4F"/>
    <w:rsid w:val="00455BC4"/>
    <w:rsid w:val="00455C0E"/>
    <w:rsid w:val="00457310"/>
    <w:rsid w:val="00457D7F"/>
    <w:rsid w:val="0046393D"/>
    <w:rsid w:val="00463C39"/>
    <w:rsid w:val="00463F05"/>
    <w:rsid w:val="0046559D"/>
    <w:rsid w:val="004659EB"/>
    <w:rsid w:val="00465CDE"/>
    <w:rsid w:val="00467541"/>
    <w:rsid w:val="004757FE"/>
    <w:rsid w:val="004772AD"/>
    <w:rsid w:val="00482042"/>
    <w:rsid w:val="004827CF"/>
    <w:rsid w:val="00482A09"/>
    <w:rsid w:val="00482C5D"/>
    <w:rsid w:val="004832CE"/>
    <w:rsid w:val="00483A55"/>
    <w:rsid w:val="00483EBA"/>
    <w:rsid w:val="00484D02"/>
    <w:rsid w:val="00487032"/>
    <w:rsid w:val="004871BC"/>
    <w:rsid w:val="00490DCD"/>
    <w:rsid w:val="00492F4A"/>
    <w:rsid w:val="00493958"/>
    <w:rsid w:val="00494A99"/>
    <w:rsid w:val="004A0B8E"/>
    <w:rsid w:val="004A64EC"/>
    <w:rsid w:val="004A78EE"/>
    <w:rsid w:val="004B055B"/>
    <w:rsid w:val="004B0A96"/>
    <w:rsid w:val="004B2171"/>
    <w:rsid w:val="004B21E1"/>
    <w:rsid w:val="004B2698"/>
    <w:rsid w:val="004B315F"/>
    <w:rsid w:val="004B3B58"/>
    <w:rsid w:val="004B419C"/>
    <w:rsid w:val="004B44CA"/>
    <w:rsid w:val="004B5A3C"/>
    <w:rsid w:val="004B68F5"/>
    <w:rsid w:val="004B6D98"/>
    <w:rsid w:val="004B7429"/>
    <w:rsid w:val="004B75A8"/>
    <w:rsid w:val="004B79CD"/>
    <w:rsid w:val="004C1ADA"/>
    <w:rsid w:val="004C4682"/>
    <w:rsid w:val="004D00E1"/>
    <w:rsid w:val="004D02BF"/>
    <w:rsid w:val="004D13CA"/>
    <w:rsid w:val="004D2E1F"/>
    <w:rsid w:val="004D33A6"/>
    <w:rsid w:val="004D35C2"/>
    <w:rsid w:val="004D6877"/>
    <w:rsid w:val="004D6F43"/>
    <w:rsid w:val="004D7630"/>
    <w:rsid w:val="004E02FA"/>
    <w:rsid w:val="004E055D"/>
    <w:rsid w:val="004E189C"/>
    <w:rsid w:val="004E41C6"/>
    <w:rsid w:val="004E5256"/>
    <w:rsid w:val="004E555A"/>
    <w:rsid w:val="004E5C81"/>
    <w:rsid w:val="004E6571"/>
    <w:rsid w:val="004E674D"/>
    <w:rsid w:val="004E6999"/>
    <w:rsid w:val="004E6E88"/>
    <w:rsid w:val="004F0438"/>
    <w:rsid w:val="004F4E50"/>
    <w:rsid w:val="00500231"/>
    <w:rsid w:val="005024BF"/>
    <w:rsid w:val="0050332C"/>
    <w:rsid w:val="00503706"/>
    <w:rsid w:val="0050410E"/>
    <w:rsid w:val="00504787"/>
    <w:rsid w:val="0051047F"/>
    <w:rsid w:val="005112E2"/>
    <w:rsid w:val="00511EE0"/>
    <w:rsid w:val="00512B9E"/>
    <w:rsid w:val="00514525"/>
    <w:rsid w:val="00515572"/>
    <w:rsid w:val="00516BCD"/>
    <w:rsid w:val="00520F92"/>
    <w:rsid w:val="005218D4"/>
    <w:rsid w:val="00521F54"/>
    <w:rsid w:val="0052370E"/>
    <w:rsid w:val="0052420D"/>
    <w:rsid w:val="00525B1F"/>
    <w:rsid w:val="00527475"/>
    <w:rsid w:val="005275ED"/>
    <w:rsid w:val="00527C2B"/>
    <w:rsid w:val="005302EB"/>
    <w:rsid w:val="00531666"/>
    <w:rsid w:val="005355F3"/>
    <w:rsid w:val="00536AB7"/>
    <w:rsid w:val="00540628"/>
    <w:rsid w:val="005413B3"/>
    <w:rsid w:val="005431B0"/>
    <w:rsid w:val="00544EBB"/>
    <w:rsid w:val="00545519"/>
    <w:rsid w:val="005458F2"/>
    <w:rsid w:val="00547A54"/>
    <w:rsid w:val="005501B8"/>
    <w:rsid w:val="00550B46"/>
    <w:rsid w:val="0055143B"/>
    <w:rsid w:val="00551E05"/>
    <w:rsid w:val="005534CE"/>
    <w:rsid w:val="00555244"/>
    <w:rsid w:val="0055573D"/>
    <w:rsid w:val="0055605F"/>
    <w:rsid w:val="005577F2"/>
    <w:rsid w:val="00563261"/>
    <w:rsid w:val="005653DF"/>
    <w:rsid w:val="00566609"/>
    <w:rsid w:val="00566854"/>
    <w:rsid w:val="0056751D"/>
    <w:rsid w:val="00567D98"/>
    <w:rsid w:val="00573669"/>
    <w:rsid w:val="005751A7"/>
    <w:rsid w:val="005761BE"/>
    <w:rsid w:val="0057688C"/>
    <w:rsid w:val="00577D80"/>
    <w:rsid w:val="00580563"/>
    <w:rsid w:val="00584C24"/>
    <w:rsid w:val="00585E38"/>
    <w:rsid w:val="00586464"/>
    <w:rsid w:val="005874FD"/>
    <w:rsid w:val="00593459"/>
    <w:rsid w:val="00594D05"/>
    <w:rsid w:val="00595CAD"/>
    <w:rsid w:val="00595DD9"/>
    <w:rsid w:val="005963C5"/>
    <w:rsid w:val="005976C1"/>
    <w:rsid w:val="005A0736"/>
    <w:rsid w:val="005A105A"/>
    <w:rsid w:val="005A12D8"/>
    <w:rsid w:val="005A27E3"/>
    <w:rsid w:val="005A2A00"/>
    <w:rsid w:val="005A2C38"/>
    <w:rsid w:val="005A3B57"/>
    <w:rsid w:val="005A4B26"/>
    <w:rsid w:val="005A6DB0"/>
    <w:rsid w:val="005B11AB"/>
    <w:rsid w:val="005B1AAD"/>
    <w:rsid w:val="005B1B69"/>
    <w:rsid w:val="005B1CE9"/>
    <w:rsid w:val="005C03A8"/>
    <w:rsid w:val="005C23AB"/>
    <w:rsid w:val="005C3F2A"/>
    <w:rsid w:val="005C433F"/>
    <w:rsid w:val="005C43E8"/>
    <w:rsid w:val="005C4637"/>
    <w:rsid w:val="005C4C9C"/>
    <w:rsid w:val="005C68BA"/>
    <w:rsid w:val="005C7EE4"/>
    <w:rsid w:val="005D22FF"/>
    <w:rsid w:val="005D249C"/>
    <w:rsid w:val="005D3C0E"/>
    <w:rsid w:val="005D4E99"/>
    <w:rsid w:val="005D5C1C"/>
    <w:rsid w:val="005E06CA"/>
    <w:rsid w:val="005E0BDE"/>
    <w:rsid w:val="005E23D1"/>
    <w:rsid w:val="005E287E"/>
    <w:rsid w:val="005E2A11"/>
    <w:rsid w:val="005E2C00"/>
    <w:rsid w:val="005E494E"/>
    <w:rsid w:val="005F3224"/>
    <w:rsid w:val="005F416A"/>
    <w:rsid w:val="005F48F8"/>
    <w:rsid w:val="005F55B8"/>
    <w:rsid w:val="005F5914"/>
    <w:rsid w:val="005F5F32"/>
    <w:rsid w:val="005F7107"/>
    <w:rsid w:val="005F7DFA"/>
    <w:rsid w:val="006003C5"/>
    <w:rsid w:val="00602A0C"/>
    <w:rsid w:val="006124BD"/>
    <w:rsid w:val="006133EE"/>
    <w:rsid w:val="0061364C"/>
    <w:rsid w:val="00613845"/>
    <w:rsid w:val="006147FC"/>
    <w:rsid w:val="00615AAD"/>
    <w:rsid w:val="00615AF0"/>
    <w:rsid w:val="00617E30"/>
    <w:rsid w:val="00617EA0"/>
    <w:rsid w:val="00620892"/>
    <w:rsid w:val="00620EDC"/>
    <w:rsid w:val="006227AA"/>
    <w:rsid w:val="00622838"/>
    <w:rsid w:val="00622950"/>
    <w:rsid w:val="00623295"/>
    <w:rsid w:val="0062708F"/>
    <w:rsid w:val="00627A70"/>
    <w:rsid w:val="00631010"/>
    <w:rsid w:val="00632625"/>
    <w:rsid w:val="00632E4E"/>
    <w:rsid w:val="006345D1"/>
    <w:rsid w:val="00636363"/>
    <w:rsid w:val="00637CD2"/>
    <w:rsid w:val="00642444"/>
    <w:rsid w:val="00642E50"/>
    <w:rsid w:val="00644764"/>
    <w:rsid w:val="006465E4"/>
    <w:rsid w:val="006471E5"/>
    <w:rsid w:val="00647B78"/>
    <w:rsid w:val="006509C1"/>
    <w:rsid w:val="006528A1"/>
    <w:rsid w:val="00652B04"/>
    <w:rsid w:val="0065318B"/>
    <w:rsid w:val="0065379D"/>
    <w:rsid w:val="006540D5"/>
    <w:rsid w:val="00656B6F"/>
    <w:rsid w:val="00656D6A"/>
    <w:rsid w:val="00657B5E"/>
    <w:rsid w:val="00657F95"/>
    <w:rsid w:val="006606A9"/>
    <w:rsid w:val="0066185F"/>
    <w:rsid w:val="006626CD"/>
    <w:rsid w:val="00662EF2"/>
    <w:rsid w:val="00664722"/>
    <w:rsid w:val="00664E63"/>
    <w:rsid w:val="00665BB8"/>
    <w:rsid w:val="006667F1"/>
    <w:rsid w:val="006672B1"/>
    <w:rsid w:val="00667913"/>
    <w:rsid w:val="006712DD"/>
    <w:rsid w:val="00672089"/>
    <w:rsid w:val="00673AD3"/>
    <w:rsid w:val="00674296"/>
    <w:rsid w:val="006743B1"/>
    <w:rsid w:val="00675417"/>
    <w:rsid w:val="00676082"/>
    <w:rsid w:val="006819A2"/>
    <w:rsid w:val="0068210A"/>
    <w:rsid w:val="00682868"/>
    <w:rsid w:val="00684260"/>
    <w:rsid w:val="00684837"/>
    <w:rsid w:val="00684ED8"/>
    <w:rsid w:val="00685F96"/>
    <w:rsid w:val="006877EF"/>
    <w:rsid w:val="0069088F"/>
    <w:rsid w:val="00690BE6"/>
    <w:rsid w:val="006919B0"/>
    <w:rsid w:val="0069200D"/>
    <w:rsid w:val="00692393"/>
    <w:rsid w:val="00695CB2"/>
    <w:rsid w:val="00696069"/>
    <w:rsid w:val="00697A8B"/>
    <w:rsid w:val="006A1C0B"/>
    <w:rsid w:val="006A33AC"/>
    <w:rsid w:val="006A3F6D"/>
    <w:rsid w:val="006A4172"/>
    <w:rsid w:val="006A41FE"/>
    <w:rsid w:val="006A4946"/>
    <w:rsid w:val="006A50CB"/>
    <w:rsid w:val="006A522C"/>
    <w:rsid w:val="006A55BC"/>
    <w:rsid w:val="006A5D76"/>
    <w:rsid w:val="006B04AC"/>
    <w:rsid w:val="006B0996"/>
    <w:rsid w:val="006B0F61"/>
    <w:rsid w:val="006B1104"/>
    <w:rsid w:val="006B1F75"/>
    <w:rsid w:val="006B3098"/>
    <w:rsid w:val="006B44C6"/>
    <w:rsid w:val="006B5777"/>
    <w:rsid w:val="006B5E63"/>
    <w:rsid w:val="006B7BFB"/>
    <w:rsid w:val="006C0D0C"/>
    <w:rsid w:val="006C0DC4"/>
    <w:rsid w:val="006C1641"/>
    <w:rsid w:val="006C2D95"/>
    <w:rsid w:val="006C3990"/>
    <w:rsid w:val="006C40B4"/>
    <w:rsid w:val="006C43FC"/>
    <w:rsid w:val="006C6007"/>
    <w:rsid w:val="006C6392"/>
    <w:rsid w:val="006C66C0"/>
    <w:rsid w:val="006C77B0"/>
    <w:rsid w:val="006C7930"/>
    <w:rsid w:val="006C7AC6"/>
    <w:rsid w:val="006C7C5B"/>
    <w:rsid w:val="006D052E"/>
    <w:rsid w:val="006D0EEF"/>
    <w:rsid w:val="006D1326"/>
    <w:rsid w:val="006D14D3"/>
    <w:rsid w:val="006D334B"/>
    <w:rsid w:val="006D4990"/>
    <w:rsid w:val="006D50BF"/>
    <w:rsid w:val="006D5962"/>
    <w:rsid w:val="006D735C"/>
    <w:rsid w:val="006E0A4F"/>
    <w:rsid w:val="006E1E86"/>
    <w:rsid w:val="006E334A"/>
    <w:rsid w:val="006E3949"/>
    <w:rsid w:val="006E491D"/>
    <w:rsid w:val="006E55A7"/>
    <w:rsid w:val="006E5B2D"/>
    <w:rsid w:val="006E5B8C"/>
    <w:rsid w:val="006E6992"/>
    <w:rsid w:val="006E7814"/>
    <w:rsid w:val="006F0689"/>
    <w:rsid w:val="006F0A77"/>
    <w:rsid w:val="006F1E14"/>
    <w:rsid w:val="006F5512"/>
    <w:rsid w:val="006F7838"/>
    <w:rsid w:val="007002E3"/>
    <w:rsid w:val="007008AB"/>
    <w:rsid w:val="00701069"/>
    <w:rsid w:val="007018DC"/>
    <w:rsid w:val="007023B2"/>
    <w:rsid w:val="00703493"/>
    <w:rsid w:val="00703711"/>
    <w:rsid w:val="00703E98"/>
    <w:rsid w:val="00705A9F"/>
    <w:rsid w:val="00705D61"/>
    <w:rsid w:val="007065F6"/>
    <w:rsid w:val="0070662D"/>
    <w:rsid w:val="00706BA6"/>
    <w:rsid w:val="00706D77"/>
    <w:rsid w:val="00707A6F"/>
    <w:rsid w:val="00710A27"/>
    <w:rsid w:val="00711625"/>
    <w:rsid w:val="00712265"/>
    <w:rsid w:val="007133CD"/>
    <w:rsid w:val="0071397A"/>
    <w:rsid w:val="00715903"/>
    <w:rsid w:val="00715ED9"/>
    <w:rsid w:val="00716E3A"/>
    <w:rsid w:val="00720E8D"/>
    <w:rsid w:val="0072129A"/>
    <w:rsid w:val="0072144A"/>
    <w:rsid w:val="0072357C"/>
    <w:rsid w:val="007254C3"/>
    <w:rsid w:val="00726E87"/>
    <w:rsid w:val="00727585"/>
    <w:rsid w:val="00730740"/>
    <w:rsid w:val="00730E30"/>
    <w:rsid w:val="00731773"/>
    <w:rsid w:val="007328B8"/>
    <w:rsid w:val="00732B2C"/>
    <w:rsid w:val="007332BF"/>
    <w:rsid w:val="00733841"/>
    <w:rsid w:val="0073430B"/>
    <w:rsid w:val="007353E2"/>
    <w:rsid w:val="00735F2B"/>
    <w:rsid w:val="00736611"/>
    <w:rsid w:val="00740331"/>
    <w:rsid w:val="00741B0D"/>
    <w:rsid w:val="00742415"/>
    <w:rsid w:val="00743429"/>
    <w:rsid w:val="00744902"/>
    <w:rsid w:val="00747578"/>
    <w:rsid w:val="00747A06"/>
    <w:rsid w:val="00747DE8"/>
    <w:rsid w:val="00751AED"/>
    <w:rsid w:val="00753628"/>
    <w:rsid w:val="00753637"/>
    <w:rsid w:val="00753675"/>
    <w:rsid w:val="00754004"/>
    <w:rsid w:val="00754C90"/>
    <w:rsid w:val="00754DD2"/>
    <w:rsid w:val="007551E1"/>
    <w:rsid w:val="00760F9C"/>
    <w:rsid w:val="00761678"/>
    <w:rsid w:val="00761700"/>
    <w:rsid w:val="00762345"/>
    <w:rsid w:val="00762C8F"/>
    <w:rsid w:val="00763469"/>
    <w:rsid w:val="0076496D"/>
    <w:rsid w:val="00764D12"/>
    <w:rsid w:val="0076530B"/>
    <w:rsid w:val="00765E16"/>
    <w:rsid w:val="00765E41"/>
    <w:rsid w:val="00765FEA"/>
    <w:rsid w:val="0076700E"/>
    <w:rsid w:val="00767F35"/>
    <w:rsid w:val="007712A1"/>
    <w:rsid w:val="00771D9A"/>
    <w:rsid w:val="00772CF4"/>
    <w:rsid w:val="007730EA"/>
    <w:rsid w:val="0077468D"/>
    <w:rsid w:val="00776BD6"/>
    <w:rsid w:val="00776E4B"/>
    <w:rsid w:val="00777D3B"/>
    <w:rsid w:val="007805E4"/>
    <w:rsid w:val="0078106B"/>
    <w:rsid w:val="00781114"/>
    <w:rsid w:val="007811C5"/>
    <w:rsid w:val="00781B8A"/>
    <w:rsid w:val="00781F44"/>
    <w:rsid w:val="00783DE2"/>
    <w:rsid w:val="0078519E"/>
    <w:rsid w:val="0078536A"/>
    <w:rsid w:val="00785AA6"/>
    <w:rsid w:val="007914B4"/>
    <w:rsid w:val="007914BC"/>
    <w:rsid w:val="00793936"/>
    <w:rsid w:val="00793CB2"/>
    <w:rsid w:val="00793D8E"/>
    <w:rsid w:val="00795F90"/>
    <w:rsid w:val="00797A0E"/>
    <w:rsid w:val="00797BEE"/>
    <w:rsid w:val="00797EBC"/>
    <w:rsid w:val="00797F74"/>
    <w:rsid w:val="007A06AD"/>
    <w:rsid w:val="007A094B"/>
    <w:rsid w:val="007A1E55"/>
    <w:rsid w:val="007A3151"/>
    <w:rsid w:val="007A3CD9"/>
    <w:rsid w:val="007A4941"/>
    <w:rsid w:val="007A51FE"/>
    <w:rsid w:val="007A5D99"/>
    <w:rsid w:val="007A671B"/>
    <w:rsid w:val="007A6A03"/>
    <w:rsid w:val="007A6D20"/>
    <w:rsid w:val="007A74FB"/>
    <w:rsid w:val="007B08B3"/>
    <w:rsid w:val="007B1649"/>
    <w:rsid w:val="007B1A58"/>
    <w:rsid w:val="007B3299"/>
    <w:rsid w:val="007B40C6"/>
    <w:rsid w:val="007B4721"/>
    <w:rsid w:val="007B489D"/>
    <w:rsid w:val="007B4D63"/>
    <w:rsid w:val="007B67C2"/>
    <w:rsid w:val="007B7546"/>
    <w:rsid w:val="007C080D"/>
    <w:rsid w:val="007C0AFD"/>
    <w:rsid w:val="007C1EB4"/>
    <w:rsid w:val="007C365C"/>
    <w:rsid w:val="007C424C"/>
    <w:rsid w:val="007C4CB9"/>
    <w:rsid w:val="007C52B4"/>
    <w:rsid w:val="007C6F09"/>
    <w:rsid w:val="007C70B6"/>
    <w:rsid w:val="007C75CB"/>
    <w:rsid w:val="007D1B09"/>
    <w:rsid w:val="007D2EDA"/>
    <w:rsid w:val="007D389B"/>
    <w:rsid w:val="007D39EE"/>
    <w:rsid w:val="007E00B9"/>
    <w:rsid w:val="007E4989"/>
    <w:rsid w:val="007E681F"/>
    <w:rsid w:val="007E6C73"/>
    <w:rsid w:val="007F0665"/>
    <w:rsid w:val="007F0BCD"/>
    <w:rsid w:val="007F10C6"/>
    <w:rsid w:val="007F4072"/>
    <w:rsid w:val="007F66B9"/>
    <w:rsid w:val="007F670A"/>
    <w:rsid w:val="007F77EE"/>
    <w:rsid w:val="00802AB9"/>
    <w:rsid w:val="00802B76"/>
    <w:rsid w:val="00804CE2"/>
    <w:rsid w:val="00807D91"/>
    <w:rsid w:val="008117B5"/>
    <w:rsid w:val="00812AFA"/>
    <w:rsid w:val="00814F43"/>
    <w:rsid w:val="00816677"/>
    <w:rsid w:val="00816B3F"/>
    <w:rsid w:val="00816BBE"/>
    <w:rsid w:val="00816E3C"/>
    <w:rsid w:val="00821515"/>
    <w:rsid w:val="00821919"/>
    <w:rsid w:val="00822340"/>
    <w:rsid w:val="0082338E"/>
    <w:rsid w:val="00824A47"/>
    <w:rsid w:val="00825BCD"/>
    <w:rsid w:val="00825EB5"/>
    <w:rsid w:val="00825EF7"/>
    <w:rsid w:val="008265CF"/>
    <w:rsid w:val="00826F5A"/>
    <w:rsid w:val="00827239"/>
    <w:rsid w:val="008335FD"/>
    <w:rsid w:val="00833FBC"/>
    <w:rsid w:val="0083415F"/>
    <w:rsid w:val="0083450B"/>
    <w:rsid w:val="00834AC9"/>
    <w:rsid w:val="008350FD"/>
    <w:rsid w:val="00835C06"/>
    <w:rsid w:val="00835E7C"/>
    <w:rsid w:val="00836000"/>
    <w:rsid w:val="00837343"/>
    <w:rsid w:val="00841F67"/>
    <w:rsid w:val="00841FAD"/>
    <w:rsid w:val="0084583A"/>
    <w:rsid w:val="0084723E"/>
    <w:rsid w:val="0084728B"/>
    <w:rsid w:val="00847AEF"/>
    <w:rsid w:val="008503E9"/>
    <w:rsid w:val="00850AEE"/>
    <w:rsid w:val="00851192"/>
    <w:rsid w:val="008517AD"/>
    <w:rsid w:val="00853B65"/>
    <w:rsid w:val="00853B85"/>
    <w:rsid w:val="00861008"/>
    <w:rsid w:val="00861245"/>
    <w:rsid w:val="00861330"/>
    <w:rsid w:val="0086357F"/>
    <w:rsid w:val="00866367"/>
    <w:rsid w:val="008707CF"/>
    <w:rsid w:val="008708D1"/>
    <w:rsid w:val="00872B66"/>
    <w:rsid w:val="008733E5"/>
    <w:rsid w:val="0087343E"/>
    <w:rsid w:val="00874FB7"/>
    <w:rsid w:val="00875D5D"/>
    <w:rsid w:val="00876875"/>
    <w:rsid w:val="00877F1E"/>
    <w:rsid w:val="0088133B"/>
    <w:rsid w:val="00881613"/>
    <w:rsid w:val="00883F46"/>
    <w:rsid w:val="00884E50"/>
    <w:rsid w:val="00884F7A"/>
    <w:rsid w:val="00886BCE"/>
    <w:rsid w:val="00891173"/>
    <w:rsid w:val="00891E7F"/>
    <w:rsid w:val="00893DE0"/>
    <w:rsid w:val="00895B58"/>
    <w:rsid w:val="008A03C5"/>
    <w:rsid w:val="008A101C"/>
    <w:rsid w:val="008A1FE0"/>
    <w:rsid w:val="008A255F"/>
    <w:rsid w:val="008A425C"/>
    <w:rsid w:val="008A51E7"/>
    <w:rsid w:val="008A6571"/>
    <w:rsid w:val="008B1DB6"/>
    <w:rsid w:val="008C1F5F"/>
    <w:rsid w:val="008C31FA"/>
    <w:rsid w:val="008C329B"/>
    <w:rsid w:val="008C55B6"/>
    <w:rsid w:val="008C6391"/>
    <w:rsid w:val="008C6DD2"/>
    <w:rsid w:val="008C6DD7"/>
    <w:rsid w:val="008D0183"/>
    <w:rsid w:val="008D03A0"/>
    <w:rsid w:val="008D0904"/>
    <w:rsid w:val="008D0B41"/>
    <w:rsid w:val="008D17FB"/>
    <w:rsid w:val="008D18DD"/>
    <w:rsid w:val="008D2684"/>
    <w:rsid w:val="008D4292"/>
    <w:rsid w:val="008D71CD"/>
    <w:rsid w:val="008E024B"/>
    <w:rsid w:val="008E135E"/>
    <w:rsid w:val="008E2509"/>
    <w:rsid w:val="008E2B63"/>
    <w:rsid w:val="008E2ECC"/>
    <w:rsid w:val="008E3711"/>
    <w:rsid w:val="008E3DB3"/>
    <w:rsid w:val="008E479E"/>
    <w:rsid w:val="008E5854"/>
    <w:rsid w:val="008E6A37"/>
    <w:rsid w:val="008E7D72"/>
    <w:rsid w:val="008E7F5A"/>
    <w:rsid w:val="008E7F82"/>
    <w:rsid w:val="008F1CC4"/>
    <w:rsid w:val="008F2EFB"/>
    <w:rsid w:val="008F308B"/>
    <w:rsid w:val="008F5569"/>
    <w:rsid w:val="008F5F62"/>
    <w:rsid w:val="008F71AA"/>
    <w:rsid w:val="008F7F67"/>
    <w:rsid w:val="009010C9"/>
    <w:rsid w:val="00901B61"/>
    <w:rsid w:val="00902136"/>
    <w:rsid w:val="0090247A"/>
    <w:rsid w:val="00902B36"/>
    <w:rsid w:val="009035B8"/>
    <w:rsid w:val="00903BC9"/>
    <w:rsid w:val="00904C2C"/>
    <w:rsid w:val="00904C2E"/>
    <w:rsid w:val="009051F1"/>
    <w:rsid w:val="00907243"/>
    <w:rsid w:val="00910234"/>
    <w:rsid w:val="009114C1"/>
    <w:rsid w:val="009117F9"/>
    <w:rsid w:val="00911D03"/>
    <w:rsid w:val="00913E7B"/>
    <w:rsid w:val="00914275"/>
    <w:rsid w:val="00914664"/>
    <w:rsid w:val="00915184"/>
    <w:rsid w:val="009154BC"/>
    <w:rsid w:val="00915931"/>
    <w:rsid w:val="00915F48"/>
    <w:rsid w:val="009160BF"/>
    <w:rsid w:val="009174CA"/>
    <w:rsid w:val="009176F3"/>
    <w:rsid w:val="00917CD0"/>
    <w:rsid w:val="00917DDA"/>
    <w:rsid w:val="00920055"/>
    <w:rsid w:val="00920BE6"/>
    <w:rsid w:val="00921713"/>
    <w:rsid w:val="00921828"/>
    <w:rsid w:val="00922BA1"/>
    <w:rsid w:val="00924CE5"/>
    <w:rsid w:val="00924D34"/>
    <w:rsid w:val="009276DF"/>
    <w:rsid w:val="009304B0"/>
    <w:rsid w:val="0093070B"/>
    <w:rsid w:val="00930EC2"/>
    <w:rsid w:val="009319A7"/>
    <w:rsid w:val="00934E16"/>
    <w:rsid w:val="0093740E"/>
    <w:rsid w:val="00937DEE"/>
    <w:rsid w:val="00940706"/>
    <w:rsid w:val="009407E2"/>
    <w:rsid w:val="00941A56"/>
    <w:rsid w:val="00943742"/>
    <w:rsid w:val="00943755"/>
    <w:rsid w:val="00945C4B"/>
    <w:rsid w:val="00945FF2"/>
    <w:rsid w:val="00946C7A"/>
    <w:rsid w:val="009472D1"/>
    <w:rsid w:val="009476D3"/>
    <w:rsid w:val="00947783"/>
    <w:rsid w:val="00947B37"/>
    <w:rsid w:val="00947ECE"/>
    <w:rsid w:val="00947FF6"/>
    <w:rsid w:val="009519BF"/>
    <w:rsid w:val="009528CA"/>
    <w:rsid w:val="00952D48"/>
    <w:rsid w:val="0095300F"/>
    <w:rsid w:val="00953086"/>
    <w:rsid w:val="0095611E"/>
    <w:rsid w:val="009564FE"/>
    <w:rsid w:val="009566D1"/>
    <w:rsid w:val="0095696B"/>
    <w:rsid w:val="00956D1F"/>
    <w:rsid w:val="00961563"/>
    <w:rsid w:val="00961EA8"/>
    <w:rsid w:val="0096351A"/>
    <w:rsid w:val="009647D2"/>
    <w:rsid w:val="00964EED"/>
    <w:rsid w:val="0096588F"/>
    <w:rsid w:val="009659DF"/>
    <w:rsid w:val="00965A5D"/>
    <w:rsid w:val="009674F2"/>
    <w:rsid w:val="009703E1"/>
    <w:rsid w:val="00970559"/>
    <w:rsid w:val="00970888"/>
    <w:rsid w:val="00971263"/>
    <w:rsid w:val="009726F6"/>
    <w:rsid w:val="00972DF6"/>
    <w:rsid w:val="009746E0"/>
    <w:rsid w:val="00976A9F"/>
    <w:rsid w:val="00976C98"/>
    <w:rsid w:val="00977477"/>
    <w:rsid w:val="00977D2D"/>
    <w:rsid w:val="0098043D"/>
    <w:rsid w:val="009804E0"/>
    <w:rsid w:val="00982520"/>
    <w:rsid w:val="00987B9A"/>
    <w:rsid w:val="0099115F"/>
    <w:rsid w:val="00992A35"/>
    <w:rsid w:val="00993BFD"/>
    <w:rsid w:val="00993D59"/>
    <w:rsid w:val="0099539B"/>
    <w:rsid w:val="00995F53"/>
    <w:rsid w:val="00996419"/>
    <w:rsid w:val="00997757"/>
    <w:rsid w:val="00997813"/>
    <w:rsid w:val="009A2FD2"/>
    <w:rsid w:val="009A33CB"/>
    <w:rsid w:val="009A4BF3"/>
    <w:rsid w:val="009A69EC"/>
    <w:rsid w:val="009A7EDB"/>
    <w:rsid w:val="009B1656"/>
    <w:rsid w:val="009B1D01"/>
    <w:rsid w:val="009B2A64"/>
    <w:rsid w:val="009B489C"/>
    <w:rsid w:val="009B4997"/>
    <w:rsid w:val="009B524E"/>
    <w:rsid w:val="009B5EBB"/>
    <w:rsid w:val="009B6D2F"/>
    <w:rsid w:val="009C122D"/>
    <w:rsid w:val="009C37F9"/>
    <w:rsid w:val="009C44FD"/>
    <w:rsid w:val="009C5134"/>
    <w:rsid w:val="009C5893"/>
    <w:rsid w:val="009C5AC5"/>
    <w:rsid w:val="009C5FD1"/>
    <w:rsid w:val="009D0128"/>
    <w:rsid w:val="009D1266"/>
    <w:rsid w:val="009D1AD9"/>
    <w:rsid w:val="009D25F1"/>
    <w:rsid w:val="009D51C0"/>
    <w:rsid w:val="009D674F"/>
    <w:rsid w:val="009E0EB0"/>
    <w:rsid w:val="009E0FB4"/>
    <w:rsid w:val="009E1375"/>
    <w:rsid w:val="009E21D0"/>
    <w:rsid w:val="009E3DCB"/>
    <w:rsid w:val="009E4000"/>
    <w:rsid w:val="009E4C5B"/>
    <w:rsid w:val="009E4CAB"/>
    <w:rsid w:val="009E67A2"/>
    <w:rsid w:val="009F1C0F"/>
    <w:rsid w:val="009F1FD4"/>
    <w:rsid w:val="009F25E0"/>
    <w:rsid w:val="009F2CC2"/>
    <w:rsid w:val="009F4216"/>
    <w:rsid w:val="009F4386"/>
    <w:rsid w:val="009F4639"/>
    <w:rsid w:val="009F5991"/>
    <w:rsid w:val="009F66D8"/>
    <w:rsid w:val="009F70E6"/>
    <w:rsid w:val="009F7A18"/>
    <w:rsid w:val="00A0046D"/>
    <w:rsid w:val="00A03AAD"/>
    <w:rsid w:val="00A03F29"/>
    <w:rsid w:val="00A053D0"/>
    <w:rsid w:val="00A066F7"/>
    <w:rsid w:val="00A06A23"/>
    <w:rsid w:val="00A07492"/>
    <w:rsid w:val="00A11544"/>
    <w:rsid w:val="00A11700"/>
    <w:rsid w:val="00A11F0D"/>
    <w:rsid w:val="00A12CEA"/>
    <w:rsid w:val="00A1381D"/>
    <w:rsid w:val="00A13D4F"/>
    <w:rsid w:val="00A14C61"/>
    <w:rsid w:val="00A203A6"/>
    <w:rsid w:val="00A20F21"/>
    <w:rsid w:val="00A23357"/>
    <w:rsid w:val="00A235B0"/>
    <w:rsid w:val="00A237A5"/>
    <w:rsid w:val="00A23D58"/>
    <w:rsid w:val="00A247EE"/>
    <w:rsid w:val="00A24B75"/>
    <w:rsid w:val="00A24E01"/>
    <w:rsid w:val="00A25783"/>
    <w:rsid w:val="00A25997"/>
    <w:rsid w:val="00A307FD"/>
    <w:rsid w:val="00A32404"/>
    <w:rsid w:val="00A34042"/>
    <w:rsid w:val="00A341BE"/>
    <w:rsid w:val="00A34218"/>
    <w:rsid w:val="00A349D6"/>
    <w:rsid w:val="00A37335"/>
    <w:rsid w:val="00A40204"/>
    <w:rsid w:val="00A41B8D"/>
    <w:rsid w:val="00A43585"/>
    <w:rsid w:val="00A4361C"/>
    <w:rsid w:val="00A43CA0"/>
    <w:rsid w:val="00A44837"/>
    <w:rsid w:val="00A45306"/>
    <w:rsid w:val="00A4623F"/>
    <w:rsid w:val="00A5042D"/>
    <w:rsid w:val="00A50F1D"/>
    <w:rsid w:val="00A5212B"/>
    <w:rsid w:val="00A523BF"/>
    <w:rsid w:val="00A541D6"/>
    <w:rsid w:val="00A54363"/>
    <w:rsid w:val="00A54C9E"/>
    <w:rsid w:val="00A55342"/>
    <w:rsid w:val="00A56151"/>
    <w:rsid w:val="00A56E2B"/>
    <w:rsid w:val="00A5726C"/>
    <w:rsid w:val="00A5784E"/>
    <w:rsid w:val="00A57D52"/>
    <w:rsid w:val="00A6020B"/>
    <w:rsid w:val="00A609C1"/>
    <w:rsid w:val="00A6383B"/>
    <w:rsid w:val="00A640C6"/>
    <w:rsid w:val="00A64F7B"/>
    <w:rsid w:val="00A65E51"/>
    <w:rsid w:val="00A663B7"/>
    <w:rsid w:val="00A675A9"/>
    <w:rsid w:val="00A703B1"/>
    <w:rsid w:val="00A70434"/>
    <w:rsid w:val="00A71728"/>
    <w:rsid w:val="00A71890"/>
    <w:rsid w:val="00A71C7E"/>
    <w:rsid w:val="00A72383"/>
    <w:rsid w:val="00A73A5A"/>
    <w:rsid w:val="00A73B50"/>
    <w:rsid w:val="00A73C5B"/>
    <w:rsid w:val="00A751AE"/>
    <w:rsid w:val="00A7542F"/>
    <w:rsid w:val="00A81862"/>
    <w:rsid w:val="00A819B6"/>
    <w:rsid w:val="00A81D5A"/>
    <w:rsid w:val="00A82AC7"/>
    <w:rsid w:val="00A84886"/>
    <w:rsid w:val="00A84925"/>
    <w:rsid w:val="00A91B73"/>
    <w:rsid w:val="00A92D63"/>
    <w:rsid w:val="00A94C93"/>
    <w:rsid w:val="00A94F75"/>
    <w:rsid w:val="00A95649"/>
    <w:rsid w:val="00A960E4"/>
    <w:rsid w:val="00AA359A"/>
    <w:rsid w:val="00AA3F91"/>
    <w:rsid w:val="00AA582E"/>
    <w:rsid w:val="00AA677C"/>
    <w:rsid w:val="00AA7274"/>
    <w:rsid w:val="00AA78D8"/>
    <w:rsid w:val="00AB070B"/>
    <w:rsid w:val="00AB15EF"/>
    <w:rsid w:val="00AB17C1"/>
    <w:rsid w:val="00AB2D72"/>
    <w:rsid w:val="00AB39A8"/>
    <w:rsid w:val="00AB5029"/>
    <w:rsid w:val="00AB575F"/>
    <w:rsid w:val="00AB6239"/>
    <w:rsid w:val="00AB65D0"/>
    <w:rsid w:val="00AB6CBA"/>
    <w:rsid w:val="00AC29B3"/>
    <w:rsid w:val="00AC2E78"/>
    <w:rsid w:val="00AC4187"/>
    <w:rsid w:val="00AC482D"/>
    <w:rsid w:val="00AC494D"/>
    <w:rsid w:val="00AC55FE"/>
    <w:rsid w:val="00AC6ED5"/>
    <w:rsid w:val="00AC76FB"/>
    <w:rsid w:val="00AC7B0E"/>
    <w:rsid w:val="00AD0A71"/>
    <w:rsid w:val="00AD3351"/>
    <w:rsid w:val="00AD3640"/>
    <w:rsid w:val="00AD37E3"/>
    <w:rsid w:val="00AD4E9B"/>
    <w:rsid w:val="00AD551B"/>
    <w:rsid w:val="00AD58B1"/>
    <w:rsid w:val="00AD7773"/>
    <w:rsid w:val="00AD7A76"/>
    <w:rsid w:val="00AE550B"/>
    <w:rsid w:val="00AE5E04"/>
    <w:rsid w:val="00AE600E"/>
    <w:rsid w:val="00AE779A"/>
    <w:rsid w:val="00AE795D"/>
    <w:rsid w:val="00AF0B31"/>
    <w:rsid w:val="00AF1C7A"/>
    <w:rsid w:val="00AF5660"/>
    <w:rsid w:val="00AF63F6"/>
    <w:rsid w:val="00AF668D"/>
    <w:rsid w:val="00B00037"/>
    <w:rsid w:val="00B0065D"/>
    <w:rsid w:val="00B0119A"/>
    <w:rsid w:val="00B01A11"/>
    <w:rsid w:val="00B03089"/>
    <w:rsid w:val="00B03800"/>
    <w:rsid w:val="00B04D69"/>
    <w:rsid w:val="00B04E58"/>
    <w:rsid w:val="00B052DF"/>
    <w:rsid w:val="00B05469"/>
    <w:rsid w:val="00B05517"/>
    <w:rsid w:val="00B05C45"/>
    <w:rsid w:val="00B1171E"/>
    <w:rsid w:val="00B1262F"/>
    <w:rsid w:val="00B1381E"/>
    <w:rsid w:val="00B13894"/>
    <w:rsid w:val="00B13A73"/>
    <w:rsid w:val="00B13CF6"/>
    <w:rsid w:val="00B148CB"/>
    <w:rsid w:val="00B21B90"/>
    <w:rsid w:val="00B21CC6"/>
    <w:rsid w:val="00B21D68"/>
    <w:rsid w:val="00B223F6"/>
    <w:rsid w:val="00B242E5"/>
    <w:rsid w:val="00B24629"/>
    <w:rsid w:val="00B24E37"/>
    <w:rsid w:val="00B24EF1"/>
    <w:rsid w:val="00B25123"/>
    <w:rsid w:val="00B25F60"/>
    <w:rsid w:val="00B26DA4"/>
    <w:rsid w:val="00B27BDC"/>
    <w:rsid w:val="00B27E1A"/>
    <w:rsid w:val="00B304FC"/>
    <w:rsid w:val="00B30DF6"/>
    <w:rsid w:val="00B319FA"/>
    <w:rsid w:val="00B32FEB"/>
    <w:rsid w:val="00B34FA4"/>
    <w:rsid w:val="00B35A8D"/>
    <w:rsid w:val="00B365E2"/>
    <w:rsid w:val="00B3736D"/>
    <w:rsid w:val="00B3774A"/>
    <w:rsid w:val="00B37E91"/>
    <w:rsid w:val="00B433BA"/>
    <w:rsid w:val="00B43CCB"/>
    <w:rsid w:val="00B445ED"/>
    <w:rsid w:val="00B46D81"/>
    <w:rsid w:val="00B5311F"/>
    <w:rsid w:val="00B56419"/>
    <w:rsid w:val="00B5676A"/>
    <w:rsid w:val="00B56DD0"/>
    <w:rsid w:val="00B578B1"/>
    <w:rsid w:val="00B61608"/>
    <w:rsid w:val="00B61ED3"/>
    <w:rsid w:val="00B621D0"/>
    <w:rsid w:val="00B62C34"/>
    <w:rsid w:val="00B66A3E"/>
    <w:rsid w:val="00B708DC"/>
    <w:rsid w:val="00B70A3C"/>
    <w:rsid w:val="00B72A3B"/>
    <w:rsid w:val="00B75726"/>
    <w:rsid w:val="00B75E37"/>
    <w:rsid w:val="00B772D6"/>
    <w:rsid w:val="00B774F5"/>
    <w:rsid w:val="00B77BEE"/>
    <w:rsid w:val="00B816BD"/>
    <w:rsid w:val="00B834A3"/>
    <w:rsid w:val="00B83542"/>
    <w:rsid w:val="00B848DD"/>
    <w:rsid w:val="00B84BC1"/>
    <w:rsid w:val="00B84CA8"/>
    <w:rsid w:val="00B86DA7"/>
    <w:rsid w:val="00B902C9"/>
    <w:rsid w:val="00B90408"/>
    <w:rsid w:val="00B93B8A"/>
    <w:rsid w:val="00B96C8D"/>
    <w:rsid w:val="00B96D10"/>
    <w:rsid w:val="00B96D3D"/>
    <w:rsid w:val="00B96DEE"/>
    <w:rsid w:val="00B97176"/>
    <w:rsid w:val="00BA06B4"/>
    <w:rsid w:val="00BA3781"/>
    <w:rsid w:val="00BA3E9A"/>
    <w:rsid w:val="00BA404B"/>
    <w:rsid w:val="00BB0632"/>
    <w:rsid w:val="00BB192D"/>
    <w:rsid w:val="00BB2663"/>
    <w:rsid w:val="00BB287F"/>
    <w:rsid w:val="00BB31FA"/>
    <w:rsid w:val="00BB383E"/>
    <w:rsid w:val="00BB6E88"/>
    <w:rsid w:val="00BB7827"/>
    <w:rsid w:val="00BC0F5A"/>
    <w:rsid w:val="00BC1AE6"/>
    <w:rsid w:val="00BC23D4"/>
    <w:rsid w:val="00BC2D10"/>
    <w:rsid w:val="00BC33F2"/>
    <w:rsid w:val="00BC43B1"/>
    <w:rsid w:val="00BC4CE9"/>
    <w:rsid w:val="00BC65B5"/>
    <w:rsid w:val="00BC7E36"/>
    <w:rsid w:val="00BD0748"/>
    <w:rsid w:val="00BD1078"/>
    <w:rsid w:val="00BD1158"/>
    <w:rsid w:val="00BD1F70"/>
    <w:rsid w:val="00BD2E6D"/>
    <w:rsid w:val="00BD3299"/>
    <w:rsid w:val="00BD363F"/>
    <w:rsid w:val="00BD44E7"/>
    <w:rsid w:val="00BD5117"/>
    <w:rsid w:val="00BD6A79"/>
    <w:rsid w:val="00BD7E4C"/>
    <w:rsid w:val="00BE11AB"/>
    <w:rsid w:val="00BE205D"/>
    <w:rsid w:val="00BE269E"/>
    <w:rsid w:val="00BE335A"/>
    <w:rsid w:val="00BE3865"/>
    <w:rsid w:val="00BE390C"/>
    <w:rsid w:val="00BE3C8F"/>
    <w:rsid w:val="00BE3D86"/>
    <w:rsid w:val="00BE5417"/>
    <w:rsid w:val="00BE6707"/>
    <w:rsid w:val="00BE6B0C"/>
    <w:rsid w:val="00BE75FF"/>
    <w:rsid w:val="00BE7A36"/>
    <w:rsid w:val="00BF12D7"/>
    <w:rsid w:val="00BF4948"/>
    <w:rsid w:val="00BF5D96"/>
    <w:rsid w:val="00BF6C08"/>
    <w:rsid w:val="00BF6FFA"/>
    <w:rsid w:val="00BF7519"/>
    <w:rsid w:val="00BF7966"/>
    <w:rsid w:val="00BF7B86"/>
    <w:rsid w:val="00C01C11"/>
    <w:rsid w:val="00C03941"/>
    <w:rsid w:val="00C0555C"/>
    <w:rsid w:val="00C058F1"/>
    <w:rsid w:val="00C059A2"/>
    <w:rsid w:val="00C07210"/>
    <w:rsid w:val="00C07C1C"/>
    <w:rsid w:val="00C10271"/>
    <w:rsid w:val="00C12099"/>
    <w:rsid w:val="00C12686"/>
    <w:rsid w:val="00C1439D"/>
    <w:rsid w:val="00C1613F"/>
    <w:rsid w:val="00C17D2C"/>
    <w:rsid w:val="00C17F36"/>
    <w:rsid w:val="00C2398F"/>
    <w:rsid w:val="00C23FBA"/>
    <w:rsid w:val="00C275AF"/>
    <w:rsid w:val="00C341F1"/>
    <w:rsid w:val="00C34988"/>
    <w:rsid w:val="00C34E01"/>
    <w:rsid w:val="00C35B48"/>
    <w:rsid w:val="00C35C25"/>
    <w:rsid w:val="00C360DE"/>
    <w:rsid w:val="00C3621D"/>
    <w:rsid w:val="00C3701E"/>
    <w:rsid w:val="00C373A1"/>
    <w:rsid w:val="00C3755C"/>
    <w:rsid w:val="00C40140"/>
    <w:rsid w:val="00C41756"/>
    <w:rsid w:val="00C456E9"/>
    <w:rsid w:val="00C457B7"/>
    <w:rsid w:val="00C46B3E"/>
    <w:rsid w:val="00C47925"/>
    <w:rsid w:val="00C47E84"/>
    <w:rsid w:val="00C52D54"/>
    <w:rsid w:val="00C5492B"/>
    <w:rsid w:val="00C573C4"/>
    <w:rsid w:val="00C57A81"/>
    <w:rsid w:val="00C602D0"/>
    <w:rsid w:val="00C60405"/>
    <w:rsid w:val="00C6065B"/>
    <w:rsid w:val="00C60968"/>
    <w:rsid w:val="00C60E47"/>
    <w:rsid w:val="00C6399E"/>
    <w:rsid w:val="00C63A26"/>
    <w:rsid w:val="00C6663E"/>
    <w:rsid w:val="00C66FF2"/>
    <w:rsid w:val="00C70694"/>
    <w:rsid w:val="00C70ADB"/>
    <w:rsid w:val="00C72339"/>
    <w:rsid w:val="00C73DF1"/>
    <w:rsid w:val="00C73E86"/>
    <w:rsid w:val="00C74269"/>
    <w:rsid w:val="00C76749"/>
    <w:rsid w:val="00C773C3"/>
    <w:rsid w:val="00C8014E"/>
    <w:rsid w:val="00C8053D"/>
    <w:rsid w:val="00C80CD0"/>
    <w:rsid w:val="00C81A76"/>
    <w:rsid w:val="00C83711"/>
    <w:rsid w:val="00C84DC4"/>
    <w:rsid w:val="00C8684A"/>
    <w:rsid w:val="00C86B92"/>
    <w:rsid w:val="00C8735B"/>
    <w:rsid w:val="00C91649"/>
    <w:rsid w:val="00C91B27"/>
    <w:rsid w:val="00C92E41"/>
    <w:rsid w:val="00C930CD"/>
    <w:rsid w:val="00C93787"/>
    <w:rsid w:val="00CA222B"/>
    <w:rsid w:val="00CA2747"/>
    <w:rsid w:val="00CA3D1B"/>
    <w:rsid w:val="00CA3D6D"/>
    <w:rsid w:val="00CA4803"/>
    <w:rsid w:val="00CA6293"/>
    <w:rsid w:val="00CA6FBF"/>
    <w:rsid w:val="00CB044A"/>
    <w:rsid w:val="00CB0AFE"/>
    <w:rsid w:val="00CB1B40"/>
    <w:rsid w:val="00CB2C59"/>
    <w:rsid w:val="00CB36BF"/>
    <w:rsid w:val="00CB5986"/>
    <w:rsid w:val="00CB7D99"/>
    <w:rsid w:val="00CC1765"/>
    <w:rsid w:val="00CC3E93"/>
    <w:rsid w:val="00CC7517"/>
    <w:rsid w:val="00CC7C46"/>
    <w:rsid w:val="00CD3038"/>
    <w:rsid w:val="00CD3B04"/>
    <w:rsid w:val="00CD3FCB"/>
    <w:rsid w:val="00CE34DE"/>
    <w:rsid w:val="00CE3F19"/>
    <w:rsid w:val="00CE4146"/>
    <w:rsid w:val="00CE4D86"/>
    <w:rsid w:val="00CE525C"/>
    <w:rsid w:val="00CF06CE"/>
    <w:rsid w:val="00CF27CC"/>
    <w:rsid w:val="00CF346B"/>
    <w:rsid w:val="00D003E9"/>
    <w:rsid w:val="00D00C3F"/>
    <w:rsid w:val="00D01A04"/>
    <w:rsid w:val="00D03CB6"/>
    <w:rsid w:val="00D0452F"/>
    <w:rsid w:val="00D04989"/>
    <w:rsid w:val="00D05186"/>
    <w:rsid w:val="00D05E4C"/>
    <w:rsid w:val="00D06C9D"/>
    <w:rsid w:val="00D06DB4"/>
    <w:rsid w:val="00D07EE0"/>
    <w:rsid w:val="00D112BE"/>
    <w:rsid w:val="00D1177A"/>
    <w:rsid w:val="00D11938"/>
    <w:rsid w:val="00D11B9F"/>
    <w:rsid w:val="00D14517"/>
    <w:rsid w:val="00D14EB3"/>
    <w:rsid w:val="00D15FBD"/>
    <w:rsid w:val="00D16C5F"/>
    <w:rsid w:val="00D229FA"/>
    <w:rsid w:val="00D22AC5"/>
    <w:rsid w:val="00D25C2A"/>
    <w:rsid w:val="00D26475"/>
    <w:rsid w:val="00D26C49"/>
    <w:rsid w:val="00D27B62"/>
    <w:rsid w:val="00D346DA"/>
    <w:rsid w:val="00D35F58"/>
    <w:rsid w:val="00D40276"/>
    <w:rsid w:val="00D403F1"/>
    <w:rsid w:val="00D406F6"/>
    <w:rsid w:val="00D40F19"/>
    <w:rsid w:val="00D40F39"/>
    <w:rsid w:val="00D40F54"/>
    <w:rsid w:val="00D44FD0"/>
    <w:rsid w:val="00D45657"/>
    <w:rsid w:val="00D45726"/>
    <w:rsid w:val="00D45EB8"/>
    <w:rsid w:val="00D46E46"/>
    <w:rsid w:val="00D475A9"/>
    <w:rsid w:val="00D5021E"/>
    <w:rsid w:val="00D5071B"/>
    <w:rsid w:val="00D50E62"/>
    <w:rsid w:val="00D52708"/>
    <w:rsid w:val="00D53A11"/>
    <w:rsid w:val="00D53CB2"/>
    <w:rsid w:val="00D5425B"/>
    <w:rsid w:val="00D544B1"/>
    <w:rsid w:val="00D61AEB"/>
    <w:rsid w:val="00D62C63"/>
    <w:rsid w:val="00D66978"/>
    <w:rsid w:val="00D70BC5"/>
    <w:rsid w:val="00D72176"/>
    <w:rsid w:val="00D72E82"/>
    <w:rsid w:val="00D73E92"/>
    <w:rsid w:val="00D741FE"/>
    <w:rsid w:val="00D744F3"/>
    <w:rsid w:val="00D74E6B"/>
    <w:rsid w:val="00D75070"/>
    <w:rsid w:val="00D755B4"/>
    <w:rsid w:val="00D75978"/>
    <w:rsid w:val="00D768B9"/>
    <w:rsid w:val="00D76EFE"/>
    <w:rsid w:val="00D77B06"/>
    <w:rsid w:val="00D81463"/>
    <w:rsid w:val="00D83E68"/>
    <w:rsid w:val="00D9072D"/>
    <w:rsid w:val="00D91451"/>
    <w:rsid w:val="00D914D3"/>
    <w:rsid w:val="00D91EF8"/>
    <w:rsid w:val="00D933B6"/>
    <w:rsid w:val="00D94B8F"/>
    <w:rsid w:val="00D95633"/>
    <w:rsid w:val="00D9569F"/>
    <w:rsid w:val="00D96010"/>
    <w:rsid w:val="00D963AB"/>
    <w:rsid w:val="00D96A16"/>
    <w:rsid w:val="00DA4416"/>
    <w:rsid w:val="00DA707E"/>
    <w:rsid w:val="00DA749B"/>
    <w:rsid w:val="00DA75BA"/>
    <w:rsid w:val="00DB1929"/>
    <w:rsid w:val="00DB1A0F"/>
    <w:rsid w:val="00DB1A3C"/>
    <w:rsid w:val="00DB1BC8"/>
    <w:rsid w:val="00DB27B4"/>
    <w:rsid w:val="00DB3834"/>
    <w:rsid w:val="00DB5133"/>
    <w:rsid w:val="00DB65CB"/>
    <w:rsid w:val="00DB71B7"/>
    <w:rsid w:val="00DB7D37"/>
    <w:rsid w:val="00DB7D3D"/>
    <w:rsid w:val="00DC175E"/>
    <w:rsid w:val="00DC397A"/>
    <w:rsid w:val="00DC3EA0"/>
    <w:rsid w:val="00DC3EC1"/>
    <w:rsid w:val="00DC43AC"/>
    <w:rsid w:val="00DC5F90"/>
    <w:rsid w:val="00DC7B59"/>
    <w:rsid w:val="00DC7F65"/>
    <w:rsid w:val="00DD668F"/>
    <w:rsid w:val="00DD7613"/>
    <w:rsid w:val="00DE1EF3"/>
    <w:rsid w:val="00DE2B45"/>
    <w:rsid w:val="00DE6A5A"/>
    <w:rsid w:val="00DE75FE"/>
    <w:rsid w:val="00DF0B6D"/>
    <w:rsid w:val="00DF1517"/>
    <w:rsid w:val="00DF1982"/>
    <w:rsid w:val="00DF256E"/>
    <w:rsid w:val="00DF27EB"/>
    <w:rsid w:val="00DF32FE"/>
    <w:rsid w:val="00DF3E13"/>
    <w:rsid w:val="00DF575D"/>
    <w:rsid w:val="00DF5BB0"/>
    <w:rsid w:val="00DF6B5F"/>
    <w:rsid w:val="00E000EC"/>
    <w:rsid w:val="00E00B83"/>
    <w:rsid w:val="00E01437"/>
    <w:rsid w:val="00E026E3"/>
    <w:rsid w:val="00E03C83"/>
    <w:rsid w:val="00E05F59"/>
    <w:rsid w:val="00E06859"/>
    <w:rsid w:val="00E07728"/>
    <w:rsid w:val="00E0780F"/>
    <w:rsid w:val="00E10936"/>
    <w:rsid w:val="00E11175"/>
    <w:rsid w:val="00E12B89"/>
    <w:rsid w:val="00E130EA"/>
    <w:rsid w:val="00E13302"/>
    <w:rsid w:val="00E14D1A"/>
    <w:rsid w:val="00E15935"/>
    <w:rsid w:val="00E167E3"/>
    <w:rsid w:val="00E17A30"/>
    <w:rsid w:val="00E17E80"/>
    <w:rsid w:val="00E21D84"/>
    <w:rsid w:val="00E22961"/>
    <w:rsid w:val="00E240B7"/>
    <w:rsid w:val="00E24637"/>
    <w:rsid w:val="00E24858"/>
    <w:rsid w:val="00E2489C"/>
    <w:rsid w:val="00E30A52"/>
    <w:rsid w:val="00E30AF5"/>
    <w:rsid w:val="00E31973"/>
    <w:rsid w:val="00E341F1"/>
    <w:rsid w:val="00E365F6"/>
    <w:rsid w:val="00E37245"/>
    <w:rsid w:val="00E40543"/>
    <w:rsid w:val="00E4091E"/>
    <w:rsid w:val="00E40F38"/>
    <w:rsid w:val="00E4103F"/>
    <w:rsid w:val="00E415BE"/>
    <w:rsid w:val="00E415F3"/>
    <w:rsid w:val="00E428A2"/>
    <w:rsid w:val="00E43BB7"/>
    <w:rsid w:val="00E51757"/>
    <w:rsid w:val="00E52F0A"/>
    <w:rsid w:val="00E53DDC"/>
    <w:rsid w:val="00E53EB1"/>
    <w:rsid w:val="00E54313"/>
    <w:rsid w:val="00E548E8"/>
    <w:rsid w:val="00E548F9"/>
    <w:rsid w:val="00E560B6"/>
    <w:rsid w:val="00E56796"/>
    <w:rsid w:val="00E56820"/>
    <w:rsid w:val="00E56D7E"/>
    <w:rsid w:val="00E57864"/>
    <w:rsid w:val="00E57F68"/>
    <w:rsid w:val="00E62E6A"/>
    <w:rsid w:val="00E63694"/>
    <w:rsid w:val="00E663AF"/>
    <w:rsid w:val="00E7040E"/>
    <w:rsid w:val="00E7045A"/>
    <w:rsid w:val="00E71A54"/>
    <w:rsid w:val="00E71F64"/>
    <w:rsid w:val="00E7324F"/>
    <w:rsid w:val="00E73867"/>
    <w:rsid w:val="00E7394E"/>
    <w:rsid w:val="00E74EFB"/>
    <w:rsid w:val="00E74F95"/>
    <w:rsid w:val="00E7658A"/>
    <w:rsid w:val="00E7787C"/>
    <w:rsid w:val="00E779A2"/>
    <w:rsid w:val="00E80943"/>
    <w:rsid w:val="00E814E3"/>
    <w:rsid w:val="00E82FCD"/>
    <w:rsid w:val="00E83CE8"/>
    <w:rsid w:val="00E83D96"/>
    <w:rsid w:val="00E84E42"/>
    <w:rsid w:val="00E857FD"/>
    <w:rsid w:val="00E8748B"/>
    <w:rsid w:val="00E877BA"/>
    <w:rsid w:val="00E91B99"/>
    <w:rsid w:val="00E92A3A"/>
    <w:rsid w:val="00E93898"/>
    <w:rsid w:val="00E93AF7"/>
    <w:rsid w:val="00E9665B"/>
    <w:rsid w:val="00E96697"/>
    <w:rsid w:val="00E96796"/>
    <w:rsid w:val="00EA0305"/>
    <w:rsid w:val="00EA07C2"/>
    <w:rsid w:val="00EA09DB"/>
    <w:rsid w:val="00EA1353"/>
    <w:rsid w:val="00EA3363"/>
    <w:rsid w:val="00EA4624"/>
    <w:rsid w:val="00EA74AA"/>
    <w:rsid w:val="00EA7A5F"/>
    <w:rsid w:val="00EB03CC"/>
    <w:rsid w:val="00EB3F5D"/>
    <w:rsid w:val="00EB458A"/>
    <w:rsid w:val="00EB6128"/>
    <w:rsid w:val="00EB6619"/>
    <w:rsid w:val="00EB7011"/>
    <w:rsid w:val="00EB730D"/>
    <w:rsid w:val="00EC22C4"/>
    <w:rsid w:val="00EC2CB7"/>
    <w:rsid w:val="00EC4D2C"/>
    <w:rsid w:val="00EC6C62"/>
    <w:rsid w:val="00ED110E"/>
    <w:rsid w:val="00ED13B2"/>
    <w:rsid w:val="00ED1F68"/>
    <w:rsid w:val="00ED22C8"/>
    <w:rsid w:val="00ED2F6A"/>
    <w:rsid w:val="00ED339A"/>
    <w:rsid w:val="00ED4699"/>
    <w:rsid w:val="00ED5D0E"/>
    <w:rsid w:val="00ED71D3"/>
    <w:rsid w:val="00EE1309"/>
    <w:rsid w:val="00EE37DE"/>
    <w:rsid w:val="00EE7B19"/>
    <w:rsid w:val="00EE7C9A"/>
    <w:rsid w:val="00EF0AF0"/>
    <w:rsid w:val="00EF0C29"/>
    <w:rsid w:val="00EF13B0"/>
    <w:rsid w:val="00EF13BE"/>
    <w:rsid w:val="00EF375C"/>
    <w:rsid w:val="00EF3864"/>
    <w:rsid w:val="00EF54CC"/>
    <w:rsid w:val="00EF557D"/>
    <w:rsid w:val="00EF7079"/>
    <w:rsid w:val="00EF7C23"/>
    <w:rsid w:val="00EF7D72"/>
    <w:rsid w:val="00EF7DBC"/>
    <w:rsid w:val="00F00515"/>
    <w:rsid w:val="00F02A67"/>
    <w:rsid w:val="00F0365E"/>
    <w:rsid w:val="00F03843"/>
    <w:rsid w:val="00F0626F"/>
    <w:rsid w:val="00F15885"/>
    <w:rsid w:val="00F159D6"/>
    <w:rsid w:val="00F16850"/>
    <w:rsid w:val="00F20582"/>
    <w:rsid w:val="00F20610"/>
    <w:rsid w:val="00F2091A"/>
    <w:rsid w:val="00F2282B"/>
    <w:rsid w:val="00F23671"/>
    <w:rsid w:val="00F24237"/>
    <w:rsid w:val="00F245C9"/>
    <w:rsid w:val="00F2534C"/>
    <w:rsid w:val="00F258CF"/>
    <w:rsid w:val="00F25A80"/>
    <w:rsid w:val="00F264DC"/>
    <w:rsid w:val="00F268B7"/>
    <w:rsid w:val="00F26928"/>
    <w:rsid w:val="00F26C74"/>
    <w:rsid w:val="00F309D4"/>
    <w:rsid w:val="00F34825"/>
    <w:rsid w:val="00F34826"/>
    <w:rsid w:val="00F35ED0"/>
    <w:rsid w:val="00F3702B"/>
    <w:rsid w:val="00F377B7"/>
    <w:rsid w:val="00F40F4C"/>
    <w:rsid w:val="00F4196B"/>
    <w:rsid w:val="00F41D77"/>
    <w:rsid w:val="00F43EEC"/>
    <w:rsid w:val="00F44C6A"/>
    <w:rsid w:val="00F44D3A"/>
    <w:rsid w:val="00F469A8"/>
    <w:rsid w:val="00F4707A"/>
    <w:rsid w:val="00F471DB"/>
    <w:rsid w:val="00F47C45"/>
    <w:rsid w:val="00F50A54"/>
    <w:rsid w:val="00F52DFC"/>
    <w:rsid w:val="00F544F4"/>
    <w:rsid w:val="00F56587"/>
    <w:rsid w:val="00F61547"/>
    <w:rsid w:val="00F62365"/>
    <w:rsid w:val="00F656BE"/>
    <w:rsid w:val="00F67CC7"/>
    <w:rsid w:val="00F71916"/>
    <w:rsid w:val="00F71E55"/>
    <w:rsid w:val="00F72B12"/>
    <w:rsid w:val="00F744A7"/>
    <w:rsid w:val="00F756FD"/>
    <w:rsid w:val="00F814C3"/>
    <w:rsid w:val="00F817EB"/>
    <w:rsid w:val="00F8461C"/>
    <w:rsid w:val="00F8686F"/>
    <w:rsid w:val="00F8736A"/>
    <w:rsid w:val="00F90415"/>
    <w:rsid w:val="00F9181C"/>
    <w:rsid w:val="00F93BEE"/>
    <w:rsid w:val="00F941FF"/>
    <w:rsid w:val="00F94A86"/>
    <w:rsid w:val="00F94C71"/>
    <w:rsid w:val="00F95426"/>
    <w:rsid w:val="00F97C50"/>
    <w:rsid w:val="00FA22A0"/>
    <w:rsid w:val="00FA29A4"/>
    <w:rsid w:val="00FA2DB6"/>
    <w:rsid w:val="00FA3057"/>
    <w:rsid w:val="00FA32C1"/>
    <w:rsid w:val="00FA3856"/>
    <w:rsid w:val="00FA3D9B"/>
    <w:rsid w:val="00FA3EBE"/>
    <w:rsid w:val="00FA4695"/>
    <w:rsid w:val="00FA51F6"/>
    <w:rsid w:val="00FA6081"/>
    <w:rsid w:val="00FA7DF9"/>
    <w:rsid w:val="00FB01B5"/>
    <w:rsid w:val="00FB488C"/>
    <w:rsid w:val="00FB5D72"/>
    <w:rsid w:val="00FB6287"/>
    <w:rsid w:val="00FB6557"/>
    <w:rsid w:val="00FB705F"/>
    <w:rsid w:val="00FC289A"/>
    <w:rsid w:val="00FC33FD"/>
    <w:rsid w:val="00FC37AB"/>
    <w:rsid w:val="00FC3DBF"/>
    <w:rsid w:val="00FC5A46"/>
    <w:rsid w:val="00FC66FB"/>
    <w:rsid w:val="00FC6945"/>
    <w:rsid w:val="00FC71A4"/>
    <w:rsid w:val="00FD088C"/>
    <w:rsid w:val="00FD1878"/>
    <w:rsid w:val="00FD1F96"/>
    <w:rsid w:val="00FD2B7A"/>
    <w:rsid w:val="00FD3636"/>
    <w:rsid w:val="00FD428C"/>
    <w:rsid w:val="00FD4760"/>
    <w:rsid w:val="00FD4789"/>
    <w:rsid w:val="00FD6485"/>
    <w:rsid w:val="00FD7018"/>
    <w:rsid w:val="00FD7D3C"/>
    <w:rsid w:val="00FE01BE"/>
    <w:rsid w:val="00FE01DC"/>
    <w:rsid w:val="00FE07FC"/>
    <w:rsid w:val="00FE24E6"/>
    <w:rsid w:val="00FE2E10"/>
    <w:rsid w:val="00FE4CDC"/>
    <w:rsid w:val="00FE5020"/>
    <w:rsid w:val="00FE67A4"/>
    <w:rsid w:val="00FE6F3C"/>
    <w:rsid w:val="00FF11C0"/>
    <w:rsid w:val="00FF49BE"/>
    <w:rsid w:val="00FF51BD"/>
    <w:rsid w:val="00FF5D22"/>
    <w:rsid w:val="00FF6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01A678"/>
  <w15:docId w15:val="{80485D4A-E5B3-4810-AB4D-1C696F2C5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B88"/>
    <w:rPr>
      <w:rFonts w:ascii="Times New Roman" w:eastAsia="Times New Roman" w:hAnsi="Times New Roman"/>
      <w:sz w:val="24"/>
      <w:szCs w:val="24"/>
      <w:lang w:eastAsia="zh-TW"/>
    </w:rPr>
  </w:style>
  <w:style w:type="paragraph" w:styleId="Heading1">
    <w:name w:val="heading 1"/>
    <w:basedOn w:val="Normal"/>
    <w:link w:val="Heading1Char"/>
    <w:uiPriority w:val="9"/>
    <w:qFormat/>
    <w:rsid w:val="00A34218"/>
    <w:pPr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2C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218"/>
    <w:rPr>
      <w:rFonts w:ascii="PMingLiU" w:eastAsia="PMingLiU" w:hAnsi="PMingLiU" w:cs="PMingLiU"/>
      <w:b/>
      <w:bCs/>
      <w:kern w:val="36"/>
      <w:sz w:val="48"/>
      <w:szCs w:val="48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2C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zh-TW"/>
    </w:rPr>
  </w:style>
  <w:style w:type="paragraph" w:customStyle="1" w:styleId="MDPI11articletype">
    <w:name w:val="MDPI_1.1_article_type"/>
    <w:basedOn w:val="MDPI31text"/>
    <w:next w:val="MDPI12title"/>
    <w:qFormat/>
    <w:rsid w:val="00996419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99641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996419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96419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996419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99641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996419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996419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996419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996419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Footer">
    <w:name w:val="footer"/>
    <w:basedOn w:val="Normal"/>
    <w:link w:val="FooterChar"/>
    <w:uiPriority w:val="99"/>
    <w:rsid w:val="0099641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99641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996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99641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996419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996419"/>
    <w:pPr>
      <w:ind w:firstLine="0"/>
    </w:pPr>
  </w:style>
  <w:style w:type="paragraph" w:customStyle="1" w:styleId="MDPI33textspaceafter">
    <w:name w:val="MDPI_3.3_text_space_after"/>
    <w:basedOn w:val="MDPI31text"/>
    <w:qFormat/>
    <w:rsid w:val="00996419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996419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996419"/>
    <w:pPr>
      <w:spacing w:after="120"/>
    </w:pPr>
  </w:style>
  <w:style w:type="paragraph" w:customStyle="1" w:styleId="MDPI36textafterlist">
    <w:name w:val="MDPI_3.6_text_after_list"/>
    <w:basedOn w:val="MDPI31text"/>
    <w:qFormat/>
    <w:rsid w:val="00996419"/>
    <w:pPr>
      <w:spacing w:before="120"/>
    </w:pPr>
  </w:style>
  <w:style w:type="paragraph" w:customStyle="1" w:styleId="MDPI37itemize">
    <w:name w:val="MDPI_3.7_itemize"/>
    <w:basedOn w:val="MDPI31text"/>
    <w:qFormat/>
    <w:rsid w:val="0099641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996419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996419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996419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996419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4B7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996419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996419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996419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996419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996419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996419"/>
  </w:style>
  <w:style w:type="paragraph" w:customStyle="1" w:styleId="MDPI81theorem">
    <w:name w:val="MDPI_8.1_theorem"/>
    <w:basedOn w:val="MDPI32textnoindent"/>
    <w:qFormat/>
    <w:rsid w:val="00996419"/>
    <w:rPr>
      <w:i/>
    </w:rPr>
  </w:style>
  <w:style w:type="paragraph" w:customStyle="1" w:styleId="MDPI82proof">
    <w:name w:val="MDPI_8.2_proof"/>
    <w:basedOn w:val="MDPI32textnoindent"/>
    <w:qFormat/>
    <w:rsid w:val="00996419"/>
  </w:style>
  <w:style w:type="paragraph" w:customStyle="1" w:styleId="MDPIfooterfirstpage">
    <w:name w:val="MDPI_footer_firstpage"/>
    <w:basedOn w:val="Normal"/>
    <w:qFormat/>
    <w:rsid w:val="00996419"/>
    <w:pPr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hAnsi="Palatino Linotype"/>
      <w:sz w:val="16"/>
    </w:rPr>
  </w:style>
  <w:style w:type="paragraph" w:customStyle="1" w:styleId="MDPI23heading3">
    <w:name w:val="MDPI_2.3_heading3"/>
    <w:basedOn w:val="MDPI31text"/>
    <w:qFormat/>
    <w:rsid w:val="00996419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996419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99641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996419"/>
    <w:pPr>
      <w:numPr>
        <w:numId w:val="3"/>
      </w:numPr>
      <w:spacing w:before="0" w:line="260" w:lineRule="atLeas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6419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9641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996419"/>
  </w:style>
  <w:style w:type="table" w:customStyle="1" w:styleId="MDPI41threelinetable">
    <w:name w:val="MDPI_4.1_three_line_table"/>
    <w:basedOn w:val="TableNormal"/>
    <w:uiPriority w:val="99"/>
    <w:rsid w:val="004B742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Tahoma" w:hAnsi="Tahoma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BF5D96"/>
    <w:rPr>
      <w:color w:val="0563C1"/>
      <w:u w:val="single"/>
    </w:rPr>
  </w:style>
  <w:style w:type="character" w:customStyle="1" w:styleId="1">
    <w:name w:val="未解析的提及項目1"/>
    <w:uiPriority w:val="99"/>
    <w:semiHidden/>
    <w:unhideWhenUsed/>
    <w:rsid w:val="0034278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53B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純表格 41"/>
    <w:basedOn w:val="TableNormal"/>
    <w:uiPriority w:val="44"/>
    <w:rsid w:val="00853B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CommentReference">
    <w:name w:val="annotation reference"/>
    <w:basedOn w:val="DefaultParagraphFont"/>
    <w:uiPriority w:val="99"/>
    <w:unhideWhenUsed/>
    <w:rsid w:val="004939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06F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1114"/>
    <w:rPr>
      <w:rFonts w:ascii="Times New Roman" w:eastAsia="Times New Roman" w:hAnsi="Times New Roman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114"/>
    <w:rPr>
      <w:rFonts w:ascii="Times New Roman" w:eastAsia="Times New Roman" w:hAnsi="Times New Roman"/>
      <w:b/>
      <w:bCs/>
      <w:color w:val="000000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Char"/>
    <w:rsid w:val="00A03F29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F29"/>
    <w:rPr>
      <w:rFonts w:ascii="Times New Roman" w:eastAsia="Times New Roman" w:hAnsi="Times New Roman"/>
      <w:noProof/>
      <w:sz w:val="24"/>
      <w:szCs w:val="24"/>
      <w:lang w:eastAsia="zh-TW"/>
    </w:rPr>
  </w:style>
  <w:style w:type="paragraph" w:styleId="NormalWeb">
    <w:name w:val="Normal (Web)"/>
    <w:basedOn w:val="Normal"/>
    <w:uiPriority w:val="99"/>
    <w:unhideWhenUsed/>
    <w:rsid w:val="000A1ABA"/>
    <w:pPr>
      <w:spacing w:before="100" w:beforeAutospacing="1" w:after="100" w:afterAutospacing="1" w:line="340" w:lineRule="atLeast"/>
      <w:jc w:val="both"/>
    </w:pPr>
    <w:rPr>
      <w:rFonts w:ascii="Cambria" w:eastAsiaTheme="minorEastAsia" w:hAnsi="Cambria" w:cs="PMingLiU"/>
    </w:rPr>
  </w:style>
  <w:style w:type="character" w:customStyle="1" w:styleId="st">
    <w:name w:val="st"/>
    <w:basedOn w:val="DefaultParagraphFont"/>
    <w:rsid w:val="000A1ABA"/>
  </w:style>
  <w:style w:type="character" w:customStyle="1" w:styleId="normaltextrun">
    <w:name w:val="normaltextrun"/>
    <w:basedOn w:val="DefaultParagraphFont"/>
    <w:rsid w:val="000A1ABA"/>
  </w:style>
  <w:style w:type="paragraph" w:customStyle="1" w:styleId="TableParagraph">
    <w:name w:val="Table Paragraph"/>
    <w:basedOn w:val="Normal"/>
    <w:uiPriority w:val="1"/>
    <w:qFormat/>
    <w:rsid w:val="000A1ABA"/>
    <w:pPr>
      <w:widowControl w:val="0"/>
      <w:autoSpaceDE w:val="0"/>
      <w:autoSpaceDN w:val="0"/>
      <w:spacing w:before="60"/>
      <w:ind w:left="13"/>
    </w:pPr>
    <w:rPr>
      <w:rFonts w:ascii="Arial" w:eastAsia="Arial" w:hAnsi="Arial" w:cs="Arial"/>
      <w:sz w:val="22"/>
      <w:szCs w:val="22"/>
      <w:lang w:val="zh-TW" w:bidi="zh-TW"/>
    </w:rPr>
  </w:style>
  <w:style w:type="character" w:customStyle="1" w:styleId="2">
    <w:name w:val="未解析的提及項目2"/>
    <w:uiPriority w:val="99"/>
    <w:semiHidden/>
    <w:unhideWhenUsed/>
    <w:rsid w:val="00D406F6"/>
    <w:rPr>
      <w:color w:val="605E5C"/>
      <w:shd w:val="clear" w:color="auto" w:fill="E1DFDD"/>
    </w:rPr>
  </w:style>
  <w:style w:type="table" w:customStyle="1" w:styleId="42">
    <w:name w:val="純表格 42"/>
    <w:basedOn w:val="TableNormal"/>
    <w:uiPriority w:val="44"/>
    <w:rsid w:val="00D406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on">
    <w:name w:val="Revision"/>
    <w:hidden/>
    <w:uiPriority w:val="99"/>
    <w:semiHidden/>
    <w:rsid w:val="00430336"/>
    <w:rPr>
      <w:rFonts w:ascii="Times New Roman" w:eastAsia="Times New Roman" w:hAnsi="Times New Roman"/>
      <w:sz w:val="24"/>
      <w:szCs w:val="24"/>
      <w:lang w:eastAsia="zh-TW"/>
    </w:rPr>
  </w:style>
  <w:style w:type="paragraph" w:customStyle="1" w:styleId="TimesNewRoman12">
    <w:name w:val="Times New Roman 12"/>
    <w:basedOn w:val="NoSpacing"/>
    <w:link w:val="TimesNewRoman12Char"/>
    <w:qFormat/>
    <w:rsid w:val="002177BF"/>
    <w:rPr>
      <w:rFonts w:eastAsiaTheme="minorEastAsia"/>
      <w:szCs w:val="22"/>
      <w:shd w:val="clear" w:color="auto" w:fill="FFFFFF"/>
    </w:rPr>
  </w:style>
  <w:style w:type="paragraph" w:styleId="NoSpacing">
    <w:name w:val="No Spacing"/>
    <w:aliases w:val="JhengHei"/>
    <w:link w:val="NoSpacingChar"/>
    <w:uiPriority w:val="1"/>
    <w:qFormat/>
    <w:rsid w:val="002177BF"/>
    <w:rPr>
      <w:rFonts w:ascii="Times New Roman" w:eastAsia="Times New Roman" w:hAnsi="Times New Roman"/>
      <w:sz w:val="24"/>
      <w:szCs w:val="24"/>
      <w:lang w:eastAsia="zh-TW"/>
    </w:rPr>
  </w:style>
  <w:style w:type="character" w:customStyle="1" w:styleId="NoSpacingChar">
    <w:name w:val="No Spacing Char"/>
    <w:aliases w:val="JhengHei Char"/>
    <w:basedOn w:val="DefaultParagraphFont"/>
    <w:link w:val="NoSpacing"/>
    <w:uiPriority w:val="1"/>
    <w:rsid w:val="002177BF"/>
    <w:rPr>
      <w:rFonts w:ascii="Times New Roman" w:eastAsia="Times New Roman" w:hAnsi="Times New Roman"/>
      <w:sz w:val="24"/>
      <w:szCs w:val="24"/>
      <w:lang w:eastAsia="zh-TW"/>
    </w:rPr>
  </w:style>
  <w:style w:type="character" w:customStyle="1" w:styleId="TimesNewRoman12Char">
    <w:name w:val="Times New Roman 12 Char"/>
    <w:basedOn w:val="DefaultParagraphFont"/>
    <w:link w:val="TimesNewRoman12"/>
    <w:rsid w:val="002177BF"/>
    <w:rPr>
      <w:rFonts w:ascii="Times New Roman" w:eastAsiaTheme="minorEastAsia" w:hAnsi="Times New Roman"/>
      <w:sz w:val="24"/>
      <w:szCs w:val="22"/>
      <w:lang w:eastAsia="zh-TW"/>
    </w:rPr>
  </w:style>
  <w:style w:type="paragraph" w:customStyle="1" w:styleId="paragraph">
    <w:name w:val="paragraph"/>
    <w:basedOn w:val="Normal"/>
    <w:rsid w:val="00793CB2"/>
    <w:pPr>
      <w:spacing w:before="100" w:beforeAutospacing="1" w:after="100" w:afterAutospacing="1" w:line="340" w:lineRule="atLeast"/>
      <w:jc w:val="both"/>
    </w:pPr>
    <w:rPr>
      <w:rFonts w:ascii="PMingLiU" w:eastAsia="PMingLiU" w:hAnsi="PMingLiU" w:cs="PMingLiU"/>
    </w:rPr>
  </w:style>
  <w:style w:type="paragraph" w:styleId="ListParagraph">
    <w:name w:val="List Paragraph"/>
    <w:basedOn w:val="Normal"/>
    <w:uiPriority w:val="34"/>
    <w:qFormat/>
    <w:rsid w:val="00A4361C"/>
    <w:pPr>
      <w:widowControl w:val="0"/>
      <w:ind w:left="720"/>
      <w:contextualSpacing/>
    </w:pPr>
    <w:rPr>
      <w:rFonts w:eastAsiaTheme="minorEastAsia" w:cstheme="minorBidi"/>
      <w:kern w:val="2"/>
      <w:szCs w:val="22"/>
    </w:rPr>
  </w:style>
  <w:style w:type="character" w:customStyle="1" w:styleId="tlid-translation">
    <w:name w:val="tlid-translation"/>
    <w:basedOn w:val="DefaultParagraphFont"/>
    <w:rsid w:val="002402AD"/>
  </w:style>
  <w:style w:type="paragraph" w:styleId="BodyText">
    <w:name w:val="Body Text"/>
    <w:basedOn w:val="Normal"/>
    <w:link w:val="BodyTextChar"/>
    <w:uiPriority w:val="1"/>
    <w:qFormat/>
    <w:rsid w:val="00D5425B"/>
    <w:pPr>
      <w:widowControl w:val="0"/>
      <w:autoSpaceDE w:val="0"/>
      <w:autoSpaceDN w:val="0"/>
    </w:pPr>
    <w:rPr>
      <w:rFonts w:ascii="Cambria" w:eastAsia="Cambria" w:hAnsi="Cambria" w:cs="Cambria"/>
      <w:sz w:val="20"/>
      <w:szCs w:val="20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5425B"/>
    <w:rPr>
      <w:rFonts w:ascii="Cambria" w:eastAsia="Cambria" w:hAnsi="Cambria" w:cs="Cambria"/>
      <w:lang w:bidi="en-US"/>
    </w:rPr>
  </w:style>
  <w:style w:type="character" w:styleId="PlaceholderText">
    <w:name w:val="Placeholder Text"/>
    <w:basedOn w:val="DefaultParagraphFont"/>
    <w:uiPriority w:val="99"/>
    <w:semiHidden/>
    <w:rsid w:val="00CB36BF"/>
    <w:rPr>
      <w:color w:val="808080"/>
    </w:rPr>
  </w:style>
  <w:style w:type="character" w:customStyle="1" w:styleId="highlight">
    <w:name w:val="highlight"/>
    <w:basedOn w:val="DefaultParagraphFont"/>
    <w:rsid w:val="009D51C0"/>
  </w:style>
  <w:style w:type="character" w:customStyle="1" w:styleId="3">
    <w:name w:val="未解析的提及項目3"/>
    <w:basedOn w:val="DefaultParagraphFont"/>
    <w:uiPriority w:val="99"/>
    <w:semiHidden/>
    <w:unhideWhenUsed/>
    <w:rsid w:val="0023154F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2F5F43"/>
  </w:style>
  <w:style w:type="character" w:customStyle="1" w:styleId="ref-journal">
    <w:name w:val="ref-journal"/>
    <w:basedOn w:val="DefaultParagraphFont"/>
    <w:rsid w:val="002F5F43"/>
  </w:style>
  <w:style w:type="character" w:customStyle="1" w:styleId="ref-vol">
    <w:name w:val="ref-vol"/>
    <w:basedOn w:val="DefaultParagraphFont"/>
    <w:rsid w:val="002F5F43"/>
  </w:style>
  <w:style w:type="character" w:customStyle="1" w:styleId="nowrap">
    <w:name w:val="nowrap"/>
    <w:basedOn w:val="DefaultParagraphFont"/>
    <w:rsid w:val="002F5F43"/>
  </w:style>
  <w:style w:type="character" w:customStyle="1" w:styleId="element-citation">
    <w:name w:val="element-citation"/>
    <w:basedOn w:val="DefaultParagraphFont"/>
    <w:rsid w:val="002F5F43"/>
  </w:style>
  <w:style w:type="character" w:customStyle="1" w:styleId="cit">
    <w:name w:val="cit"/>
    <w:basedOn w:val="DefaultParagraphFont"/>
    <w:rsid w:val="002F5F43"/>
  </w:style>
  <w:style w:type="character" w:customStyle="1" w:styleId="fm-vol-iss-date">
    <w:name w:val="fm-vol-iss-date"/>
    <w:basedOn w:val="DefaultParagraphFont"/>
    <w:rsid w:val="002F5F43"/>
  </w:style>
  <w:style w:type="paragraph" w:customStyle="1" w:styleId="font7">
    <w:name w:val="font7"/>
    <w:basedOn w:val="Normal"/>
    <w:rsid w:val="00107135"/>
    <w:pPr>
      <w:spacing w:before="100" w:beforeAutospacing="1" w:after="100" w:afterAutospacing="1"/>
    </w:pPr>
    <w:rPr>
      <w:rFonts w:ascii="Calibri" w:eastAsia="PMingLiU" w:hAnsi="Calibri" w:cs="Calibri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1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71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21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409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200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056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111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3811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5008832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83940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46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5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42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29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479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741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2067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57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936973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93629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1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56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62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16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527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307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590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9667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95696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991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8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62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02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72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4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930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6563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1129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5103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89884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9182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7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6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43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19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05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95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4186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2092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7208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86194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75604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27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92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8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02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6042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005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1016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885035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3536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67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657917">
          <w:marLeft w:val="30"/>
          <w:marRight w:val="30"/>
          <w:marTop w:val="1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78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83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styles" Target="styles.xml"/><Relationship Id="rId26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footnotes" Target="footnotes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numbering" Target="numbering.xml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webSettings" Target="webSetting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footer" Target="footer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header" Target="header1.xml"/><Relationship Id="rId28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endnotes" Target="endnotes.xml"/><Relationship Id="rId27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ersonal\Downloads\jcm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CAC001-BDFC-4207-9018-87ACA223AE73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A3400833-3C55-4CD8-AA7D-2A1991D5CF39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76845E1F-7B1A-425A-BB2B-40F71362D0D9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9D865815-093A-4FFD-968B-8B47827EFBFF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78E59F1E-E71F-43D3-9293-4DEA7486060B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369388BF-269D-4BD7-9558-4B1A38F275A6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50ABEEFA-E243-4DA6-83C4-E3B3C3C43C8F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69D7D46B-50A3-4DD3-A66D-58ECD038620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C343363-15E0-4E34-A588-4BA8CCE6085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381E807-2232-4A75-A14C-776F7449151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10D7E41-3A7D-445B-921E-525E7B21A42D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FCF9F757-F3B3-4015-940D-2ADB578B9477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4B2CD429-468A-44C3-AD4E-79BD7C89ACF8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5550FCD1-9B9B-42E5-9CEE-7E6626651D49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9145954C-6AB0-4338-8340-299E16B647F8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0DD5A3CE-A56D-41BE-9B95-74FA946DA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cm-template.dot</Template>
  <TotalTime>965</TotalTime>
  <Pages>4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chi Sharma</dc:creator>
  <cp:lastModifiedBy>chn off31</cp:lastModifiedBy>
  <cp:revision>30</cp:revision>
  <cp:lastPrinted>2023-09-11T10:14:00Z</cp:lastPrinted>
  <dcterms:created xsi:type="dcterms:W3CDTF">2023-10-15T13:15:00Z</dcterms:created>
  <dcterms:modified xsi:type="dcterms:W3CDTF">2024-04-27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JvhIN0JLRfbT</vt:lpwstr>
  </property>
  <property fmtid="{D5CDD505-2E9C-101B-9397-08002B2CF9AE}" pid="3" name="CustomProp">
    <vt:lpwstr>56a41e56252441f09a21850562e08bad</vt:lpwstr>
  </property>
  <property fmtid="{D5CDD505-2E9C-101B-9397-08002B2CF9AE}" pid="4" name="DotEnagoUniqueKey">
    <vt:lpwstr>|051f8ca6ce4ad74-be99-4a23-cb37-a1697470650001-f7f533f2</vt:lpwstr>
  </property>
</Properties>
</file>